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1CEFB9A">
      <w:pPr>
        <w:spacing w:line="480" w:lineRule="auto"/>
        <w:jc w:val="center"/>
        <w:rPr>
          <w:rFonts w:hint="eastAsia"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  <w:lang w:eastAsia="fr-FR"/>
        </w:rPr>
        <w:t xml:space="preserve">Supplementary Table </w:t>
      </w:r>
      <w:r>
        <w:rPr>
          <w:rFonts w:hint="eastAsia" w:ascii="Times New Roman" w:hAnsi="Times New Roman"/>
          <w:b/>
          <w:bCs/>
          <w:sz w:val="20"/>
          <w:szCs w:val="20"/>
        </w:rPr>
        <w:t>2.</w:t>
      </w:r>
      <w:r>
        <w:rPr>
          <w:rFonts w:ascii="Times New Roman" w:hAnsi="Times New Roman"/>
          <w:b/>
          <w:bCs/>
          <w:sz w:val="20"/>
          <w:szCs w:val="20"/>
          <w:lang w:eastAsia="fr-FR"/>
        </w:rPr>
        <w:t xml:space="preserve"> </w:t>
      </w:r>
      <w:r>
        <w:rPr>
          <w:rFonts w:hint="eastAsia" w:ascii="Times New Roman" w:hAnsi="Times New Roman"/>
          <w:b/>
          <w:bCs/>
          <w:sz w:val="20"/>
          <w:szCs w:val="20"/>
        </w:rPr>
        <w:t xml:space="preserve"> HPV cfDNA Levels and Clinical Treatment and Outcomes in the Whole Group of Patients</w:t>
      </w:r>
      <w:bookmarkStart w:id="0" w:name="_GoBack"/>
      <w:bookmarkEnd w:id="0"/>
    </w:p>
    <w:tbl>
      <w:tblPr>
        <w:tblStyle w:val="10"/>
        <w:tblW w:w="14998" w:type="dxa"/>
        <w:jc w:val="center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4"/>
        <w:gridCol w:w="438"/>
        <w:gridCol w:w="608"/>
        <w:gridCol w:w="729"/>
        <w:gridCol w:w="412"/>
        <w:gridCol w:w="701"/>
        <w:gridCol w:w="543"/>
        <w:gridCol w:w="818"/>
        <w:gridCol w:w="791"/>
        <w:gridCol w:w="1704"/>
        <w:gridCol w:w="647"/>
        <w:gridCol w:w="1614"/>
        <w:gridCol w:w="607"/>
        <w:gridCol w:w="1462"/>
        <w:gridCol w:w="613"/>
        <w:gridCol w:w="1531"/>
        <w:gridCol w:w="545"/>
        <w:gridCol w:w="356"/>
        <w:gridCol w:w="515"/>
      </w:tblGrid>
      <w:tr w14:paraId="1376D099"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7" w:hRule="atLeast"/>
          <w:tblHeader/>
          <w:jc w:val="center"/>
        </w:trPr>
        <w:tc>
          <w:tcPr>
            <w:tcW w:w="3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BEBEBE"/>
            <w:noWrap/>
            <w:vAlign w:val="bottom"/>
          </w:tcPr>
          <w:p w14:paraId="4797F0AE">
            <w:pP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  <w:t>No.</w:t>
            </w:r>
          </w:p>
          <w:p w14:paraId="5C9603FB">
            <w:pP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</w:p>
          <w:p w14:paraId="698BED68">
            <w:pPr>
              <w:ind w:firstLine="120" w:firstLineChars="100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43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BEBEBE"/>
            <w:noWrap/>
            <w:vAlign w:val="bottom"/>
          </w:tcPr>
          <w:p w14:paraId="6413C85E">
            <w:pP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  <w:t>Age</w:t>
            </w:r>
          </w:p>
          <w:p w14:paraId="69BC8498">
            <w:pP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</w:p>
          <w:p w14:paraId="5EA4DD95">
            <w:pP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60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BEBEBE"/>
            <w:noWrap/>
            <w:vAlign w:val="bottom"/>
          </w:tcPr>
          <w:p w14:paraId="6C104728">
            <w:pPr>
              <w:jc w:val="center"/>
              <w:rPr>
                <w:rFonts w:ascii="Times New Roman" w:hAnsi="Times New Roman" w:eastAsia="Times New Roman"/>
                <w:b/>
                <w:bCs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sz w:val="12"/>
                <w:szCs w:val="12"/>
                <w:lang w:eastAsia="fr-FR"/>
              </w:rPr>
              <w:t>IVB/R</w:t>
            </w:r>
          </w:p>
          <w:p w14:paraId="0E1AA5B1">
            <w:pPr>
              <w:jc w:val="center"/>
              <w:rPr>
                <w:rFonts w:ascii="Times New Roman" w:hAnsi="Times New Roman" w:eastAsia="Times New Roman"/>
                <w:b/>
                <w:bCs/>
                <w:color w:val="000000"/>
                <w:sz w:val="12"/>
                <w:szCs w:val="12"/>
                <w:lang w:eastAsia="fr-FR"/>
              </w:rPr>
            </w:pPr>
          </w:p>
          <w:p w14:paraId="76DFA1F9">
            <w:pPr>
              <w:jc w:val="center"/>
              <w:rPr>
                <w:rFonts w:ascii="Times New Roman" w:hAnsi="Times New Roman" w:eastAsia="Times New Roman"/>
                <w:b/>
                <w:bCs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72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BEBEBE"/>
            <w:noWrap/>
            <w:vAlign w:val="bottom"/>
          </w:tcPr>
          <w:p w14:paraId="045E5579">
            <w:pPr>
              <w:jc w:val="center"/>
              <w:rPr>
                <w:rFonts w:ascii="Times New Roman" w:hAnsi="Times New Roman" w:eastAsia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sz w:val="12"/>
                <w:szCs w:val="12"/>
              </w:rPr>
              <w:t>Sample</w:t>
            </w:r>
          </w:p>
          <w:p w14:paraId="10202392">
            <w:pPr>
              <w:jc w:val="center"/>
              <w:rPr>
                <w:rFonts w:ascii="Times New Roman" w:hAnsi="Times New Roman" w:eastAsia="Times New Roman"/>
                <w:b/>
                <w:bCs/>
                <w:color w:val="000000"/>
                <w:sz w:val="12"/>
                <w:szCs w:val="12"/>
              </w:rPr>
            </w:pPr>
          </w:p>
          <w:p w14:paraId="422F6C0C">
            <w:pPr>
              <w:jc w:val="center"/>
              <w:rPr>
                <w:rFonts w:ascii="Times New Roman" w:hAnsi="Times New Roman" w:eastAsia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41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BEBEBE"/>
            <w:noWrap/>
            <w:vAlign w:val="bottom"/>
          </w:tcPr>
          <w:p w14:paraId="33AF443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  <w:t>HPV</w:t>
            </w:r>
          </w:p>
          <w:p w14:paraId="052D5F2A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  <w:t xml:space="preserve">Type </w:t>
            </w:r>
          </w:p>
          <w:p w14:paraId="0E01276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70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BEBEBE"/>
            <w:noWrap/>
            <w:vAlign w:val="center"/>
          </w:tcPr>
          <w:p w14:paraId="0EBF170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  <w:t>Pathology</w:t>
            </w:r>
          </w:p>
        </w:tc>
        <w:tc>
          <w:tcPr>
            <w:tcW w:w="54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BEBEBE"/>
            <w:noWrap/>
            <w:vAlign w:val="center"/>
          </w:tcPr>
          <w:p w14:paraId="3422510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  <w:t>PD-L1</w:t>
            </w:r>
          </w:p>
          <w:p w14:paraId="063BAD9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  <w:t>CPS</w:t>
            </w:r>
          </w:p>
        </w:tc>
        <w:tc>
          <w:tcPr>
            <w:tcW w:w="81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BEBEBE"/>
            <w:noWrap/>
            <w:vAlign w:val="bottom"/>
          </w:tcPr>
          <w:p w14:paraId="091F0160">
            <w:pPr>
              <w:jc w:val="center"/>
              <w:rPr>
                <w:rFonts w:ascii="Times New Roman" w:hAnsi="Times New Roman" w:eastAsia="Times New Roman"/>
                <w:b/>
                <w:bCs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  <w:t>T</w:t>
            </w:r>
            <w:r>
              <w:rPr>
                <w:rFonts w:ascii="Times New Roman" w:hAnsi="Times New Roman" w:eastAsia="Times New Roman"/>
                <w:b/>
                <w:bCs/>
                <w:color w:val="000000"/>
                <w:sz w:val="12"/>
                <w:szCs w:val="12"/>
                <w:lang w:eastAsia="fr-FR"/>
              </w:rPr>
              <w:t>ransfer model</w:t>
            </w:r>
          </w:p>
          <w:p w14:paraId="30DC0683">
            <w:pPr>
              <w:rPr>
                <w:rFonts w:ascii="Times New Roman" w:hAnsi="Times New Roman" w:eastAsia="Times New Roman"/>
                <w:b/>
                <w:bCs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79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BEBEBE"/>
            <w:noWrap/>
            <w:vAlign w:val="bottom"/>
          </w:tcPr>
          <w:p w14:paraId="4D5E601A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  <w:t>Baseline HPV cfDNA</w:t>
            </w:r>
          </w:p>
          <w:p w14:paraId="493E64B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170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BEBEBE"/>
            <w:noWrap/>
            <w:vAlign w:val="bottom"/>
          </w:tcPr>
          <w:p w14:paraId="6CF54C7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  <w:t>Treatment</w:t>
            </w:r>
          </w:p>
          <w:p w14:paraId="5BF46D1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</w:p>
          <w:p w14:paraId="4C049D36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64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BEBEBE"/>
            <w:noWrap/>
            <w:vAlign w:val="bottom"/>
          </w:tcPr>
          <w:p w14:paraId="1F55ACB3">
            <w:pPr>
              <w:jc w:val="center"/>
              <w:rPr>
                <w:rFonts w:ascii="Times New Roman" w:hAnsi="Times New Roman" w:eastAsia="Times New Roman"/>
                <w:b/>
                <w:bCs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sz w:val="12"/>
                <w:szCs w:val="12"/>
                <w:lang w:eastAsia="fr-FR"/>
              </w:rPr>
              <w:t>HPV cfDNA</w:t>
            </w:r>
          </w:p>
          <w:p w14:paraId="2C349754">
            <w:pPr>
              <w:jc w:val="center"/>
              <w:rPr>
                <w:rFonts w:ascii="Times New Roman" w:hAnsi="Times New Roman" w:eastAsia="Times New Roman"/>
                <w:b/>
                <w:bCs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1614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BEBEBE"/>
            <w:noWrap/>
            <w:vAlign w:val="bottom"/>
          </w:tcPr>
          <w:p w14:paraId="1BD3755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  <w:t>Treatment</w:t>
            </w:r>
          </w:p>
          <w:p w14:paraId="3DCC19B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</w:p>
          <w:p w14:paraId="1A3AA4DD">
            <w:pPr>
              <w:jc w:val="center"/>
              <w:rPr>
                <w:rFonts w:ascii="Times New Roman" w:hAnsi="Times New Roman" w:eastAsia="Times New Roman"/>
                <w:b/>
                <w:bCs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60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BEBEBE"/>
            <w:noWrap/>
            <w:vAlign w:val="bottom"/>
          </w:tcPr>
          <w:p w14:paraId="6A4C1919">
            <w:pPr>
              <w:jc w:val="center"/>
              <w:rPr>
                <w:rFonts w:ascii="Times New Roman" w:hAnsi="Times New Roman" w:eastAsia="Times New Roman"/>
                <w:b/>
                <w:bCs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sz w:val="12"/>
                <w:szCs w:val="12"/>
                <w:lang w:eastAsia="fr-FR"/>
              </w:rPr>
              <w:t>HPV cfDNA</w:t>
            </w:r>
          </w:p>
          <w:p w14:paraId="1763A35B">
            <w:pPr>
              <w:jc w:val="center"/>
              <w:rPr>
                <w:rFonts w:ascii="Times New Roman" w:hAnsi="Times New Roman" w:eastAsia="Times New Roman"/>
                <w:b/>
                <w:bCs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146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BEBEBE"/>
            <w:noWrap/>
            <w:vAlign w:val="bottom"/>
          </w:tcPr>
          <w:p w14:paraId="22BE9A52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  <w:t>Treatment</w:t>
            </w:r>
          </w:p>
          <w:p w14:paraId="33EBF3F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</w:p>
          <w:p w14:paraId="5B031D90">
            <w:pPr>
              <w:jc w:val="center"/>
              <w:rPr>
                <w:rFonts w:ascii="Times New Roman" w:hAnsi="Times New Roman" w:eastAsia="Times New Roman"/>
                <w:b/>
                <w:bCs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61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BEBEBE"/>
            <w:noWrap/>
            <w:vAlign w:val="bottom"/>
          </w:tcPr>
          <w:p w14:paraId="68A40B79">
            <w:pPr>
              <w:jc w:val="center"/>
              <w:rPr>
                <w:rFonts w:ascii="Times New Roman" w:hAnsi="Times New Roman" w:eastAsia="Times New Roman"/>
                <w:b/>
                <w:bCs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sz w:val="12"/>
                <w:szCs w:val="12"/>
                <w:lang w:eastAsia="fr-FR"/>
              </w:rPr>
              <w:t>HPV cfDNA</w:t>
            </w:r>
          </w:p>
          <w:p w14:paraId="14DAA5D9">
            <w:pPr>
              <w:jc w:val="center"/>
              <w:rPr>
                <w:rFonts w:ascii="Times New Roman" w:hAnsi="Times New Roman" w:eastAsia="Times New Roman"/>
                <w:b/>
                <w:bCs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BEBEBE"/>
            <w:noWrap/>
            <w:vAlign w:val="top"/>
          </w:tcPr>
          <w:p w14:paraId="28E6F372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</w:p>
          <w:p w14:paraId="238BEBED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</w:p>
          <w:p w14:paraId="067817E3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  <w:t>Treatment</w:t>
            </w:r>
          </w:p>
          <w:p w14:paraId="00BFAEAA">
            <w:pPr>
              <w:jc w:val="center"/>
              <w:rPr>
                <w:rFonts w:ascii="Times New Roman" w:hAnsi="Times New Roman" w:eastAsia="Times New Roman"/>
                <w:b/>
                <w:bCs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54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BEBEBE"/>
            <w:noWrap/>
            <w:vAlign w:val="bottom"/>
          </w:tcPr>
          <w:p w14:paraId="18B963A4">
            <w:pPr>
              <w:jc w:val="center"/>
              <w:rPr>
                <w:rFonts w:ascii="Times New Roman" w:hAnsi="Times New Roman" w:eastAsia="Times New Roman"/>
                <w:b/>
                <w:bCs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sz w:val="12"/>
                <w:szCs w:val="12"/>
                <w:lang w:eastAsia="fr-FR"/>
              </w:rPr>
              <w:t>HPV cfDNA</w:t>
            </w:r>
          </w:p>
          <w:p w14:paraId="07C67014">
            <w:pPr>
              <w:jc w:val="center"/>
              <w:rPr>
                <w:rFonts w:ascii="Times New Roman" w:hAnsi="Times New Roman" w:eastAsia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35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BEBEBE"/>
            <w:noWrap/>
            <w:vAlign w:val="bottom"/>
          </w:tcPr>
          <w:p w14:paraId="7A4B46D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  <w:t>D</w:t>
            </w:r>
          </w:p>
          <w:p w14:paraId="5CAA351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</w:p>
          <w:p w14:paraId="5CD84D48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51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BEBEBE"/>
            <w:noWrap/>
            <w:vAlign w:val="center"/>
          </w:tcPr>
          <w:p w14:paraId="384692D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</w:p>
          <w:p w14:paraId="3A6030D9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  <w:t>OS(m)</w:t>
            </w:r>
          </w:p>
          <w:p w14:paraId="30CC46CA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</w:p>
          <w:p w14:paraId="1BD7911E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2"/>
                <w:szCs w:val="12"/>
              </w:rPr>
            </w:pPr>
          </w:p>
        </w:tc>
      </w:tr>
      <w:tr w14:paraId="07A4B235"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7" w:hRule="atLeast"/>
          <w:jc w:val="center"/>
        </w:trPr>
        <w:tc>
          <w:tcPr>
            <w:tcW w:w="36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7EB43894">
            <w:pPr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4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3B3F04D">
            <w:pPr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57</w:t>
            </w:r>
          </w:p>
        </w:tc>
        <w:tc>
          <w:tcPr>
            <w:tcW w:w="60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8A5DF46">
            <w:pPr>
              <w:widowControl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R</w:t>
            </w:r>
          </w:p>
        </w:tc>
        <w:tc>
          <w:tcPr>
            <w:tcW w:w="7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1C77E5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eastAsia="fr-FR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Sequential</w:t>
            </w:r>
          </w:p>
        </w:tc>
        <w:tc>
          <w:tcPr>
            <w:tcW w:w="41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5E677A0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6</w:t>
            </w:r>
          </w:p>
        </w:tc>
        <w:tc>
          <w:tcPr>
            <w:tcW w:w="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DC9B56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eastAsia="fr-FR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SC</w:t>
            </w:r>
          </w:p>
        </w:tc>
        <w:tc>
          <w:tcPr>
            <w:tcW w:w="5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D17564E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8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9D8DC1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eastAsia="fr-FR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LR</w:t>
            </w:r>
          </w:p>
        </w:tc>
        <w:tc>
          <w:tcPr>
            <w:tcW w:w="7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0C6996E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4.7</w:t>
            </w:r>
            <w:r>
              <w:rPr>
                <w:rFonts w:hint="eastAsia" w:ascii="Times New Roman" w:hAnsi="Times New Roman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×</w:t>
            </w:r>
            <w:r>
              <w:rPr>
                <w:rFonts w:hint="eastAsia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0</w:t>
            </w:r>
            <w:r>
              <w:rPr>
                <w:rFonts w:ascii="Times New Roman" w:hAnsi="Times New Roman"/>
                <w:color w:val="000000"/>
                <w:sz w:val="12"/>
                <w:szCs w:val="12"/>
                <w:vertAlign w:val="superscript"/>
              </w:rPr>
              <w:t>2</w:t>
            </w:r>
          </w:p>
        </w:tc>
        <w:tc>
          <w:tcPr>
            <w:tcW w:w="170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200C01E">
            <w:pPr>
              <w:widowControl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(TP+Bev)*6+ICIt*3-SD</w:t>
            </w:r>
          </w:p>
        </w:tc>
        <w:tc>
          <w:tcPr>
            <w:tcW w:w="6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8BF0DFD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5.2</w:t>
            </w:r>
            <w:r>
              <w:rPr>
                <w:rFonts w:hint="eastAsia" w:ascii="Times New Roman" w:hAnsi="Times New Roman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sym w:font="Symbol" w:char="F0B4"/>
            </w:r>
            <w:r>
              <w:rPr>
                <w:rFonts w:hint="eastAsia" w:ascii="Times New Roman" w:hAnsi="Times New Roman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0</w:t>
            </w:r>
            <w:r>
              <w:rPr>
                <w:rFonts w:ascii="Times New Roman" w:hAnsi="Times New Roman"/>
                <w:color w:val="000000"/>
                <w:sz w:val="12"/>
                <w:szCs w:val="12"/>
                <w:vertAlign w:val="superscript"/>
              </w:rPr>
              <w:t>4</w:t>
            </w:r>
          </w:p>
        </w:tc>
        <w:tc>
          <w:tcPr>
            <w:tcW w:w="161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592765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ICIt*16+ICIc*13-SD</w:t>
            </w:r>
          </w:p>
        </w:tc>
        <w:tc>
          <w:tcPr>
            <w:tcW w:w="60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B5F869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6.3</w:t>
            </w:r>
            <w:r>
              <w:rPr>
                <w:rFonts w:hint="eastAsia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×</w:t>
            </w:r>
            <w:r>
              <w:rPr>
                <w:rFonts w:hint="eastAsia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10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vertAlign w:val="superscript"/>
                <w:lang w:bidi="ar"/>
              </w:rPr>
              <w:t>4</w:t>
            </w:r>
          </w:p>
        </w:tc>
        <w:tc>
          <w:tcPr>
            <w:tcW w:w="14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729C15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ICIc*5-PD</w:t>
            </w:r>
          </w:p>
        </w:tc>
        <w:tc>
          <w:tcPr>
            <w:tcW w:w="6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7DA0872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5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B9AC8F5">
            <w:pPr>
              <w:jc w:val="left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(nab-TP+BIc)*6+BIc*4-PR</w:t>
            </w:r>
          </w:p>
        </w:tc>
        <w:tc>
          <w:tcPr>
            <w:tcW w:w="54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5E5409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CA8B8F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N</w:t>
            </w:r>
          </w:p>
        </w:tc>
        <w:tc>
          <w:tcPr>
            <w:tcW w:w="5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8FD7F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46.1</w:t>
            </w:r>
          </w:p>
        </w:tc>
      </w:tr>
      <w:tr w14:paraId="417C70D4"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7" w:hRule="atLeast"/>
          <w:jc w:val="center"/>
        </w:trPr>
        <w:tc>
          <w:tcPr>
            <w:tcW w:w="36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43BCBB69">
            <w:pPr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4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DA56113">
            <w:pPr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50</w:t>
            </w:r>
          </w:p>
        </w:tc>
        <w:tc>
          <w:tcPr>
            <w:tcW w:w="60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48E709D">
            <w:pPr>
              <w:widowControl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IVB</w:t>
            </w:r>
          </w:p>
        </w:tc>
        <w:tc>
          <w:tcPr>
            <w:tcW w:w="7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B22B6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eastAsia="fr-FR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Single</w:t>
            </w:r>
          </w:p>
        </w:tc>
        <w:tc>
          <w:tcPr>
            <w:tcW w:w="41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CB027C4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6</w:t>
            </w:r>
          </w:p>
        </w:tc>
        <w:tc>
          <w:tcPr>
            <w:tcW w:w="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60AE6D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eastAsia="fr-FR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SC</w:t>
            </w:r>
          </w:p>
        </w:tc>
        <w:tc>
          <w:tcPr>
            <w:tcW w:w="5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5A2DB93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147DC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eastAsia="fr-FR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LN</w:t>
            </w:r>
          </w:p>
        </w:tc>
        <w:tc>
          <w:tcPr>
            <w:tcW w:w="7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6D2FF05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4.7</w:t>
            </w:r>
            <w:r>
              <w:rPr>
                <w:rFonts w:hint="eastAsia" w:ascii="Times New Roman" w:hAnsi="Times New Roman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×</w:t>
            </w:r>
            <w:r>
              <w:rPr>
                <w:rFonts w:hint="eastAsia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0</w:t>
            </w:r>
            <w:r>
              <w:rPr>
                <w:rFonts w:ascii="Times New Roman" w:hAnsi="Times New Roman"/>
                <w:color w:val="000000"/>
                <w:sz w:val="12"/>
                <w:szCs w:val="12"/>
                <w:vertAlign w:val="superscript"/>
              </w:rPr>
              <w:t>2</w:t>
            </w:r>
          </w:p>
        </w:tc>
        <w:tc>
          <w:tcPr>
            <w:tcW w:w="170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490775B">
            <w:pPr>
              <w:widowControl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TP*3+RTpm+TP*2-CR</w:t>
            </w:r>
          </w:p>
        </w:tc>
        <w:tc>
          <w:tcPr>
            <w:tcW w:w="6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06C08EF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FFA5E56">
            <w:pPr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Follow up-</w:t>
            </w:r>
            <w:r>
              <w:rPr>
                <w:rFonts w:hint="eastAsia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CR</w:t>
            </w:r>
          </w:p>
        </w:tc>
        <w:tc>
          <w:tcPr>
            <w:tcW w:w="60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4DB7BCD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4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1F1819A">
            <w:pPr>
              <w:jc w:val="left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6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4CEABD4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5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B42FB19">
            <w:pPr>
              <w:jc w:val="left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5136D1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B6F72C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N</w:t>
            </w:r>
          </w:p>
        </w:tc>
        <w:tc>
          <w:tcPr>
            <w:tcW w:w="5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7413CF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42.3</w:t>
            </w:r>
          </w:p>
        </w:tc>
      </w:tr>
      <w:tr w14:paraId="5F0936C8"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7" w:hRule="atLeast"/>
          <w:jc w:val="center"/>
        </w:trPr>
        <w:tc>
          <w:tcPr>
            <w:tcW w:w="36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16FAEBB6">
            <w:pPr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4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89C9E73">
            <w:pPr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48</w:t>
            </w:r>
          </w:p>
        </w:tc>
        <w:tc>
          <w:tcPr>
            <w:tcW w:w="60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548798E">
            <w:pPr>
              <w:widowControl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IVB</w:t>
            </w:r>
          </w:p>
        </w:tc>
        <w:tc>
          <w:tcPr>
            <w:tcW w:w="7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1AC2A5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eastAsia="fr-FR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Sequential</w:t>
            </w:r>
          </w:p>
        </w:tc>
        <w:tc>
          <w:tcPr>
            <w:tcW w:w="41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903412E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66</w:t>
            </w:r>
          </w:p>
        </w:tc>
        <w:tc>
          <w:tcPr>
            <w:tcW w:w="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D32036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eastAsia="fr-FR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SC</w:t>
            </w:r>
          </w:p>
        </w:tc>
        <w:tc>
          <w:tcPr>
            <w:tcW w:w="5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0A9E25A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FF27DA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eastAsia="fr-FR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LN</w:t>
            </w:r>
          </w:p>
        </w:tc>
        <w:tc>
          <w:tcPr>
            <w:tcW w:w="7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9D2B747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8.5</w:t>
            </w:r>
            <w:r>
              <w:rPr>
                <w:rFonts w:hint="eastAsia" w:ascii="Times New Roman" w:hAnsi="Times New Roman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×</w:t>
            </w:r>
            <w:r>
              <w:rPr>
                <w:rFonts w:hint="eastAsia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0</w:t>
            </w:r>
            <w:r>
              <w:rPr>
                <w:rFonts w:ascii="Times New Roman" w:hAnsi="Times New Roman"/>
                <w:color w:val="000000"/>
                <w:sz w:val="12"/>
                <w:szCs w:val="12"/>
                <w:vertAlign w:val="superscript"/>
              </w:rPr>
              <w:t>2</w:t>
            </w:r>
          </w:p>
        </w:tc>
        <w:tc>
          <w:tcPr>
            <w:tcW w:w="170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5DFDDBC">
            <w:pPr>
              <w:widowControl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TP*2+RTp+TP*1-PR</w:t>
            </w:r>
          </w:p>
        </w:tc>
        <w:tc>
          <w:tcPr>
            <w:tcW w:w="6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BBF902F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161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8E8DD7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TP*1</w:t>
            </w:r>
          </w:p>
        </w:tc>
        <w:tc>
          <w:tcPr>
            <w:tcW w:w="60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D28540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0</w:t>
            </w:r>
          </w:p>
        </w:tc>
        <w:tc>
          <w:tcPr>
            <w:tcW w:w="14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549F13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RTm-CR</w:t>
            </w:r>
          </w:p>
        </w:tc>
        <w:tc>
          <w:tcPr>
            <w:tcW w:w="6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DD9B84D">
            <w:pPr>
              <w:widowControl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3BACDE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Follow up-</w:t>
            </w:r>
            <w:r>
              <w:rPr>
                <w:rFonts w:hint="eastAsia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PD</w:t>
            </w:r>
          </w:p>
        </w:tc>
        <w:tc>
          <w:tcPr>
            <w:tcW w:w="54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37306F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75403F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Y</w:t>
            </w:r>
          </w:p>
        </w:tc>
        <w:tc>
          <w:tcPr>
            <w:tcW w:w="5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DF93BB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39.8</w:t>
            </w:r>
          </w:p>
        </w:tc>
      </w:tr>
      <w:tr w14:paraId="45FE69A4"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7" w:hRule="atLeast"/>
          <w:jc w:val="center"/>
        </w:trPr>
        <w:tc>
          <w:tcPr>
            <w:tcW w:w="36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6460C104">
            <w:pPr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4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AC70771">
            <w:pPr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51</w:t>
            </w:r>
          </w:p>
        </w:tc>
        <w:tc>
          <w:tcPr>
            <w:tcW w:w="60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E02650A">
            <w:pPr>
              <w:widowControl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IVB</w:t>
            </w:r>
          </w:p>
        </w:tc>
        <w:tc>
          <w:tcPr>
            <w:tcW w:w="7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0EEA7C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eastAsia="fr-FR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Single</w:t>
            </w:r>
          </w:p>
        </w:tc>
        <w:tc>
          <w:tcPr>
            <w:tcW w:w="41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A1ECB6A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6</w:t>
            </w:r>
          </w:p>
        </w:tc>
        <w:tc>
          <w:tcPr>
            <w:tcW w:w="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403CC0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eastAsia="fr-FR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SC</w:t>
            </w:r>
          </w:p>
        </w:tc>
        <w:tc>
          <w:tcPr>
            <w:tcW w:w="5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A3EBE04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649C5F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eastAsia="fr-FR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LN</w:t>
            </w:r>
          </w:p>
        </w:tc>
        <w:tc>
          <w:tcPr>
            <w:tcW w:w="7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95FCA0D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2.8</w:t>
            </w:r>
            <w:r>
              <w:rPr>
                <w:rFonts w:hint="eastAsia" w:ascii="Times New Roman" w:hAnsi="Times New Roman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×</w:t>
            </w:r>
            <w:r>
              <w:rPr>
                <w:rFonts w:hint="eastAsia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0</w:t>
            </w:r>
            <w:r>
              <w:rPr>
                <w:rFonts w:ascii="Times New Roman" w:hAnsi="Times New Roman"/>
                <w:color w:val="000000"/>
                <w:sz w:val="12"/>
                <w:szCs w:val="12"/>
                <w:vertAlign w:val="superscript"/>
              </w:rPr>
              <w:t>3</w:t>
            </w:r>
          </w:p>
        </w:tc>
        <w:tc>
          <w:tcPr>
            <w:tcW w:w="170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002F927">
            <w:pPr>
              <w:widowControl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TP*3+RTpm+TP*2-PD</w:t>
            </w:r>
          </w:p>
        </w:tc>
        <w:tc>
          <w:tcPr>
            <w:tcW w:w="6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D2EA794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20EF04B">
            <w:pPr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(ICIk+Apatinib)*2-PD</w:t>
            </w:r>
          </w:p>
        </w:tc>
        <w:tc>
          <w:tcPr>
            <w:tcW w:w="60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A84B26B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4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D5F1E24">
            <w:pPr>
              <w:jc w:val="left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Follow up-</w:t>
            </w:r>
            <w:r>
              <w:rPr>
                <w:rFonts w:hint="eastAsia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PD</w:t>
            </w:r>
          </w:p>
        </w:tc>
        <w:tc>
          <w:tcPr>
            <w:tcW w:w="6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596CF9A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5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5A81C12">
            <w:pPr>
              <w:jc w:val="left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03F11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2F296F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Y</w:t>
            </w:r>
          </w:p>
        </w:tc>
        <w:tc>
          <w:tcPr>
            <w:tcW w:w="5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3B0220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16.3</w:t>
            </w:r>
          </w:p>
        </w:tc>
      </w:tr>
      <w:tr w14:paraId="3F064C54"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7" w:hRule="atLeast"/>
          <w:jc w:val="center"/>
        </w:trPr>
        <w:tc>
          <w:tcPr>
            <w:tcW w:w="36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34C46442">
            <w:pPr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4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A39DF84">
            <w:pPr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46</w:t>
            </w:r>
          </w:p>
        </w:tc>
        <w:tc>
          <w:tcPr>
            <w:tcW w:w="60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D78B603">
            <w:pPr>
              <w:widowControl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IVB</w:t>
            </w:r>
          </w:p>
        </w:tc>
        <w:tc>
          <w:tcPr>
            <w:tcW w:w="7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136026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eastAsia="fr-FR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Single</w:t>
            </w:r>
          </w:p>
        </w:tc>
        <w:tc>
          <w:tcPr>
            <w:tcW w:w="41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173BBE0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8</w:t>
            </w:r>
          </w:p>
        </w:tc>
        <w:tc>
          <w:tcPr>
            <w:tcW w:w="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346DDD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eastAsia="fr-FR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LCNEC</w:t>
            </w:r>
          </w:p>
        </w:tc>
        <w:tc>
          <w:tcPr>
            <w:tcW w:w="5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E2D80EE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E7629F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eastAsia="fr-FR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H</w:t>
            </w:r>
          </w:p>
        </w:tc>
        <w:tc>
          <w:tcPr>
            <w:tcW w:w="7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54EAC59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4.0</w:t>
            </w:r>
            <w:r>
              <w:rPr>
                <w:rFonts w:hint="eastAsia" w:ascii="Times New Roman" w:hAnsi="Times New Roman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×</w:t>
            </w:r>
            <w:r>
              <w:rPr>
                <w:rFonts w:hint="eastAsia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0</w:t>
            </w:r>
            <w:r>
              <w:rPr>
                <w:rFonts w:ascii="Times New Roman" w:hAnsi="Times New Roman"/>
                <w:color w:val="000000"/>
                <w:sz w:val="12"/>
                <w:szCs w:val="12"/>
                <w:vertAlign w:val="superscript"/>
              </w:rPr>
              <w:t>3</w:t>
            </w:r>
          </w:p>
        </w:tc>
        <w:tc>
          <w:tcPr>
            <w:tcW w:w="170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BAD6783">
            <w:pPr>
              <w:widowControl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EP*6-PR</w:t>
            </w:r>
          </w:p>
        </w:tc>
        <w:tc>
          <w:tcPr>
            <w:tcW w:w="6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AE12E02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5171E38">
            <w:pPr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(ICIk+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Anotilib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)*3-PD</w:t>
            </w:r>
          </w:p>
        </w:tc>
        <w:tc>
          <w:tcPr>
            <w:tcW w:w="60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3854C5F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4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5C65673">
            <w:pPr>
              <w:jc w:val="left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nab-TP*2-PD</w:t>
            </w:r>
          </w:p>
        </w:tc>
        <w:tc>
          <w:tcPr>
            <w:tcW w:w="6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EF22A5A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5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3707222">
            <w:pPr>
              <w:jc w:val="left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123E7B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09B16A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Y</w:t>
            </w:r>
          </w:p>
        </w:tc>
        <w:tc>
          <w:tcPr>
            <w:tcW w:w="5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A28874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11.1</w:t>
            </w:r>
          </w:p>
        </w:tc>
      </w:tr>
      <w:tr w14:paraId="1E589B2C"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7" w:hRule="atLeast"/>
          <w:jc w:val="center"/>
        </w:trPr>
        <w:tc>
          <w:tcPr>
            <w:tcW w:w="36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4CB2B2E1">
            <w:pPr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4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BBFFE0C">
            <w:pPr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53</w:t>
            </w:r>
          </w:p>
        </w:tc>
        <w:tc>
          <w:tcPr>
            <w:tcW w:w="60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7967C30">
            <w:pPr>
              <w:widowControl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IVB</w:t>
            </w:r>
          </w:p>
        </w:tc>
        <w:tc>
          <w:tcPr>
            <w:tcW w:w="7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AB4D9C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eastAsia="fr-FR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Sequential</w:t>
            </w:r>
          </w:p>
        </w:tc>
        <w:tc>
          <w:tcPr>
            <w:tcW w:w="41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25CDC69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58</w:t>
            </w:r>
          </w:p>
        </w:tc>
        <w:tc>
          <w:tcPr>
            <w:tcW w:w="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99EF82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eastAsia="fr-FR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SC</w:t>
            </w:r>
          </w:p>
        </w:tc>
        <w:tc>
          <w:tcPr>
            <w:tcW w:w="5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2E06B90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143C8B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eastAsia="fr-FR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H</w:t>
            </w:r>
          </w:p>
        </w:tc>
        <w:tc>
          <w:tcPr>
            <w:tcW w:w="7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889CF95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6.6</w:t>
            </w:r>
            <w:r>
              <w:rPr>
                <w:rFonts w:hint="eastAsia" w:ascii="Times New Roman" w:hAnsi="Times New Roman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×</w:t>
            </w:r>
            <w:r>
              <w:rPr>
                <w:rFonts w:hint="eastAsia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0</w:t>
            </w:r>
            <w:r>
              <w:rPr>
                <w:rFonts w:ascii="Times New Roman" w:hAnsi="Times New Roman"/>
                <w:color w:val="000000"/>
                <w:sz w:val="12"/>
                <w:szCs w:val="12"/>
                <w:vertAlign w:val="superscript"/>
              </w:rPr>
              <w:t>3</w:t>
            </w:r>
          </w:p>
        </w:tc>
        <w:tc>
          <w:tcPr>
            <w:tcW w:w="170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4BC99CB">
            <w:pPr>
              <w:widowControl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RTpm+BT*1-PR</w:t>
            </w:r>
          </w:p>
        </w:tc>
        <w:tc>
          <w:tcPr>
            <w:tcW w:w="6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361CC97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.5</w:t>
            </w:r>
            <w:r>
              <w:rPr>
                <w:rFonts w:hint="eastAsia" w:ascii="Times New Roman" w:hAnsi="Times New Roman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sym w:font="Symbol" w:char="F0B4"/>
            </w:r>
            <w:r>
              <w:rPr>
                <w:rFonts w:hint="eastAsia" w:ascii="Times New Roman" w:hAnsi="Times New Roman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0</w:t>
            </w:r>
            <w:r>
              <w:rPr>
                <w:rFonts w:ascii="Times New Roman" w:hAnsi="Times New Roman"/>
                <w:color w:val="000000"/>
                <w:sz w:val="12"/>
                <w:szCs w:val="12"/>
                <w:vertAlign w:val="superscript"/>
              </w:rPr>
              <w:t>3</w:t>
            </w:r>
          </w:p>
        </w:tc>
        <w:tc>
          <w:tcPr>
            <w:tcW w:w="161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50C6E9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BT*4-CR</w:t>
            </w:r>
          </w:p>
        </w:tc>
        <w:tc>
          <w:tcPr>
            <w:tcW w:w="60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9A09DD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0</w:t>
            </w:r>
          </w:p>
        </w:tc>
        <w:tc>
          <w:tcPr>
            <w:tcW w:w="14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1828DB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TC*2-CR</w:t>
            </w:r>
          </w:p>
        </w:tc>
        <w:tc>
          <w:tcPr>
            <w:tcW w:w="6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C1E4973">
            <w:pPr>
              <w:widowControl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FD01F0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TC*1-CR</w:t>
            </w:r>
          </w:p>
        </w:tc>
        <w:tc>
          <w:tcPr>
            <w:tcW w:w="54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40D63B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0</w:t>
            </w:r>
          </w:p>
        </w:tc>
        <w:tc>
          <w:tcPr>
            <w:tcW w:w="3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DB01DD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N</w:t>
            </w:r>
          </w:p>
        </w:tc>
        <w:tc>
          <w:tcPr>
            <w:tcW w:w="5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15F98F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19.3</w:t>
            </w:r>
          </w:p>
        </w:tc>
      </w:tr>
      <w:tr w14:paraId="65692ED9"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7" w:hRule="atLeast"/>
          <w:jc w:val="center"/>
        </w:trPr>
        <w:tc>
          <w:tcPr>
            <w:tcW w:w="36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620F030C">
            <w:pPr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4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9C91C52">
            <w:pPr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57</w:t>
            </w:r>
          </w:p>
        </w:tc>
        <w:tc>
          <w:tcPr>
            <w:tcW w:w="60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D0C2C99">
            <w:pPr>
              <w:widowControl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IVB</w:t>
            </w:r>
          </w:p>
        </w:tc>
        <w:tc>
          <w:tcPr>
            <w:tcW w:w="7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A1BE18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eastAsia="fr-FR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Single</w:t>
            </w:r>
          </w:p>
        </w:tc>
        <w:tc>
          <w:tcPr>
            <w:tcW w:w="41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9F29307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6</w:t>
            </w:r>
          </w:p>
        </w:tc>
        <w:tc>
          <w:tcPr>
            <w:tcW w:w="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6A8A87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eastAsia="fr-FR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SC</w:t>
            </w:r>
          </w:p>
        </w:tc>
        <w:tc>
          <w:tcPr>
            <w:tcW w:w="5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F8C86FF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0541E7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eastAsia="fr-FR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LN</w:t>
            </w:r>
          </w:p>
        </w:tc>
        <w:tc>
          <w:tcPr>
            <w:tcW w:w="7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921F0DA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7.5</w:t>
            </w:r>
            <w:r>
              <w:rPr>
                <w:rFonts w:hint="eastAsia" w:ascii="Times New Roman" w:hAnsi="Times New Roman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×</w:t>
            </w:r>
            <w:r>
              <w:rPr>
                <w:rFonts w:hint="eastAsia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0</w:t>
            </w:r>
            <w:r>
              <w:rPr>
                <w:rFonts w:ascii="Times New Roman" w:hAnsi="Times New Roman"/>
                <w:color w:val="000000"/>
                <w:sz w:val="12"/>
                <w:szCs w:val="12"/>
                <w:vertAlign w:val="superscript"/>
              </w:rPr>
              <w:t>3</w:t>
            </w:r>
          </w:p>
        </w:tc>
        <w:tc>
          <w:tcPr>
            <w:tcW w:w="170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D84ABFF">
            <w:pPr>
              <w:widowControl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RTp-PR</w:t>
            </w:r>
          </w:p>
        </w:tc>
        <w:tc>
          <w:tcPr>
            <w:tcW w:w="6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571C2CB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1BE0E99">
            <w:pPr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RTm-CR</w:t>
            </w:r>
          </w:p>
        </w:tc>
        <w:tc>
          <w:tcPr>
            <w:tcW w:w="60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BD01AC7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4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3772544">
            <w:pPr>
              <w:jc w:val="left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Follow up-PD</w:t>
            </w:r>
          </w:p>
        </w:tc>
        <w:tc>
          <w:tcPr>
            <w:tcW w:w="6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3B9CBE4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5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20EB115">
            <w:pPr>
              <w:jc w:val="left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5AB257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799922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Y</w:t>
            </w:r>
          </w:p>
        </w:tc>
        <w:tc>
          <w:tcPr>
            <w:tcW w:w="5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B07833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33.4</w:t>
            </w:r>
          </w:p>
        </w:tc>
      </w:tr>
      <w:tr w14:paraId="62DC7D8E"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7" w:hRule="atLeast"/>
          <w:jc w:val="center"/>
        </w:trPr>
        <w:tc>
          <w:tcPr>
            <w:tcW w:w="36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3889574D">
            <w:pPr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8</w:t>
            </w:r>
          </w:p>
        </w:tc>
        <w:tc>
          <w:tcPr>
            <w:tcW w:w="4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361FD11">
            <w:pPr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49</w:t>
            </w:r>
          </w:p>
        </w:tc>
        <w:tc>
          <w:tcPr>
            <w:tcW w:w="60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49C9F84">
            <w:pPr>
              <w:widowControl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IVB</w:t>
            </w:r>
          </w:p>
        </w:tc>
        <w:tc>
          <w:tcPr>
            <w:tcW w:w="7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384D5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eastAsia="fr-FR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Sequential</w:t>
            </w:r>
          </w:p>
        </w:tc>
        <w:tc>
          <w:tcPr>
            <w:tcW w:w="41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E06C9BC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6</w:t>
            </w:r>
          </w:p>
        </w:tc>
        <w:tc>
          <w:tcPr>
            <w:tcW w:w="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7EC5BE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eastAsia="fr-FR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SC</w:t>
            </w:r>
          </w:p>
        </w:tc>
        <w:tc>
          <w:tcPr>
            <w:tcW w:w="5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CDF9C9D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5ADC8B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eastAsia="fr-FR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LN+H</w:t>
            </w:r>
          </w:p>
        </w:tc>
        <w:tc>
          <w:tcPr>
            <w:tcW w:w="7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F37E5AF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.3</w:t>
            </w:r>
            <w:r>
              <w:rPr>
                <w:rFonts w:hint="eastAsia" w:ascii="Times New Roman" w:hAnsi="Times New Roman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×</w:t>
            </w:r>
            <w:r>
              <w:rPr>
                <w:rFonts w:hint="eastAsia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0</w:t>
            </w:r>
            <w:r>
              <w:rPr>
                <w:rFonts w:ascii="Times New Roman" w:hAnsi="Times New Roman"/>
                <w:color w:val="000000"/>
                <w:sz w:val="12"/>
                <w:szCs w:val="12"/>
                <w:vertAlign w:val="superscript"/>
              </w:rPr>
              <w:t>4</w:t>
            </w:r>
          </w:p>
        </w:tc>
        <w:tc>
          <w:tcPr>
            <w:tcW w:w="170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8F79F1C">
            <w:pPr>
              <w:widowControl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TP*2-PR</w:t>
            </w:r>
          </w:p>
        </w:tc>
        <w:tc>
          <w:tcPr>
            <w:tcW w:w="6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3F9F8B4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.9</w:t>
            </w:r>
            <w:r>
              <w:rPr>
                <w:rFonts w:hint="eastAsia" w:ascii="Times New Roman" w:hAnsi="Times New Roman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sym w:font="Symbol" w:char="F0B4"/>
            </w:r>
            <w:r>
              <w:rPr>
                <w:rFonts w:hint="eastAsia" w:ascii="Times New Roman" w:hAnsi="Times New Roman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0</w:t>
            </w:r>
            <w:r>
              <w:rPr>
                <w:rFonts w:ascii="Times New Roman" w:hAnsi="Times New Roman"/>
                <w:color w:val="000000"/>
                <w:sz w:val="12"/>
                <w:szCs w:val="12"/>
                <w:vertAlign w:val="superscript"/>
              </w:rPr>
              <w:t>4</w:t>
            </w:r>
          </w:p>
        </w:tc>
        <w:tc>
          <w:tcPr>
            <w:tcW w:w="161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F1859A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TP*2+RTp+TP*1-PR</w:t>
            </w:r>
          </w:p>
        </w:tc>
        <w:tc>
          <w:tcPr>
            <w:tcW w:w="60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415FEE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7.4</w:t>
            </w:r>
            <w:r>
              <w:rPr>
                <w:rFonts w:hint="eastAsia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×</w:t>
            </w:r>
            <w:r>
              <w:rPr>
                <w:rFonts w:hint="eastAsia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10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vertAlign w:val="superscript"/>
                <w:lang w:bidi="ar"/>
              </w:rPr>
              <w:t>4</w:t>
            </w:r>
          </w:p>
        </w:tc>
        <w:tc>
          <w:tcPr>
            <w:tcW w:w="14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DC579E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TP*1+RTm-PD</w:t>
            </w:r>
          </w:p>
        </w:tc>
        <w:tc>
          <w:tcPr>
            <w:tcW w:w="6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ABBE3C9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5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053B14F">
            <w:pPr>
              <w:jc w:val="left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9E9D44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78599C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Y</w:t>
            </w:r>
          </w:p>
        </w:tc>
        <w:tc>
          <w:tcPr>
            <w:tcW w:w="5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C430CD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12.5</w:t>
            </w:r>
          </w:p>
        </w:tc>
      </w:tr>
      <w:tr w14:paraId="02C1BE43"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7" w:hRule="atLeast"/>
          <w:jc w:val="center"/>
        </w:trPr>
        <w:tc>
          <w:tcPr>
            <w:tcW w:w="36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1DF8DBAA">
            <w:pPr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9</w:t>
            </w:r>
          </w:p>
        </w:tc>
        <w:tc>
          <w:tcPr>
            <w:tcW w:w="4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62877A3">
            <w:pPr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67</w:t>
            </w:r>
          </w:p>
        </w:tc>
        <w:tc>
          <w:tcPr>
            <w:tcW w:w="60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321778F">
            <w:pPr>
              <w:widowControl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R</w:t>
            </w:r>
          </w:p>
        </w:tc>
        <w:tc>
          <w:tcPr>
            <w:tcW w:w="7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6B1587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eastAsia="fr-FR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Sequential</w:t>
            </w:r>
          </w:p>
        </w:tc>
        <w:tc>
          <w:tcPr>
            <w:tcW w:w="41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83CE791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6</w:t>
            </w:r>
          </w:p>
        </w:tc>
        <w:tc>
          <w:tcPr>
            <w:tcW w:w="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8CC1CE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eastAsia="fr-FR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SC</w:t>
            </w:r>
          </w:p>
        </w:tc>
        <w:tc>
          <w:tcPr>
            <w:tcW w:w="5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E3CD1DB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60</w:t>
            </w:r>
          </w:p>
        </w:tc>
        <w:tc>
          <w:tcPr>
            <w:tcW w:w="8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E77DA0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eastAsia="fr-FR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LN</w:t>
            </w:r>
          </w:p>
        </w:tc>
        <w:tc>
          <w:tcPr>
            <w:tcW w:w="7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89C0243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.7</w:t>
            </w:r>
            <w:r>
              <w:rPr>
                <w:rFonts w:hint="eastAsia" w:ascii="Times New Roman" w:hAnsi="Times New Roman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×</w:t>
            </w:r>
            <w:r>
              <w:rPr>
                <w:rFonts w:hint="eastAsia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0</w:t>
            </w:r>
            <w:r>
              <w:rPr>
                <w:rFonts w:ascii="Times New Roman" w:hAnsi="Times New Roman"/>
                <w:color w:val="000000"/>
                <w:sz w:val="12"/>
                <w:szCs w:val="12"/>
                <w:vertAlign w:val="superscript"/>
              </w:rPr>
              <w:t>4</w:t>
            </w:r>
          </w:p>
        </w:tc>
        <w:tc>
          <w:tcPr>
            <w:tcW w:w="170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CF824FA">
            <w:pPr>
              <w:widowControl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SBRT</w:t>
            </w:r>
          </w:p>
        </w:tc>
        <w:tc>
          <w:tcPr>
            <w:tcW w:w="6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C9991B1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.2</w:t>
            </w:r>
            <w:r>
              <w:rPr>
                <w:rFonts w:hint="eastAsia" w:ascii="Times New Roman" w:hAnsi="Times New Roman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sym w:font="Symbol" w:char="F0B4"/>
            </w:r>
            <w:r>
              <w:rPr>
                <w:rFonts w:hint="eastAsia" w:ascii="Times New Roman" w:hAnsi="Times New Roman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0</w:t>
            </w:r>
            <w:r>
              <w:rPr>
                <w:rFonts w:ascii="Times New Roman" w:hAnsi="Times New Roman"/>
                <w:color w:val="000000"/>
                <w:sz w:val="12"/>
                <w:szCs w:val="12"/>
                <w:vertAlign w:val="superscript"/>
              </w:rPr>
              <w:t>4</w:t>
            </w:r>
          </w:p>
        </w:tc>
        <w:tc>
          <w:tcPr>
            <w:tcW w:w="161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89E643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(TP+BIt)*</w:t>
            </w:r>
            <w:r>
              <w:rPr>
                <w:rFonts w:hint="eastAsia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-PR</w:t>
            </w:r>
          </w:p>
        </w:tc>
        <w:tc>
          <w:tcPr>
            <w:tcW w:w="60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768D6E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3.6</w:t>
            </w:r>
            <w:r>
              <w:rPr>
                <w:rFonts w:hint="eastAsia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×</w:t>
            </w:r>
            <w:r>
              <w:rPr>
                <w:rFonts w:hint="eastAsia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10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vertAlign w:val="superscript"/>
                <w:lang w:bidi="ar"/>
              </w:rPr>
              <w:t>3</w:t>
            </w:r>
          </w:p>
        </w:tc>
        <w:tc>
          <w:tcPr>
            <w:tcW w:w="14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901284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BIt</w:t>
            </w:r>
            <w:r>
              <w:rPr>
                <w:rFonts w:hint="eastAsia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*5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-PR</w:t>
            </w:r>
          </w:p>
        </w:tc>
        <w:tc>
          <w:tcPr>
            <w:tcW w:w="6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4BECAA1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5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D0255F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BIt</w:t>
            </w:r>
            <w:r>
              <w:rPr>
                <w:rFonts w:hint="eastAsia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*4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-PR</w:t>
            </w:r>
          </w:p>
        </w:tc>
        <w:tc>
          <w:tcPr>
            <w:tcW w:w="54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F44E3F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F4166C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N</w:t>
            </w:r>
          </w:p>
        </w:tc>
        <w:tc>
          <w:tcPr>
            <w:tcW w:w="5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A2BFA0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53.6</w:t>
            </w:r>
          </w:p>
        </w:tc>
      </w:tr>
      <w:tr w14:paraId="07F42C53"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7" w:hRule="atLeast"/>
          <w:jc w:val="center"/>
        </w:trPr>
        <w:tc>
          <w:tcPr>
            <w:tcW w:w="36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712C305D">
            <w:pPr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4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C57D25A">
            <w:pPr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62</w:t>
            </w:r>
          </w:p>
        </w:tc>
        <w:tc>
          <w:tcPr>
            <w:tcW w:w="60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CDB69DB">
            <w:pPr>
              <w:widowControl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IVB</w:t>
            </w:r>
          </w:p>
        </w:tc>
        <w:tc>
          <w:tcPr>
            <w:tcW w:w="7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20404D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eastAsia="fr-FR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Sequential</w:t>
            </w:r>
          </w:p>
        </w:tc>
        <w:tc>
          <w:tcPr>
            <w:tcW w:w="41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72EEF68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8</w:t>
            </w:r>
          </w:p>
        </w:tc>
        <w:tc>
          <w:tcPr>
            <w:tcW w:w="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FDE2DF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eastAsia="fr-FR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SC</w:t>
            </w:r>
          </w:p>
        </w:tc>
        <w:tc>
          <w:tcPr>
            <w:tcW w:w="5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776E8A5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8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6C74CC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eastAsia="fr-FR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LN+H</w:t>
            </w:r>
          </w:p>
        </w:tc>
        <w:tc>
          <w:tcPr>
            <w:tcW w:w="7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0F562CE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2.0</w:t>
            </w:r>
            <w:r>
              <w:rPr>
                <w:rFonts w:hint="eastAsia" w:ascii="Times New Roman" w:hAnsi="Times New Roman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×</w:t>
            </w:r>
            <w:r>
              <w:rPr>
                <w:rFonts w:hint="eastAsia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0</w:t>
            </w:r>
            <w:r>
              <w:rPr>
                <w:rFonts w:ascii="Times New Roman" w:hAnsi="Times New Roman"/>
                <w:color w:val="000000"/>
                <w:sz w:val="12"/>
                <w:szCs w:val="12"/>
                <w:vertAlign w:val="superscript"/>
              </w:rPr>
              <w:t>4</w:t>
            </w:r>
          </w:p>
        </w:tc>
        <w:tc>
          <w:tcPr>
            <w:tcW w:w="170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6248B65">
            <w:pPr>
              <w:widowControl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(TP+BIc)*4-PR</w:t>
            </w:r>
          </w:p>
        </w:tc>
        <w:tc>
          <w:tcPr>
            <w:tcW w:w="6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89532E3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5.3</w:t>
            </w:r>
            <w:r>
              <w:rPr>
                <w:rFonts w:hint="eastAsia" w:ascii="Times New Roman" w:hAnsi="Times New Roman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sym w:font="Symbol" w:char="F0B4"/>
            </w:r>
            <w:r>
              <w:rPr>
                <w:rFonts w:hint="eastAsia" w:ascii="Times New Roman" w:hAnsi="Times New Roman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0</w:t>
            </w:r>
            <w:r>
              <w:rPr>
                <w:rFonts w:ascii="Times New Roman" w:hAnsi="Times New Roman"/>
                <w:color w:val="000000"/>
                <w:sz w:val="12"/>
                <w:szCs w:val="12"/>
                <w:vertAlign w:val="superscript"/>
              </w:rPr>
              <w:t>2</w:t>
            </w:r>
          </w:p>
        </w:tc>
        <w:tc>
          <w:tcPr>
            <w:tcW w:w="161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F2C089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(TP+BIc)*2+BIc*6-PR</w:t>
            </w:r>
          </w:p>
        </w:tc>
        <w:tc>
          <w:tcPr>
            <w:tcW w:w="60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8A547C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7.1</w:t>
            </w:r>
            <w:r>
              <w:rPr>
                <w:rFonts w:hint="eastAsia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×</w:t>
            </w:r>
            <w:r>
              <w:rPr>
                <w:rFonts w:hint="eastAsia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10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vertAlign w:val="superscript"/>
                <w:lang w:bidi="ar"/>
              </w:rPr>
              <w:t>3</w:t>
            </w:r>
          </w:p>
        </w:tc>
        <w:tc>
          <w:tcPr>
            <w:tcW w:w="14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F34A0A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(BIc)*6-PR</w:t>
            </w:r>
          </w:p>
        </w:tc>
        <w:tc>
          <w:tcPr>
            <w:tcW w:w="6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B12C45D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5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84F3341">
            <w:pPr>
              <w:jc w:val="left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(BIc)*3-PD</w:t>
            </w:r>
          </w:p>
        </w:tc>
        <w:tc>
          <w:tcPr>
            <w:tcW w:w="54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0DF04F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C4CD8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N</w:t>
            </w:r>
          </w:p>
        </w:tc>
        <w:tc>
          <w:tcPr>
            <w:tcW w:w="5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1A7BDE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22</w:t>
            </w:r>
          </w:p>
        </w:tc>
      </w:tr>
      <w:tr w14:paraId="139937AA"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7" w:hRule="atLeast"/>
          <w:jc w:val="center"/>
        </w:trPr>
        <w:tc>
          <w:tcPr>
            <w:tcW w:w="36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476CE8BA">
            <w:pPr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4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C56A0AE">
            <w:pPr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43</w:t>
            </w:r>
          </w:p>
        </w:tc>
        <w:tc>
          <w:tcPr>
            <w:tcW w:w="60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49D46BA">
            <w:pPr>
              <w:widowControl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IVB</w:t>
            </w:r>
          </w:p>
        </w:tc>
        <w:tc>
          <w:tcPr>
            <w:tcW w:w="7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5C8304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eastAsia="fr-FR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Sequential</w:t>
            </w:r>
          </w:p>
        </w:tc>
        <w:tc>
          <w:tcPr>
            <w:tcW w:w="41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0641DC4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6</w:t>
            </w:r>
          </w:p>
        </w:tc>
        <w:tc>
          <w:tcPr>
            <w:tcW w:w="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148125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eastAsia="fr-FR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SC</w:t>
            </w:r>
          </w:p>
        </w:tc>
        <w:tc>
          <w:tcPr>
            <w:tcW w:w="5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5C4D336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20</w:t>
            </w:r>
          </w:p>
        </w:tc>
        <w:tc>
          <w:tcPr>
            <w:tcW w:w="8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D10978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eastAsia="fr-FR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LN</w:t>
            </w:r>
          </w:p>
        </w:tc>
        <w:tc>
          <w:tcPr>
            <w:tcW w:w="7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308AE02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2.8</w:t>
            </w:r>
            <w:r>
              <w:rPr>
                <w:rFonts w:hint="eastAsia" w:ascii="Times New Roman" w:hAnsi="Times New Roman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×</w:t>
            </w:r>
            <w:r>
              <w:rPr>
                <w:rFonts w:hint="eastAsia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0</w:t>
            </w:r>
            <w:r>
              <w:rPr>
                <w:rFonts w:ascii="Times New Roman" w:hAnsi="Times New Roman"/>
                <w:color w:val="000000"/>
                <w:sz w:val="12"/>
                <w:szCs w:val="12"/>
                <w:vertAlign w:val="superscript"/>
              </w:rPr>
              <w:t>4</w:t>
            </w:r>
          </w:p>
        </w:tc>
        <w:tc>
          <w:tcPr>
            <w:tcW w:w="170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37108C2">
            <w:pPr>
              <w:widowControl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(TP+Bev)*1</w:t>
            </w:r>
          </w:p>
        </w:tc>
        <w:tc>
          <w:tcPr>
            <w:tcW w:w="6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BBD7A34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.6</w:t>
            </w:r>
            <w:r>
              <w:rPr>
                <w:rFonts w:hint="eastAsia" w:ascii="Times New Roman" w:hAnsi="Times New Roman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sym w:font="Symbol" w:char="F0B4"/>
            </w:r>
            <w:r>
              <w:rPr>
                <w:rFonts w:hint="eastAsia" w:ascii="Times New Roman" w:hAnsi="Times New Roman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0</w:t>
            </w:r>
            <w:r>
              <w:rPr>
                <w:rFonts w:ascii="Times New Roman" w:hAnsi="Times New Roman"/>
                <w:color w:val="000000"/>
                <w:sz w:val="12"/>
                <w:szCs w:val="12"/>
                <w:vertAlign w:val="superscript"/>
              </w:rPr>
              <w:t>4</w:t>
            </w:r>
          </w:p>
        </w:tc>
        <w:tc>
          <w:tcPr>
            <w:tcW w:w="161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AAF04D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(TP+Bev)*1+RTp-PR</w:t>
            </w:r>
          </w:p>
        </w:tc>
        <w:tc>
          <w:tcPr>
            <w:tcW w:w="60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AB8818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4.6</w:t>
            </w:r>
            <w:r>
              <w:rPr>
                <w:rFonts w:hint="eastAsia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×</w:t>
            </w:r>
            <w:r>
              <w:rPr>
                <w:rFonts w:hint="eastAsia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10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vertAlign w:val="superscript"/>
                <w:lang w:bidi="ar"/>
              </w:rPr>
              <w:t>2</w:t>
            </w:r>
          </w:p>
        </w:tc>
        <w:tc>
          <w:tcPr>
            <w:tcW w:w="14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B8213F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RTm-IT-PD</w:t>
            </w:r>
          </w:p>
        </w:tc>
        <w:tc>
          <w:tcPr>
            <w:tcW w:w="6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654C6C2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5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C456FA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(TP+BIt)*4-PR</w:t>
            </w:r>
          </w:p>
        </w:tc>
        <w:tc>
          <w:tcPr>
            <w:tcW w:w="54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E4715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58F8A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N</w:t>
            </w:r>
          </w:p>
        </w:tc>
        <w:tc>
          <w:tcPr>
            <w:tcW w:w="5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EDC3C6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10.2</w:t>
            </w:r>
          </w:p>
        </w:tc>
      </w:tr>
      <w:tr w14:paraId="0166DB9C"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7" w:hRule="atLeast"/>
          <w:jc w:val="center"/>
        </w:trPr>
        <w:tc>
          <w:tcPr>
            <w:tcW w:w="36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1B67DFAF">
            <w:pPr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4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48D29D4">
            <w:pPr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59</w:t>
            </w:r>
          </w:p>
        </w:tc>
        <w:tc>
          <w:tcPr>
            <w:tcW w:w="60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4847E85">
            <w:pPr>
              <w:widowControl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IVB</w:t>
            </w:r>
          </w:p>
        </w:tc>
        <w:tc>
          <w:tcPr>
            <w:tcW w:w="7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A1D7A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eastAsia="fr-FR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Sequential</w:t>
            </w:r>
          </w:p>
        </w:tc>
        <w:tc>
          <w:tcPr>
            <w:tcW w:w="41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ECCEB26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6</w:t>
            </w:r>
          </w:p>
        </w:tc>
        <w:tc>
          <w:tcPr>
            <w:tcW w:w="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65DD39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eastAsia="fr-FR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SC</w:t>
            </w:r>
          </w:p>
        </w:tc>
        <w:tc>
          <w:tcPr>
            <w:tcW w:w="5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D97F0FD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450B2F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eastAsia="fr-FR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LN+H</w:t>
            </w:r>
          </w:p>
        </w:tc>
        <w:tc>
          <w:tcPr>
            <w:tcW w:w="7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FE075EA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3.0</w:t>
            </w:r>
            <w:r>
              <w:rPr>
                <w:rFonts w:hint="eastAsia" w:ascii="Times New Roman" w:hAnsi="Times New Roman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×</w:t>
            </w:r>
            <w:r>
              <w:rPr>
                <w:rFonts w:hint="eastAsia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0</w:t>
            </w:r>
            <w:r>
              <w:rPr>
                <w:rFonts w:ascii="Times New Roman" w:hAnsi="Times New Roman"/>
                <w:color w:val="000000"/>
                <w:sz w:val="12"/>
                <w:szCs w:val="12"/>
                <w:vertAlign w:val="superscript"/>
              </w:rPr>
              <w:t>4</w:t>
            </w:r>
          </w:p>
        </w:tc>
        <w:tc>
          <w:tcPr>
            <w:tcW w:w="170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C51ACDA">
            <w:pPr>
              <w:widowControl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TP*1</w:t>
            </w:r>
          </w:p>
        </w:tc>
        <w:tc>
          <w:tcPr>
            <w:tcW w:w="6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1458769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3.2</w:t>
            </w:r>
            <w:r>
              <w:rPr>
                <w:rFonts w:hint="eastAsia" w:ascii="Times New Roman" w:hAnsi="Times New Roman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sym w:font="Symbol" w:char="F0B4"/>
            </w:r>
            <w:r>
              <w:rPr>
                <w:rFonts w:hint="eastAsia" w:ascii="Times New Roman" w:hAnsi="Times New Roman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0</w:t>
            </w:r>
            <w:r>
              <w:rPr>
                <w:rFonts w:ascii="Times New Roman" w:hAnsi="Times New Roman"/>
                <w:color w:val="000000"/>
                <w:sz w:val="12"/>
                <w:szCs w:val="12"/>
                <w:vertAlign w:val="superscript"/>
              </w:rPr>
              <w:t>4</w:t>
            </w:r>
          </w:p>
        </w:tc>
        <w:tc>
          <w:tcPr>
            <w:tcW w:w="161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97558F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TP*1-IT-PD+RFA</w:t>
            </w:r>
          </w:p>
        </w:tc>
        <w:tc>
          <w:tcPr>
            <w:tcW w:w="60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430D14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0</w:t>
            </w:r>
          </w:p>
        </w:tc>
        <w:tc>
          <w:tcPr>
            <w:tcW w:w="14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4C2CBA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(nab-T+ICIs)*1+ICIs*1-PD</w:t>
            </w:r>
          </w:p>
        </w:tc>
        <w:tc>
          <w:tcPr>
            <w:tcW w:w="6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5C521B7">
            <w:pPr>
              <w:widowControl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2.0</w:t>
            </w:r>
            <w:r>
              <w:rPr>
                <w:rFonts w:hint="eastAsia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×</w:t>
            </w:r>
            <w:r>
              <w:rPr>
                <w:rFonts w:hint="eastAsia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10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vertAlign w:val="superscript"/>
                <w:lang w:bidi="ar"/>
              </w:rPr>
              <w:t>3</w:t>
            </w:r>
          </w:p>
        </w:tc>
        <w:tc>
          <w:tcPr>
            <w:tcW w:w="15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5CBFCE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62D41D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3FBCED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Y</w:t>
            </w:r>
          </w:p>
        </w:tc>
        <w:tc>
          <w:tcPr>
            <w:tcW w:w="5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86C59D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16.5</w:t>
            </w:r>
          </w:p>
        </w:tc>
      </w:tr>
      <w:tr w14:paraId="48B8C454"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7" w:hRule="atLeast"/>
          <w:jc w:val="center"/>
        </w:trPr>
        <w:tc>
          <w:tcPr>
            <w:tcW w:w="36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210F6D50">
            <w:pPr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3</w:t>
            </w:r>
          </w:p>
        </w:tc>
        <w:tc>
          <w:tcPr>
            <w:tcW w:w="4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6DAA76B">
            <w:pPr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38</w:t>
            </w:r>
          </w:p>
        </w:tc>
        <w:tc>
          <w:tcPr>
            <w:tcW w:w="60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2054283">
            <w:pPr>
              <w:widowControl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IVB</w:t>
            </w:r>
          </w:p>
        </w:tc>
        <w:tc>
          <w:tcPr>
            <w:tcW w:w="7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9D3838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eastAsia="fr-FR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Sequential</w:t>
            </w:r>
          </w:p>
        </w:tc>
        <w:tc>
          <w:tcPr>
            <w:tcW w:w="41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758D5C6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6</w:t>
            </w:r>
          </w:p>
        </w:tc>
        <w:tc>
          <w:tcPr>
            <w:tcW w:w="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08A663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eastAsia="fr-FR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SC</w:t>
            </w:r>
          </w:p>
        </w:tc>
        <w:tc>
          <w:tcPr>
            <w:tcW w:w="5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79F6218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7CAD0C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eastAsia="fr-FR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LN</w:t>
            </w:r>
          </w:p>
        </w:tc>
        <w:tc>
          <w:tcPr>
            <w:tcW w:w="7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DB7F95F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3.9</w:t>
            </w:r>
            <w:r>
              <w:rPr>
                <w:rFonts w:hint="eastAsia" w:ascii="Times New Roman" w:hAnsi="Times New Roman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×</w:t>
            </w:r>
            <w:r>
              <w:rPr>
                <w:rFonts w:hint="eastAsia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0</w:t>
            </w:r>
            <w:r>
              <w:rPr>
                <w:rFonts w:ascii="Times New Roman" w:hAnsi="Times New Roman"/>
                <w:color w:val="000000"/>
                <w:sz w:val="12"/>
                <w:szCs w:val="12"/>
                <w:vertAlign w:val="superscript"/>
              </w:rPr>
              <w:t>4</w:t>
            </w:r>
          </w:p>
        </w:tc>
        <w:tc>
          <w:tcPr>
            <w:tcW w:w="170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3565D31">
            <w:pPr>
              <w:widowControl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TP*1</w:t>
            </w:r>
          </w:p>
        </w:tc>
        <w:tc>
          <w:tcPr>
            <w:tcW w:w="6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005BF27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.3</w:t>
            </w:r>
            <w:r>
              <w:rPr>
                <w:rFonts w:hint="eastAsia" w:ascii="Times New Roman" w:hAnsi="Times New Roman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sym w:font="Symbol" w:char="F0B4"/>
            </w:r>
            <w:r>
              <w:rPr>
                <w:rFonts w:hint="eastAsia" w:ascii="Times New Roman" w:hAnsi="Times New Roman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0</w:t>
            </w:r>
            <w:r>
              <w:rPr>
                <w:rFonts w:ascii="Times New Roman" w:hAnsi="Times New Roman"/>
                <w:color w:val="000000"/>
                <w:sz w:val="12"/>
                <w:szCs w:val="12"/>
                <w:vertAlign w:val="superscript"/>
              </w:rPr>
              <w:t>4</w:t>
            </w:r>
          </w:p>
        </w:tc>
        <w:tc>
          <w:tcPr>
            <w:tcW w:w="161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DECBB3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TP*1+RTpm+TP*3-PR</w:t>
            </w:r>
          </w:p>
        </w:tc>
        <w:tc>
          <w:tcPr>
            <w:tcW w:w="60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80138F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5.4</w:t>
            </w:r>
            <w:r>
              <w:rPr>
                <w:rFonts w:hint="eastAsia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×</w:t>
            </w:r>
            <w:r>
              <w:rPr>
                <w:rFonts w:hint="eastAsia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10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vertAlign w:val="superscript"/>
                <w:lang w:bidi="ar"/>
              </w:rPr>
              <w:t>4</w:t>
            </w:r>
          </w:p>
        </w:tc>
        <w:tc>
          <w:tcPr>
            <w:tcW w:w="14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90EB81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TP*1-CR</w:t>
            </w:r>
          </w:p>
        </w:tc>
        <w:tc>
          <w:tcPr>
            <w:tcW w:w="6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74C1E2F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5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C13D0CE">
            <w:pPr>
              <w:jc w:val="left"/>
              <w:rPr>
                <w:rFonts w:ascii="Times New Roman" w:hAnsi="Times New Roman" w:eastAsia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Follow up-</w:t>
            </w:r>
            <w:r>
              <w:rPr>
                <w:rFonts w:hint="eastAsia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PD</w:t>
            </w:r>
          </w:p>
        </w:tc>
        <w:tc>
          <w:tcPr>
            <w:tcW w:w="54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FDEAFE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051568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N</w:t>
            </w:r>
          </w:p>
        </w:tc>
        <w:tc>
          <w:tcPr>
            <w:tcW w:w="5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6C3DDA3">
            <w:pPr>
              <w:widowControl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36.3</w:t>
            </w:r>
          </w:p>
        </w:tc>
      </w:tr>
      <w:tr w14:paraId="34A96419"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7" w:hRule="atLeast"/>
          <w:jc w:val="center"/>
        </w:trPr>
        <w:tc>
          <w:tcPr>
            <w:tcW w:w="36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329D339D">
            <w:pPr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4</w:t>
            </w:r>
          </w:p>
        </w:tc>
        <w:tc>
          <w:tcPr>
            <w:tcW w:w="4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4BFC5E8">
            <w:pPr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36</w:t>
            </w:r>
          </w:p>
        </w:tc>
        <w:tc>
          <w:tcPr>
            <w:tcW w:w="60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87A9CAB">
            <w:pPr>
              <w:widowControl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IVB</w:t>
            </w:r>
          </w:p>
        </w:tc>
        <w:tc>
          <w:tcPr>
            <w:tcW w:w="7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CF5F98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eastAsia="fr-FR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Single</w:t>
            </w:r>
          </w:p>
        </w:tc>
        <w:tc>
          <w:tcPr>
            <w:tcW w:w="41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86B1ABF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6</w:t>
            </w:r>
          </w:p>
        </w:tc>
        <w:tc>
          <w:tcPr>
            <w:tcW w:w="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72A9DD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eastAsia="fr-FR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SC</w:t>
            </w:r>
          </w:p>
        </w:tc>
        <w:tc>
          <w:tcPr>
            <w:tcW w:w="5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E6468B6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E56C52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eastAsia="fr-FR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LN</w:t>
            </w:r>
          </w:p>
        </w:tc>
        <w:tc>
          <w:tcPr>
            <w:tcW w:w="7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6D58A60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7.3</w:t>
            </w:r>
            <w:r>
              <w:rPr>
                <w:rFonts w:hint="eastAsia" w:ascii="Times New Roman" w:hAnsi="Times New Roman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×</w:t>
            </w:r>
            <w:r>
              <w:rPr>
                <w:rFonts w:hint="eastAsia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0</w:t>
            </w:r>
            <w:r>
              <w:rPr>
                <w:rFonts w:ascii="Times New Roman" w:hAnsi="Times New Roman"/>
                <w:color w:val="000000"/>
                <w:sz w:val="12"/>
                <w:szCs w:val="12"/>
                <w:vertAlign w:val="superscript"/>
              </w:rPr>
              <w:t>4</w:t>
            </w:r>
          </w:p>
        </w:tc>
        <w:tc>
          <w:tcPr>
            <w:tcW w:w="170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F5F80F9">
            <w:pPr>
              <w:widowControl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TP*2+RTp+RTm+TP*2-CR</w:t>
            </w:r>
          </w:p>
        </w:tc>
        <w:tc>
          <w:tcPr>
            <w:tcW w:w="6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80E108B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429EEAA">
            <w:pPr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Follow up-</w:t>
            </w:r>
            <w:r>
              <w:rPr>
                <w:rFonts w:hint="eastAsia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CR</w:t>
            </w:r>
          </w:p>
        </w:tc>
        <w:tc>
          <w:tcPr>
            <w:tcW w:w="60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3024142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4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42BF932">
            <w:pPr>
              <w:jc w:val="left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6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72FA8F0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5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4897A66">
            <w:pPr>
              <w:jc w:val="left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61D8A3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D8FFBF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N</w:t>
            </w:r>
          </w:p>
        </w:tc>
        <w:tc>
          <w:tcPr>
            <w:tcW w:w="5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FB39F20">
            <w:pPr>
              <w:widowControl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38.9</w:t>
            </w:r>
          </w:p>
        </w:tc>
      </w:tr>
      <w:tr w14:paraId="33E55E82"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7" w:hRule="atLeast"/>
          <w:jc w:val="center"/>
        </w:trPr>
        <w:tc>
          <w:tcPr>
            <w:tcW w:w="36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41D5976B">
            <w:pPr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5</w:t>
            </w:r>
          </w:p>
        </w:tc>
        <w:tc>
          <w:tcPr>
            <w:tcW w:w="4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65AC5FC">
            <w:pPr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49</w:t>
            </w:r>
          </w:p>
        </w:tc>
        <w:tc>
          <w:tcPr>
            <w:tcW w:w="60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FD3273F">
            <w:pPr>
              <w:widowControl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R</w:t>
            </w:r>
          </w:p>
        </w:tc>
        <w:tc>
          <w:tcPr>
            <w:tcW w:w="7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1F9040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eastAsia="fr-FR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Sequential</w:t>
            </w:r>
          </w:p>
        </w:tc>
        <w:tc>
          <w:tcPr>
            <w:tcW w:w="41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464DFEB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6</w:t>
            </w:r>
          </w:p>
        </w:tc>
        <w:tc>
          <w:tcPr>
            <w:tcW w:w="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F4A99F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eastAsia="fr-FR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AC</w:t>
            </w:r>
          </w:p>
        </w:tc>
        <w:tc>
          <w:tcPr>
            <w:tcW w:w="5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2D2738F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4425F3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eastAsia="fr-FR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LN+H</w:t>
            </w:r>
          </w:p>
        </w:tc>
        <w:tc>
          <w:tcPr>
            <w:tcW w:w="7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FD025A7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4.2</w:t>
            </w:r>
            <w:r>
              <w:rPr>
                <w:rFonts w:hint="eastAsia" w:ascii="Times New Roman" w:hAnsi="Times New Roman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×</w:t>
            </w:r>
            <w:r>
              <w:rPr>
                <w:rFonts w:hint="eastAsia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0</w:t>
            </w:r>
            <w:r>
              <w:rPr>
                <w:rFonts w:ascii="Times New Roman" w:hAnsi="Times New Roman"/>
                <w:color w:val="000000"/>
                <w:sz w:val="12"/>
                <w:szCs w:val="12"/>
                <w:vertAlign w:val="superscript"/>
              </w:rPr>
              <w:t>4</w:t>
            </w:r>
          </w:p>
        </w:tc>
        <w:tc>
          <w:tcPr>
            <w:tcW w:w="170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228F135">
            <w:pPr>
              <w:widowControl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(TP+BIs)*2-PR</w:t>
            </w:r>
          </w:p>
        </w:tc>
        <w:tc>
          <w:tcPr>
            <w:tcW w:w="6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0A8BADF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9.3</w:t>
            </w:r>
            <w:r>
              <w:rPr>
                <w:rFonts w:hint="eastAsia" w:ascii="Times New Roman" w:hAnsi="Times New Roman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sym w:font="Symbol" w:char="F0B4"/>
            </w:r>
            <w:r>
              <w:rPr>
                <w:rFonts w:hint="eastAsia" w:ascii="Times New Roman" w:hAnsi="Times New Roman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0</w:t>
            </w:r>
            <w:r>
              <w:rPr>
                <w:rFonts w:ascii="Times New Roman" w:hAnsi="Times New Roman"/>
                <w:color w:val="000000"/>
                <w:sz w:val="12"/>
                <w:szCs w:val="12"/>
                <w:vertAlign w:val="superscript"/>
              </w:rPr>
              <w:t>5</w:t>
            </w:r>
          </w:p>
        </w:tc>
        <w:tc>
          <w:tcPr>
            <w:tcW w:w="161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611CBF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(TP+BIs)*1-PR</w:t>
            </w:r>
          </w:p>
        </w:tc>
        <w:tc>
          <w:tcPr>
            <w:tcW w:w="60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B4FE43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3.8</w:t>
            </w:r>
            <w:r>
              <w:rPr>
                <w:rFonts w:hint="eastAsia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×</w:t>
            </w:r>
            <w:r>
              <w:rPr>
                <w:rFonts w:hint="eastAsia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10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vertAlign w:val="superscript"/>
                <w:lang w:bidi="ar"/>
              </w:rPr>
              <w:t>4</w:t>
            </w:r>
          </w:p>
        </w:tc>
        <w:tc>
          <w:tcPr>
            <w:tcW w:w="14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FF8771D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(TP+BIs)*3+RTm-PR</w:t>
            </w:r>
          </w:p>
        </w:tc>
        <w:tc>
          <w:tcPr>
            <w:tcW w:w="6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321251C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5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274F368">
            <w:pPr>
              <w:jc w:val="left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BIs*4-PD</w:t>
            </w:r>
          </w:p>
        </w:tc>
        <w:tc>
          <w:tcPr>
            <w:tcW w:w="54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562361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4C3279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Y</w:t>
            </w:r>
          </w:p>
        </w:tc>
        <w:tc>
          <w:tcPr>
            <w:tcW w:w="5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03CE3A1">
            <w:pPr>
              <w:widowControl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50.2</w:t>
            </w:r>
          </w:p>
        </w:tc>
      </w:tr>
      <w:tr w14:paraId="61DB8BD0"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7" w:hRule="atLeast"/>
          <w:jc w:val="center"/>
        </w:trPr>
        <w:tc>
          <w:tcPr>
            <w:tcW w:w="36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0DD62D10">
            <w:pPr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6</w:t>
            </w:r>
          </w:p>
        </w:tc>
        <w:tc>
          <w:tcPr>
            <w:tcW w:w="4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3574A4F">
            <w:pPr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42</w:t>
            </w:r>
          </w:p>
        </w:tc>
        <w:tc>
          <w:tcPr>
            <w:tcW w:w="60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5F00E9D">
            <w:pPr>
              <w:widowControl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IVB</w:t>
            </w:r>
          </w:p>
        </w:tc>
        <w:tc>
          <w:tcPr>
            <w:tcW w:w="7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C5632D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eastAsia="fr-FR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Sequential</w:t>
            </w:r>
          </w:p>
        </w:tc>
        <w:tc>
          <w:tcPr>
            <w:tcW w:w="41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3ED7052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6</w:t>
            </w:r>
          </w:p>
        </w:tc>
        <w:tc>
          <w:tcPr>
            <w:tcW w:w="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95DF8A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eastAsia="fr-FR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SC</w:t>
            </w:r>
          </w:p>
        </w:tc>
        <w:tc>
          <w:tcPr>
            <w:tcW w:w="5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66928D2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35D9AB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eastAsia="fr-FR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LN</w:t>
            </w:r>
          </w:p>
        </w:tc>
        <w:tc>
          <w:tcPr>
            <w:tcW w:w="7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2639FC8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7.0</w:t>
            </w:r>
            <w:r>
              <w:rPr>
                <w:rFonts w:hint="eastAsia" w:ascii="Times New Roman" w:hAnsi="Times New Roman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×</w:t>
            </w:r>
            <w:r>
              <w:rPr>
                <w:rFonts w:hint="eastAsia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0</w:t>
            </w:r>
            <w:r>
              <w:rPr>
                <w:rFonts w:ascii="Times New Roman" w:hAnsi="Times New Roman"/>
                <w:color w:val="000000"/>
                <w:sz w:val="12"/>
                <w:szCs w:val="12"/>
                <w:vertAlign w:val="superscript"/>
              </w:rPr>
              <w:t>4</w:t>
            </w:r>
          </w:p>
        </w:tc>
        <w:tc>
          <w:tcPr>
            <w:tcW w:w="170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874F603">
            <w:pPr>
              <w:widowControl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TP*2+RTpm+TP*1-CR</w:t>
            </w:r>
          </w:p>
        </w:tc>
        <w:tc>
          <w:tcPr>
            <w:tcW w:w="6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95E3E57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128D79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Follow up-CR</w:t>
            </w:r>
          </w:p>
        </w:tc>
        <w:tc>
          <w:tcPr>
            <w:tcW w:w="60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FE20A2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9.8</w:t>
            </w:r>
            <w:r>
              <w:rPr>
                <w:rFonts w:hint="eastAsia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×</w:t>
            </w:r>
            <w:r>
              <w:rPr>
                <w:rFonts w:hint="eastAsia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10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vertAlign w:val="superscript"/>
                <w:lang w:bidi="ar"/>
              </w:rPr>
              <w:t>3</w:t>
            </w:r>
          </w:p>
        </w:tc>
        <w:tc>
          <w:tcPr>
            <w:tcW w:w="14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657452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Follow up-CR</w:t>
            </w:r>
          </w:p>
        </w:tc>
        <w:tc>
          <w:tcPr>
            <w:tcW w:w="6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22C22A2">
            <w:pPr>
              <w:widowControl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1.7</w:t>
            </w:r>
            <w:r>
              <w:rPr>
                <w:rFonts w:hint="eastAsia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×</w:t>
            </w:r>
            <w:r>
              <w:rPr>
                <w:rFonts w:hint="eastAsia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10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vertAlign w:val="superscript"/>
                <w:lang w:bidi="ar"/>
              </w:rPr>
              <w:t>4</w:t>
            </w:r>
          </w:p>
        </w:tc>
        <w:tc>
          <w:tcPr>
            <w:tcW w:w="15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B468B8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Follow up-CR</w:t>
            </w:r>
          </w:p>
        </w:tc>
        <w:tc>
          <w:tcPr>
            <w:tcW w:w="54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5A03A7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AA816D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N</w:t>
            </w:r>
          </w:p>
        </w:tc>
        <w:tc>
          <w:tcPr>
            <w:tcW w:w="5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591108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32.8</w:t>
            </w:r>
          </w:p>
        </w:tc>
      </w:tr>
      <w:tr w14:paraId="7C340080"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7" w:hRule="atLeast"/>
          <w:jc w:val="center"/>
        </w:trPr>
        <w:tc>
          <w:tcPr>
            <w:tcW w:w="36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25B13622">
            <w:pPr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7</w:t>
            </w:r>
          </w:p>
        </w:tc>
        <w:tc>
          <w:tcPr>
            <w:tcW w:w="4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383891D">
            <w:pPr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48</w:t>
            </w:r>
          </w:p>
        </w:tc>
        <w:tc>
          <w:tcPr>
            <w:tcW w:w="60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85E59CB">
            <w:pPr>
              <w:widowControl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R</w:t>
            </w:r>
          </w:p>
        </w:tc>
        <w:tc>
          <w:tcPr>
            <w:tcW w:w="7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84EDAD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eastAsia="fr-FR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Sequential</w:t>
            </w:r>
          </w:p>
        </w:tc>
        <w:tc>
          <w:tcPr>
            <w:tcW w:w="41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A135C22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6</w:t>
            </w:r>
          </w:p>
        </w:tc>
        <w:tc>
          <w:tcPr>
            <w:tcW w:w="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02AC0B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eastAsia="fr-FR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SC</w:t>
            </w:r>
          </w:p>
        </w:tc>
        <w:tc>
          <w:tcPr>
            <w:tcW w:w="5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222D1B3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40</w:t>
            </w:r>
          </w:p>
        </w:tc>
        <w:tc>
          <w:tcPr>
            <w:tcW w:w="8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86DB2C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eastAsia="fr-FR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LN</w:t>
            </w:r>
          </w:p>
        </w:tc>
        <w:tc>
          <w:tcPr>
            <w:tcW w:w="7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571FEDA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7.2</w:t>
            </w:r>
            <w:r>
              <w:rPr>
                <w:rFonts w:hint="eastAsia" w:ascii="Times New Roman" w:hAnsi="Times New Roman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×</w:t>
            </w:r>
            <w:r>
              <w:rPr>
                <w:rFonts w:hint="eastAsia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0</w:t>
            </w:r>
            <w:r>
              <w:rPr>
                <w:rFonts w:ascii="Times New Roman" w:hAnsi="Times New Roman"/>
                <w:color w:val="000000"/>
                <w:sz w:val="12"/>
                <w:szCs w:val="12"/>
                <w:vertAlign w:val="superscript"/>
              </w:rPr>
              <w:t>4</w:t>
            </w:r>
          </w:p>
        </w:tc>
        <w:tc>
          <w:tcPr>
            <w:tcW w:w="170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A8B0A15">
            <w:pPr>
              <w:widowControl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RT</w:t>
            </w:r>
            <w:r>
              <w:rPr>
                <w:rFonts w:hint="eastAsia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-PR</w:t>
            </w:r>
          </w:p>
        </w:tc>
        <w:tc>
          <w:tcPr>
            <w:tcW w:w="6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52EBA96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2.4</w:t>
            </w:r>
            <w:r>
              <w:rPr>
                <w:rFonts w:hint="eastAsia" w:ascii="Times New Roman" w:hAnsi="Times New Roman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sym w:font="Symbol" w:char="F0B4"/>
            </w:r>
            <w:r>
              <w:rPr>
                <w:rFonts w:hint="eastAsia" w:ascii="Times New Roman" w:hAnsi="Times New Roman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0</w:t>
            </w:r>
            <w:r>
              <w:rPr>
                <w:rFonts w:ascii="Times New Roman" w:hAnsi="Times New Roman"/>
                <w:color w:val="000000"/>
                <w:sz w:val="12"/>
                <w:szCs w:val="12"/>
                <w:vertAlign w:val="superscript"/>
              </w:rPr>
              <w:t>2</w:t>
            </w:r>
          </w:p>
        </w:tc>
        <w:tc>
          <w:tcPr>
            <w:tcW w:w="161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85C821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Follow up 303d</w:t>
            </w:r>
            <w:r>
              <w:rPr>
                <w:rFonts w:hint="eastAsia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PD</w:t>
            </w:r>
          </w:p>
        </w:tc>
        <w:tc>
          <w:tcPr>
            <w:tcW w:w="60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283978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2.2</w:t>
            </w:r>
            <w:r>
              <w:rPr>
                <w:rFonts w:hint="eastAsia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×</w:t>
            </w:r>
            <w:r>
              <w:rPr>
                <w:rFonts w:hint="eastAsia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10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vertAlign w:val="superscript"/>
                <w:lang w:bidi="ar"/>
              </w:rPr>
              <w:t>3</w:t>
            </w:r>
          </w:p>
        </w:tc>
        <w:tc>
          <w:tcPr>
            <w:tcW w:w="14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651B34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RTm+(TP+ICI*4)-CR</w:t>
            </w:r>
          </w:p>
        </w:tc>
        <w:tc>
          <w:tcPr>
            <w:tcW w:w="6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83ADF41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5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E45BD6A">
            <w:pPr>
              <w:jc w:val="left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Follow up-CR</w:t>
            </w:r>
          </w:p>
        </w:tc>
        <w:tc>
          <w:tcPr>
            <w:tcW w:w="54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D321A3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7E0261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N</w:t>
            </w:r>
          </w:p>
        </w:tc>
        <w:tc>
          <w:tcPr>
            <w:tcW w:w="5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6F90EA9">
            <w:pPr>
              <w:widowControl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19.1</w:t>
            </w:r>
          </w:p>
        </w:tc>
      </w:tr>
      <w:tr w14:paraId="4903B7C8"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7" w:hRule="atLeast"/>
          <w:jc w:val="center"/>
        </w:trPr>
        <w:tc>
          <w:tcPr>
            <w:tcW w:w="36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3F0247A7">
            <w:pPr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8</w:t>
            </w:r>
          </w:p>
        </w:tc>
        <w:tc>
          <w:tcPr>
            <w:tcW w:w="4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D09A8BF">
            <w:pPr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55</w:t>
            </w:r>
          </w:p>
        </w:tc>
        <w:tc>
          <w:tcPr>
            <w:tcW w:w="60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655D166">
            <w:pPr>
              <w:widowControl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IVB</w:t>
            </w:r>
          </w:p>
        </w:tc>
        <w:tc>
          <w:tcPr>
            <w:tcW w:w="7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5E6F93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eastAsia="fr-FR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Sequential</w:t>
            </w:r>
          </w:p>
        </w:tc>
        <w:tc>
          <w:tcPr>
            <w:tcW w:w="41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8F52BD2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6</w:t>
            </w:r>
          </w:p>
        </w:tc>
        <w:tc>
          <w:tcPr>
            <w:tcW w:w="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B88459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eastAsia="fr-FR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SC</w:t>
            </w:r>
          </w:p>
        </w:tc>
        <w:tc>
          <w:tcPr>
            <w:tcW w:w="5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13E2F6F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50ACF4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eastAsia="fr-FR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H</w:t>
            </w:r>
          </w:p>
        </w:tc>
        <w:tc>
          <w:tcPr>
            <w:tcW w:w="7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00E0BC9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9.0</w:t>
            </w:r>
            <w:r>
              <w:rPr>
                <w:rFonts w:hint="eastAsia" w:ascii="Times New Roman" w:hAnsi="Times New Roman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×</w:t>
            </w:r>
            <w:r>
              <w:rPr>
                <w:rFonts w:hint="eastAsia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0</w:t>
            </w:r>
            <w:r>
              <w:rPr>
                <w:rFonts w:ascii="Times New Roman" w:hAnsi="Times New Roman"/>
                <w:color w:val="000000"/>
                <w:sz w:val="12"/>
                <w:szCs w:val="12"/>
                <w:vertAlign w:val="superscript"/>
              </w:rPr>
              <w:t>4</w:t>
            </w:r>
          </w:p>
        </w:tc>
        <w:tc>
          <w:tcPr>
            <w:tcW w:w="170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577E706">
            <w:pPr>
              <w:widowControl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TP*2+RTpm+TP*4-PR</w:t>
            </w:r>
          </w:p>
        </w:tc>
        <w:tc>
          <w:tcPr>
            <w:tcW w:w="6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B248DA6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150EFE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Follow up-PR</w:t>
            </w:r>
          </w:p>
        </w:tc>
        <w:tc>
          <w:tcPr>
            <w:tcW w:w="60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0A21FD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1.0</w:t>
            </w:r>
            <w:r>
              <w:rPr>
                <w:rFonts w:hint="eastAsia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×</w:t>
            </w:r>
            <w:r>
              <w:rPr>
                <w:rFonts w:hint="eastAsia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10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vertAlign w:val="superscript"/>
                <w:lang w:bidi="ar"/>
              </w:rPr>
              <w:t>4</w:t>
            </w:r>
          </w:p>
        </w:tc>
        <w:tc>
          <w:tcPr>
            <w:tcW w:w="14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2AB7C2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Follow up-PR</w:t>
            </w:r>
          </w:p>
        </w:tc>
        <w:tc>
          <w:tcPr>
            <w:tcW w:w="6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62D2066">
            <w:pPr>
              <w:widowControl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8.4</w:t>
            </w:r>
            <w:r>
              <w:rPr>
                <w:rFonts w:hint="eastAsia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×</w:t>
            </w:r>
            <w:r>
              <w:rPr>
                <w:rFonts w:hint="eastAsia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10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vertAlign w:val="superscript"/>
                <w:lang w:bidi="ar"/>
              </w:rPr>
              <w:t>3</w:t>
            </w:r>
          </w:p>
        </w:tc>
        <w:tc>
          <w:tcPr>
            <w:tcW w:w="15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BE987F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Follow up-PR</w:t>
            </w:r>
          </w:p>
        </w:tc>
        <w:tc>
          <w:tcPr>
            <w:tcW w:w="54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7F5D87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ABFE53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N</w:t>
            </w:r>
          </w:p>
        </w:tc>
        <w:tc>
          <w:tcPr>
            <w:tcW w:w="5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E8EFFF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58.9</w:t>
            </w:r>
          </w:p>
        </w:tc>
      </w:tr>
      <w:tr w14:paraId="7774F515"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7" w:hRule="atLeast"/>
          <w:jc w:val="center"/>
        </w:trPr>
        <w:tc>
          <w:tcPr>
            <w:tcW w:w="36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2AF5E755">
            <w:pPr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9</w:t>
            </w:r>
          </w:p>
        </w:tc>
        <w:tc>
          <w:tcPr>
            <w:tcW w:w="4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D51A1DC">
            <w:pPr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56</w:t>
            </w:r>
          </w:p>
        </w:tc>
        <w:tc>
          <w:tcPr>
            <w:tcW w:w="60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CE6D376">
            <w:pPr>
              <w:widowControl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R</w:t>
            </w:r>
          </w:p>
        </w:tc>
        <w:tc>
          <w:tcPr>
            <w:tcW w:w="7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4305A6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eastAsia="fr-FR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Sequential</w:t>
            </w:r>
          </w:p>
        </w:tc>
        <w:tc>
          <w:tcPr>
            <w:tcW w:w="41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48210C6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6</w:t>
            </w:r>
          </w:p>
        </w:tc>
        <w:tc>
          <w:tcPr>
            <w:tcW w:w="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2CE60F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eastAsia="fr-FR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SC</w:t>
            </w:r>
          </w:p>
        </w:tc>
        <w:tc>
          <w:tcPr>
            <w:tcW w:w="5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9D1776A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8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5F9F9A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eastAsia="fr-FR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H</w:t>
            </w:r>
          </w:p>
        </w:tc>
        <w:tc>
          <w:tcPr>
            <w:tcW w:w="7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F3E9C4D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.8</w:t>
            </w:r>
            <w:r>
              <w:rPr>
                <w:rFonts w:hint="eastAsia" w:ascii="Times New Roman" w:hAnsi="Times New Roman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×</w:t>
            </w:r>
            <w:r>
              <w:rPr>
                <w:rFonts w:hint="eastAsia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0</w:t>
            </w:r>
            <w:r>
              <w:rPr>
                <w:rFonts w:ascii="Times New Roman" w:hAnsi="Times New Roman"/>
                <w:color w:val="000000"/>
                <w:sz w:val="12"/>
                <w:szCs w:val="12"/>
                <w:vertAlign w:val="superscript"/>
              </w:rPr>
              <w:t>5</w:t>
            </w:r>
          </w:p>
        </w:tc>
        <w:tc>
          <w:tcPr>
            <w:tcW w:w="170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0E8DBFC">
            <w:pPr>
              <w:widowControl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(nab-TC+Bev)*2-PR</w:t>
            </w:r>
          </w:p>
        </w:tc>
        <w:tc>
          <w:tcPr>
            <w:tcW w:w="6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7F88533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5.7</w:t>
            </w:r>
            <w:r>
              <w:rPr>
                <w:rFonts w:hint="eastAsia" w:ascii="Times New Roman" w:hAnsi="Times New Roman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sym w:font="Symbol" w:char="F0B4"/>
            </w:r>
            <w:r>
              <w:rPr>
                <w:rFonts w:hint="eastAsia" w:ascii="Times New Roman" w:hAnsi="Times New Roman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0</w:t>
            </w:r>
            <w:r>
              <w:rPr>
                <w:rFonts w:ascii="Times New Roman" w:hAnsi="Times New Roman"/>
                <w:color w:val="000000"/>
                <w:sz w:val="12"/>
                <w:szCs w:val="12"/>
                <w:vertAlign w:val="superscript"/>
              </w:rPr>
              <w:t>2</w:t>
            </w:r>
          </w:p>
        </w:tc>
        <w:tc>
          <w:tcPr>
            <w:tcW w:w="161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C374A6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(nab-TC+Bev)*1-PR</w:t>
            </w:r>
          </w:p>
        </w:tc>
        <w:tc>
          <w:tcPr>
            <w:tcW w:w="60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8F1130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1.7</w:t>
            </w:r>
            <w:r>
              <w:rPr>
                <w:rFonts w:hint="eastAsia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×</w:t>
            </w:r>
            <w:r>
              <w:rPr>
                <w:rFonts w:hint="eastAsia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10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vertAlign w:val="superscript"/>
                <w:lang w:bidi="ar"/>
              </w:rPr>
              <w:t>4</w:t>
            </w:r>
          </w:p>
        </w:tc>
        <w:tc>
          <w:tcPr>
            <w:tcW w:w="14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2998387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(nab-TC+Bev)*2-PD</w:t>
            </w:r>
          </w:p>
        </w:tc>
        <w:tc>
          <w:tcPr>
            <w:tcW w:w="6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3906FA7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5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94E8BC7">
            <w:pPr>
              <w:jc w:val="left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(nab-TP+Bev+ICIk)*4-PD</w:t>
            </w:r>
          </w:p>
        </w:tc>
        <w:tc>
          <w:tcPr>
            <w:tcW w:w="54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12F09C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2DCFFC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Y</w:t>
            </w:r>
          </w:p>
        </w:tc>
        <w:tc>
          <w:tcPr>
            <w:tcW w:w="5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564FE02">
            <w:pPr>
              <w:widowControl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88.5</w:t>
            </w:r>
          </w:p>
        </w:tc>
      </w:tr>
      <w:tr w14:paraId="3A19640E"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7" w:hRule="atLeast"/>
          <w:jc w:val="center"/>
        </w:trPr>
        <w:tc>
          <w:tcPr>
            <w:tcW w:w="36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23527607">
            <w:pPr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20</w:t>
            </w:r>
          </w:p>
        </w:tc>
        <w:tc>
          <w:tcPr>
            <w:tcW w:w="4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EF79220">
            <w:pPr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34</w:t>
            </w:r>
          </w:p>
        </w:tc>
        <w:tc>
          <w:tcPr>
            <w:tcW w:w="60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55320BE">
            <w:pPr>
              <w:widowControl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IVB</w:t>
            </w:r>
          </w:p>
        </w:tc>
        <w:tc>
          <w:tcPr>
            <w:tcW w:w="7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28D92C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eastAsia="fr-FR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Single</w:t>
            </w:r>
          </w:p>
        </w:tc>
        <w:tc>
          <w:tcPr>
            <w:tcW w:w="41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1910D8F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6</w:t>
            </w:r>
          </w:p>
        </w:tc>
        <w:tc>
          <w:tcPr>
            <w:tcW w:w="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BA78D5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eastAsia="fr-FR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SC</w:t>
            </w:r>
          </w:p>
        </w:tc>
        <w:tc>
          <w:tcPr>
            <w:tcW w:w="5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13F177C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DBF686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eastAsia="fr-FR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LN+H</w:t>
            </w:r>
          </w:p>
        </w:tc>
        <w:tc>
          <w:tcPr>
            <w:tcW w:w="7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270EF09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.8</w:t>
            </w:r>
            <w:r>
              <w:rPr>
                <w:rFonts w:hint="eastAsia" w:ascii="Times New Roman" w:hAnsi="Times New Roman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×</w:t>
            </w:r>
            <w:r>
              <w:rPr>
                <w:rFonts w:hint="eastAsia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0</w:t>
            </w:r>
            <w:r>
              <w:rPr>
                <w:rFonts w:ascii="Times New Roman" w:hAnsi="Times New Roman"/>
                <w:color w:val="000000"/>
                <w:sz w:val="12"/>
                <w:szCs w:val="12"/>
                <w:vertAlign w:val="superscript"/>
              </w:rPr>
              <w:t>5</w:t>
            </w:r>
          </w:p>
        </w:tc>
        <w:tc>
          <w:tcPr>
            <w:tcW w:w="170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C7B85F5">
            <w:pPr>
              <w:widowControl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TP*4-PR</w:t>
            </w:r>
          </w:p>
        </w:tc>
        <w:tc>
          <w:tcPr>
            <w:tcW w:w="6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0F364F9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77DB7C2">
            <w:pPr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D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ermatomyositis</w:t>
            </w:r>
            <w:r>
              <w:rPr>
                <w:rFonts w:hint="eastAsia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-IT</w:t>
            </w:r>
          </w:p>
        </w:tc>
        <w:tc>
          <w:tcPr>
            <w:tcW w:w="60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8BEF7E0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4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38D9B61">
            <w:pPr>
              <w:jc w:val="left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Follow up-PR</w:t>
            </w:r>
          </w:p>
        </w:tc>
        <w:tc>
          <w:tcPr>
            <w:tcW w:w="6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283AD9E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5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D06961A">
            <w:pPr>
              <w:jc w:val="left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8D0994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9818A0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N</w:t>
            </w:r>
          </w:p>
        </w:tc>
        <w:tc>
          <w:tcPr>
            <w:tcW w:w="5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CCBD67F">
            <w:pPr>
              <w:widowControl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78.5</w:t>
            </w:r>
          </w:p>
        </w:tc>
      </w:tr>
      <w:tr w14:paraId="25DB4C1A"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7" w:hRule="atLeast"/>
          <w:jc w:val="center"/>
        </w:trPr>
        <w:tc>
          <w:tcPr>
            <w:tcW w:w="36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30CE906D">
            <w:pPr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21</w:t>
            </w:r>
          </w:p>
        </w:tc>
        <w:tc>
          <w:tcPr>
            <w:tcW w:w="4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E554212">
            <w:pPr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54</w:t>
            </w:r>
          </w:p>
        </w:tc>
        <w:tc>
          <w:tcPr>
            <w:tcW w:w="60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9A78B34">
            <w:pPr>
              <w:widowControl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IVB</w:t>
            </w:r>
          </w:p>
        </w:tc>
        <w:tc>
          <w:tcPr>
            <w:tcW w:w="7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A3A92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eastAsia="fr-FR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Single</w:t>
            </w:r>
          </w:p>
        </w:tc>
        <w:tc>
          <w:tcPr>
            <w:tcW w:w="41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977FF15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6</w:t>
            </w:r>
          </w:p>
        </w:tc>
        <w:tc>
          <w:tcPr>
            <w:tcW w:w="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616BA8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eastAsia="fr-FR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SC</w:t>
            </w:r>
          </w:p>
        </w:tc>
        <w:tc>
          <w:tcPr>
            <w:tcW w:w="5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4A0BDA0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7A04A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eastAsia="fr-FR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LN+H</w:t>
            </w:r>
          </w:p>
        </w:tc>
        <w:tc>
          <w:tcPr>
            <w:tcW w:w="7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CC20311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.9</w:t>
            </w:r>
            <w:r>
              <w:rPr>
                <w:rFonts w:hint="eastAsia" w:ascii="Times New Roman" w:hAnsi="Times New Roman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×</w:t>
            </w:r>
            <w:r>
              <w:rPr>
                <w:rFonts w:hint="eastAsia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0</w:t>
            </w:r>
            <w:r>
              <w:rPr>
                <w:rFonts w:ascii="Times New Roman" w:hAnsi="Times New Roman"/>
                <w:color w:val="000000"/>
                <w:sz w:val="12"/>
                <w:szCs w:val="12"/>
                <w:vertAlign w:val="superscript"/>
              </w:rPr>
              <w:t>5</w:t>
            </w:r>
          </w:p>
        </w:tc>
        <w:tc>
          <w:tcPr>
            <w:tcW w:w="170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24A926A">
            <w:pPr>
              <w:widowControl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TP*2-PR</w:t>
            </w:r>
          </w:p>
        </w:tc>
        <w:tc>
          <w:tcPr>
            <w:tcW w:w="6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3D19654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61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C73295C">
            <w:pPr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EBRT+IT</w:t>
            </w:r>
          </w:p>
        </w:tc>
        <w:tc>
          <w:tcPr>
            <w:tcW w:w="60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7D41799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4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222B086">
            <w:pPr>
              <w:jc w:val="left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Follow up-P</w:t>
            </w:r>
            <w:r>
              <w:rPr>
                <w:rFonts w:hint="eastAsia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D</w:t>
            </w:r>
          </w:p>
        </w:tc>
        <w:tc>
          <w:tcPr>
            <w:tcW w:w="6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C32B7B1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5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8A4A274">
            <w:pPr>
              <w:jc w:val="left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4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95328A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A61AEB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Y</w:t>
            </w:r>
          </w:p>
        </w:tc>
        <w:tc>
          <w:tcPr>
            <w:tcW w:w="5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32EB15E">
            <w:pPr>
              <w:widowControl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23.7</w:t>
            </w:r>
          </w:p>
        </w:tc>
      </w:tr>
      <w:tr w14:paraId="77971273"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7" w:hRule="atLeast"/>
          <w:jc w:val="center"/>
        </w:trPr>
        <w:tc>
          <w:tcPr>
            <w:tcW w:w="36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6E2B85E8">
            <w:pPr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22</w:t>
            </w:r>
          </w:p>
        </w:tc>
        <w:tc>
          <w:tcPr>
            <w:tcW w:w="4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0D63309">
            <w:pPr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55</w:t>
            </w:r>
          </w:p>
        </w:tc>
        <w:tc>
          <w:tcPr>
            <w:tcW w:w="60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16CBB50">
            <w:pPr>
              <w:widowControl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IVB</w:t>
            </w:r>
          </w:p>
        </w:tc>
        <w:tc>
          <w:tcPr>
            <w:tcW w:w="7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280A77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eastAsia="fr-FR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Sequential</w:t>
            </w:r>
          </w:p>
        </w:tc>
        <w:tc>
          <w:tcPr>
            <w:tcW w:w="41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2575907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58</w:t>
            </w:r>
          </w:p>
        </w:tc>
        <w:tc>
          <w:tcPr>
            <w:tcW w:w="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376F95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eastAsia="fr-FR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SC</w:t>
            </w:r>
          </w:p>
        </w:tc>
        <w:tc>
          <w:tcPr>
            <w:tcW w:w="5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FFD521B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25</w:t>
            </w:r>
          </w:p>
        </w:tc>
        <w:tc>
          <w:tcPr>
            <w:tcW w:w="8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D333D3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eastAsia="fr-FR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LN</w:t>
            </w:r>
          </w:p>
        </w:tc>
        <w:tc>
          <w:tcPr>
            <w:tcW w:w="7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5AAE754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4.9</w:t>
            </w:r>
            <w:r>
              <w:rPr>
                <w:rFonts w:hint="eastAsia" w:ascii="Times New Roman" w:hAnsi="Times New Roman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×</w:t>
            </w:r>
            <w:r>
              <w:rPr>
                <w:rFonts w:hint="eastAsia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0</w:t>
            </w:r>
            <w:r>
              <w:rPr>
                <w:rFonts w:ascii="Times New Roman" w:hAnsi="Times New Roman"/>
                <w:color w:val="000000"/>
                <w:sz w:val="12"/>
                <w:szCs w:val="12"/>
                <w:vertAlign w:val="superscript"/>
              </w:rPr>
              <w:t>5</w:t>
            </w:r>
          </w:p>
        </w:tc>
        <w:tc>
          <w:tcPr>
            <w:tcW w:w="170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D763691">
            <w:pPr>
              <w:widowControl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(TP+Bev)*2+RTp-IT-PD</w:t>
            </w:r>
          </w:p>
        </w:tc>
        <w:tc>
          <w:tcPr>
            <w:tcW w:w="6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42B973A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3.4</w:t>
            </w:r>
            <w:r>
              <w:rPr>
                <w:rFonts w:hint="eastAsia" w:ascii="Times New Roman" w:hAnsi="Times New Roman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sym w:font="Symbol" w:char="F0B4"/>
            </w:r>
            <w:r>
              <w:rPr>
                <w:rFonts w:hint="eastAsia" w:ascii="Times New Roman" w:hAnsi="Times New Roman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0</w:t>
            </w:r>
            <w:r>
              <w:rPr>
                <w:rFonts w:ascii="Times New Roman" w:hAnsi="Times New Roman"/>
                <w:color w:val="000000"/>
                <w:sz w:val="12"/>
                <w:szCs w:val="12"/>
                <w:vertAlign w:val="superscript"/>
              </w:rPr>
              <w:t>6</w:t>
            </w:r>
          </w:p>
        </w:tc>
        <w:tc>
          <w:tcPr>
            <w:tcW w:w="161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8F56E4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(TP*Bev)*1-PD</w:t>
            </w:r>
          </w:p>
        </w:tc>
        <w:tc>
          <w:tcPr>
            <w:tcW w:w="60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2784E9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3.7</w:t>
            </w:r>
            <w:r>
              <w:rPr>
                <w:rFonts w:hint="eastAsia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×</w:t>
            </w:r>
            <w:r>
              <w:rPr>
                <w:rFonts w:hint="eastAsia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10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vertAlign w:val="superscript"/>
                <w:lang w:bidi="ar"/>
              </w:rPr>
              <w:t>5</w:t>
            </w:r>
          </w:p>
        </w:tc>
        <w:tc>
          <w:tcPr>
            <w:tcW w:w="14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B943BB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(nab-T+BIt)*1+RTm-PR</w:t>
            </w:r>
          </w:p>
        </w:tc>
        <w:tc>
          <w:tcPr>
            <w:tcW w:w="6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83E62F0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5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3EA02B5">
            <w:pPr>
              <w:jc w:val="left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(nab-T+ICIt)*2+ICIt*2-PR</w:t>
            </w:r>
          </w:p>
        </w:tc>
        <w:tc>
          <w:tcPr>
            <w:tcW w:w="54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798498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8420F8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N</w:t>
            </w:r>
          </w:p>
        </w:tc>
        <w:tc>
          <w:tcPr>
            <w:tcW w:w="5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4010418">
            <w:pPr>
              <w:widowControl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17</w:t>
            </w:r>
          </w:p>
        </w:tc>
      </w:tr>
      <w:tr w14:paraId="27696B48"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7" w:hRule="atLeast"/>
          <w:jc w:val="center"/>
        </w:trPr>
        <w:tc>
          <w:tcPr>
            <w:tcW w:w="36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6C425FAA">
            <w:pPr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23</w:t>
            </w:r>
          </w:p>
        </w:tc>
        <w:tc>
          <w:tcPr>
            <w:tcW w:w="4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978D8F4">
            <w:pPr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37</w:t>
            </w:r>
          </w:p>
        </w:tc>
        <w:tc>
          <w:tcPr>
            <w:tcW w:w="60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6648E0C">
            <w:pPr>
              <w:widowControl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R</w:t>
            </w:r>
          </w:p>
        </w:tc>
        <w:tc>
          <w:tcPr>
            <w:tcW w:w="7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7EA20A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eastAsia="fr-FR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Sequential</w:t>
            </w:r>
          </w:p>
        </w:tc>
        <w:tc>
          <w:tcPr>
            <w:tcW w:w="41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220C8C5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6</w:t>
            </w:r>
          </w:p>
        </w:tc>
        <w:tc>
          <w:tcPr>
            <w:tcW w:w="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EF43F4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eastAsia="fr-FR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SC</w:t>
            </w:r>
          </w:p>
        </w:tc>
        <w:tc>
          <w:tcPr>
            <w:tcW w:w="5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54D8A9B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F29417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eastAsia="fr-FR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LN+H+DSM</w:t>
            </w:r>
          </w:p>
        </w:tc>
        <w:tc>
          <w:tcPr>
            <w:tcW w:w="7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2DBD7E3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.7</w:t>
            </w:r>
            <w:r>
              <w:rPr>
                <w:rFonts w:hint="eastAsia" w:ascii="Times New Roman" w:hAnsi="Times New Roman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×</w:t>
            </w:r>
            <w:r>
              <w:rPr>
                <w:rFonts w:hint="eastAsia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0</w:t>
            </w:r>
            <w:r>
              <w:rPr>
                <w:rFonts w:ascii="Times New Roman" w:hAnsi="Times New Roman"/>
                <w:color w:val="000000"/>
                <w:sz w:val="12"/>
                <w:szCs w:val="12"/>
                <w:vertAlign w:val="superscript"/>
              </w:rPr>
              <w:t>6</w:t>
            </w:r>
          </w:p>
        </w:tc>
        <w:tc>
          <w:tcPr>
            <w:tcW w:w="170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673B148">
            <w:pPr>
              <w:widowControl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(TP+Bev)*2-PR</w:t>
            </w:r>
          </w:p>
        </w:tc>
        <w:tc>
          <w:tcPr>
            <w:tcW w:w="6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59010F6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5.6</w:t>
            </w:r>
            <w:r>
              <w:rPr>
                <w:rFonts w:hint="eastAsia" w:ascii="Times New Roman" w:hAnsi="Times New Roman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sym w:font="Symbol" w:char="F0B4"/>
            </w:r>
            <w:r>
              <w:rPr>
                <w:rFonts w:hint="eastAsia" w:ascii="Times New Roman" w:hAnsi="Times New Roman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0</w:t>
            </w:r>
            <w:r>
              <w:rPr>
                <w:rFonts w:ascii="Times New Roman" w:hAnsi="Times New Roman"/>
                <w:color w:val="000000"/>
                <w:sz w:val="12"/>
                <w:szCs w:val="12"/>
                <w:vertAlign w:val="superscript"/>
              </w:rPr>
              <w:t>4</w:t>
            </w:r>
          </w:p>
        </w:tc>
        <w:tc>
          <w:tcPr>
            <w:tcW w:w="161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91C2480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(TP+Bev)*2-PR</w:t>
            </w:r>
          </w:p>
        </w:tc>
        <w:tc>
          <w:tcPr>
            <w:tcW w:w="60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25916B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2.0</w:t>
            </w:r>
            <w:r>
              <w:rPr>
                <w:rFonts w:hint="eastAsia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×</w:t>
            </w:r>
            <w:r>
              <w:rPr>
                <w:rFonts w:hint="eastAsia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10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vertAlign w:val="superscript"/>
                <w:lang w:bidi="ar"/>
              </w:rPr>
              <w:t>4</w:t>
            </w:r>
          </w:p>
        </w:tc>
        <w:tc>
          <w:tcPr>
            <w:tcW w:w="14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72488A3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(TP+Bev)*2+Bev*2-PD</w:t>
            </w:r>
          </w:p>
        </w:tc>
        <w:tc>
          <w:tcPr>
            <w:tcW w:w="6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20BBE6A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5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5E8ADEE">
            <w:pPr>
              <w:jc w:val="left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(Bev+ICIt)*2-SD</w:t>
            </w:r>
          </w:p>
        </w:tc>
        <w:tc>
          <w:tcPr>
            <w:tcW w:w="54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4D3D7A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5757E6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N</w:t>
            </w:r>
          </w:p>
        </w:tc>
        <w:tc>
          <w:tcPr>
            <w:tcW w:w="5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0DC12C1">
            <w:pPr>
              <w:widowControl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68.9</w:t>
            </w:r>
          </w:p>
        </w:tc>
      </w:tr>
      <w:tr w14:paraId="396D65BF"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7" w:hRule="atLeast"/>
          <w:jc w:val="center"/>
        </w:trPr>
        <w:tc>
          <w:tcPr>
            <w:tcW w:w="36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0E1DA48C">
            <w:pPr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24</w:t>
            </w:r>
          </w:p>
        </w:tc>
        <w:tc>
          <w:tcPr>
            <w:tcW w:w="4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4356067">
            <w:pPr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66</w:t>
            </w:r>
          </w:p>
        </w:tc>
        <w:tc>
          <w:tcPr>
            <w:tcW w:w="60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ACEA9EA">
            <w:pPr>
              <w:widowControl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IVB</w:t>
            </w:r>
          </w:p>
        </w:tc>
        <w:tc>
          <w:tcPr>
            <w:tcW w:w="7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89F27D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eastAsia="fr-FR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Sequential</w:t>
            </w:r>
          </w:p>
        </w:tc>
        <w:tc>
          <w:tcPr>
            <w:tcW w:w="41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691A42A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58</w:t>
            </w:r>
          </w:p>
        </w:tc>
        <w:tc>
          <w:tcPr>
            <w:tcW w:w="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B0EFF5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eastAsia="fr-FR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SC</w:t>
            </w:r>
          </w:p>
        </w:tc>
        <w:tc>
          <w:tcPr>
            <w:tcW w:w="5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972AD5F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4AB765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eastAsia="fr-FR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LN+H</w:t>
            </w:r>
          </w:p>
        </w:tc>
        <w:tc>
          <w:tcPr>
            <w:tcW w:w="7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B16DE4D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3.1</w:t>
            </w:r>
            <w:r>
              <w:rPr>
                <w:rFonts w:hint="eastAsia" w:ascii="Times New Roman" w:hAnsi="Times New Roman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×</w:t>
            </w:r>
            <w:r>
              <w:rPr>
                <w:rFonts w:hint="eastAsia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0</w:t>
            </w:r>
            <w:r>
              <w:rPr>
                <w:rFonts w:ascii="Times New Roman" w:hAnsi="Times New Roman"/>
                <w:color w:val="000000"/>
                <w:sz w:val="12"/>
                <w:szCs w:val="12"/>
                <w:vertAlign w:val="superscript"/>
              </w:rPr>
              <w:t>6</w:t>
            </w:r>
          </w:p>
        </w:tc>
        <w:tc>
          <w:tcPr>
            <w:tcW w:w="170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CB12650">
            <w:pPr>
              <w:widowControl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TP*1</w:t>
            </w:r>
          </w:p>
        </w:tc>
        <w:tc>
          <w:tcPr>
            <w:tcW w:w="6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79750FA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.6</w:t>
            </w:r>
            <w:r>
              <w:rPr>
                <w:rFonts w:hint="eastAsia" w:ascii="Times New Roman" w:hAnsi="Times New Roman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sym w:font="Symbol" w:char="F0B4"/>
            </w:r>
            <w:r>
              <w:rPr>
                <w:rFonts w:hint="eastAsia" w:ascii="Times New Roman" w:hAnsi="Times New Roman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0</w:t>
            </w:r>
            <w:r>
              <w:rPr>
                <w:rFonts w:ascii="Times New Roman" w:hAnsi="Times New Roman"/>
                <w:color w:val="000000"/>
                <w:sz w:val="12"/>
                <w:szCs w:val="12"/>
                <w:vertAlign w:val="superscript"/>
              </w:rPr>
              <w:t>4</w:t>
            </w:r>
          </w:p>
        </w:tc>
        <w:tc>
          <w:tcPr>
            <w:tcW w:w="161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FD9F4E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TP*1-PR</w:t>
            </w:r>
          </w:p>
        </w:tc>
        <w:tc>
          <w:tcPr>
            <w:tcW w:w="60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1D2DC7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9.0</w:t>
            </w:r>
            <w:r>
              <w:rPr>
                <w:rFonts w:hint="eastAsia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×</w:t>
            </w:r>
            <w:r>
              <w:rPr>
                <w:rFonts w:hint="eastAsia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10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vertAlign w:val="superscript"/>
                <w:lang w:bidi="ar"/>
              </w:rPr>
              <w:t>3</w:t>
            </w:r>
          </w:p>
        </w:tc>
        <w:tc>
          <w:tcPr>
            <w:tcW w:w="14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36CAC82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 RTpm-CR</w:t>
            </w:r>
          </w:p>
        </w:tc>
        <w:tc>
          <w:tcPr>
            <w:tcW w:w="6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74FB2AA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5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BFC3868">
            <w:pPr>
              <w:jc w:val="left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Follow up-P</w:t>
            </w:r>
            <w:r>
              <w:rPr>
                <w:rFonts w:hint="eastAsia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D</w:t>
            </w:r>
          </w:p>
        </w:tc>
        <w:tc>
          <w:tcPr>
            <w:tcW w:w="54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DC21BB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64E6F2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Y</w:t>
            </w:r>
          </w:p>
        </w:tc>
        <w:tc>
          <w:tcPr>
            <w:tcW w:w="5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B2EA5CC">
            <w:pPr>
              <w:widowControl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12.4</w:t>
            </w:r>
          </w:p>
        </w:tc>
      </w:tr>
      <w:tr w14:paraId="51780666"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7" w:hRule="atLeast"/>
          <w:jc w:val="center"/>
        </w:trPr>
        <w:tc>
          <w:tcPr>
            <w:tcW w:w="36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02C81A5F">
            <w:pPr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25</w:t>
            </w:r>
          </w:p>
        </w:tc>
        <w:tc>
          <w:tcPr>
            <w:tcW w:w="4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DD35AFF">
            <w:pPr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61</w:t>
            </w:r>
          </w:p>
        </w:tc>
        <w:tc>
          <w:tcPr>
            <w:tcW w:w="60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F2CE6ED">
            <w:pPr>
              <w:widowControl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R</w:t>
            </w:r>
          </w:p>
        </w:tc>
        <w:tc>
          <w:tcPr>
            <w:tcW w:w="7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AA9782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eastAsia="fr-FR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Sequential</w:t>
            </w:r>
          </w:p>
        </w:tc>
        <w:tc>
          <w:tcPr>
            <w:tcW w:w="41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25EE092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31</w:t>
            </w:r>
          </w:p>
        </w:tc>
        <w:tc>
          <w:tcPr>
            <w:tcW w:w="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0F68D3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eastAsia="fr-FR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SC</w:t>
            </w:r>
          </w:p>
        </w:tc>
        <w:tc>
          <w:tcPr>
            <w:tcW w:w="5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E4C568F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D1ABA3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eastAsia="fr-FR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LN+H+DSM</w:t>
            </w:r>
          </w:p>
        </w:tc>
        <w:tc>
          <w:tcPr>
            <w:tcW w:w="7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AE1CBCE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3.8</w:t>
            </w:r>
            <w:r>
              <w:rPr>
                <w:rFonts w:hint="eastAsia" w:ascii="Times New Roman" w:hAnsi="Times New Roman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×</w:t>
            </w:r>
            <w:r>
              <w:rPr>
                <w:rFonts w:hint="eastAsia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0</w:t>
            </w:r>
            <w:r>
              <w:rPr>
                <w:rFonts w:ascii="Times New Roman" w:hAnsi="Times New Roman"/>
                <w:color w:val="000000"/>
                <w:sz w:val="12"/>
                <w:szCs w:val="12"/>
                <w:vertAlign w:val="superscript"/>
              </w:rPr>
              <w:t>6</w:t>
            </w:r>
          </w:p>
        </w:tc>
        <w:tc>
          <w:tcPr>
            <w:tcW w:w="170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5FE1AAD">
            <w:pPr>
              <w:widowControl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RTm+(nab-T+ICIk)*1+G*1-PR</w:t>
            </w:r>
          </w:p>
        </w:tc>
        <w:tc>
          <w:tcPr>
            <w:tcW w:w="6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6010BC9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2.1</w:t>
            </w:r>
            <w:r>
              <w:rPr>
                <w:rFonts w:hint="eastAsia" w:ascii="Times New Roman" w:hAnsi="Times New Roman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sym w:font="Symbol" w:char="F0B4"/>
            </w:r>
            <w:r>
              <w:rPr>
                <w:rFonts w:hint="eastAsia" w:ascii="Times New Roman" w:hAnsi="Times New Roman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0</w:t>
            </w:r>
            <w:r>
              <w:rPr>
                <w:rFonts w:ascii="Times New Roman" w:hAnsi="Times New Roman"/>
                <w:color w:val="000000"/>
                <w:sz w:val="12"/>
                <w:szCs w:val="12"/>
                <w:vertAlign w:val="superscript"/>
              </w:rPr>
              <w:t>6</w:t>
            </w:r>
          </w:p>
        </w:tc>
        <w:tc>
          <w:tcPr>
            <w:tcW w:w="161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102D2B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ICIk*1</w:t>
            </w:r>
          </w:p>
        </w:tc>
        <w:tc>
          <w:tcPr>
            <w:tcW w:w="60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4FDE04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8.5</w:t>
            </w:r>
            <w:r>
              <w:rPr>
                <w:rFonts w:hint="eastAsia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×</w:t>
            </w:r>
            <w:r>
              <w:rPr>
                <w:rFonts w:hint="eastAsia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10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vertAlign w:val="superscript"/>
                <w:lang w:bidi="ar"/>
              </w:rPr>
              <w:t>5</w:t>
            </w:r>
          </w:p>
        </w:tc>
        <w:tc>
          <w:tcPr>
            <w:tcW w:w="14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D4DA57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ICI*1+(nab-T+ICIk)*1-PD</w:t>
            </w:r>
          </w:p>
        </w:tc>
        <w:tc>
          <w:tcPr>
            <w:tcW w:w="6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61A0EC3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5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B3F538A">
            <w:pPr>
              <w:jc w:val="left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Follow up-P</w:t>
            </w:r>
            <w:r>
              <w:rPr>
                <w:rFonts w:hint="eastAsia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D</w:t>
            </w:r>
          </w:p>
        </w:tc>
        <w:tc>
          <w:tcPr>
            <w:tcW w:w="54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42581A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05E96A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Y</w:t>
            </w:r>
          </w:p>
        </w:tc>
        <w:tc>
          <w:tcPr>
            <w:tcW w:w="5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4D0543D">
            <w:pPr>
              <w:widowControl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52.1</w:t>
            </w:r>
          </w:p>
        </w:tc>
      </w:tr>
      <w:tr w14:paraId="646535EA"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7" w:hRule="atLeast"/>
          <w:jc w:val="center"/>
        </w:trPr>
        <w:tc>
          <w:tcPr>
            <w:tcW w:w="36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11B3C0C0">
            <w:pPr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26</w:t>
            </w:r>
          </w:p>
        </w:tc>
        <w:tc>
          <w:tcPr>
            <w:tcW w:w="4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43A1EEC">
            <w:pPr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66</w:t>
            </w:r>
          </w:p>
        </w:tc>
        <w:tc>
          <w:tcPr>
            <w:tcW w:w="60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B0CB17E">
            <w:pPr>
              <w:widowControl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IVB</w:t>
            </w:r>
          </w:p>
        </w:tc>
        <w:tc>
          <w:tcPr>
            <w:tcW w:w="7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C8ACB7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eastAsia="fr-FR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Sequential</w:t>
            </w:r>
          </w:p>
        </w:tc>
        <w:tc>
          <w:tcPr>
            <w:tcW w:w="41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9F18B2B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6</w:t>
            </w:r>
          </w:p>
        </w:tc>
        <w:tc>
          <w:tcPr>
            <w:tcW w:w="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F92E57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eastAsia="fr-FR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SC</w:t>
            </w:r>
          </w:p>
        </w:tc>
        <w:tc>
          <w:tcPr>
            <w:tcW w:w="5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CF583A7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70</w:t>
            </w:r>
          </w:p>
        </w:tc>
        <w:tc>
          <w:tcPr>
            <w:tcW w:w="8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233EE4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eastAsia="fr-FR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LN+H</w:t>
            </w:r>
          </w:p>
        </w:tc>
        <w:tc>
          <w:tcPr>
            <w:tcW w:w="7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BD520ED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7.4</w:t>
            </w:r>
            <w:r>
              <w:rPr>
                <w:rFonts w:hint="eastAsia" w:ascii="Times New Roman" w:hAnsi="Times New Roman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×</w:t>
            </w:r>
            <w:r>
              <w:rPr>
                <w:rFonts w:hint="eastAsia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0</w:t>
            </w:r>
            <w:r>
              <w:rPr>
                <w:rFonts w:ascii="Times New Roman" w:hAnsi="Times New Roman"/>
                <w:color w:val="000000"/>
                <w:sz w:val="12"/>
                <w:szCs w:val="12"/>
                <w:vertAlign w:val="superscript"/>
              </w:rPr>
              <w:t>6</w:t>
            </w:r>
          </w:p>
        </w:tc>
        <w:tc>
          <w:tcPr>
            <w:tcW w:w="170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393CC7F">
            <w:pPr>
              <w:widowControl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(TP+BIt)*6-PR</w:t>
            </w:r>
          </w:p>
        </w:tc>
        <w:tc>
          <w:tcPr>
            <w:tcW w:w="6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13D70D0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.8</w:t>
            </w:r>
            <w:r>
              <w:rPr>
                <w:rFonts w:hint="eastAsia" w:ascii="Times New Roman" w:hAnsi="Times New Roman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sym w:font="Symbol" w:char="F0B4"/>
            </w:r>
            <w:r>
              <w:rPr>
                <w:rFonts w:hint="eastAsia" w:ascii="Times New Roman" w:hAnsi="Times New Roman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0</w:t>
            </w:r>
            <w:r>
              <w:rPr>
                <w:rFonts w:ascii="Times New Roman" w:hAnsi="Times New Roman"/>
                <w:color w:val="000000"/>
                <w:sz w:val="12"/>
                <w:szCs w:val="12"/>
                <w:vertAlign w:val="superscript"/>
              </w:rPr>
              <w:t>4</w:t>
            </w:r>
          </w:p>
        </w:tc>
        <w:tc>
          <w:tcPr>
            <w:tcW w:w="161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23491F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RTpm+IT+BT*2-PR</w:t>
            </w:r>
          </w:p>
        </w:tc>
        <w:tc>
          <w:tcPr>
            <w:tcW w:w="60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880A32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3.3</w:t>
            </w:r>
            <w:r>
              <w:rPr>
                <w:rFonts w:hint="eastAsia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×</w:t>
            </w:r>
            <w:r>
              <w:rPr>
                <w:rFonts w:hint="eastAsia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10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vertAlign w:val="superscript"/>
                <w:lang w:bidi="ar"/>
              </w:rPr>
              <w:t>4</w:t>
            </w:r>
          </w:p>
        </w:tc>
        <w:tc>
          <w:tcPr>
            <w:tcW w:w="14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53EC169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(BIt)*6-CR</w:t>
            </w:r>
          </w:p>
        </w:tc>
        <w:tc>
          <w:tcPr>
            <w:tcW w:w="6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A7ACAE5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15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F647BD5">
            <w:pPr>
              <w:jc w:val="left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ICIt*9-CR</w:t>
            </w:r>
          </w:p>
        </w:tc>
        <w:tc>
          <w:tcPr>
            <w:tcW w:w="54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B76A14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5EF21F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N</w:t>
            </w:r>
          </w:p>
        </w:tc>
        <w:tc>
          <w:tcPr>
            <w:tcW w:w="5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5FBCBD4">
            <w:pPr>
              <w:widowControl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17.9</w:t>
            </w:r>
          </w:p>
        </w:tc>
      </w:tr>
      <w:tr w14:paraId="6AAC781F"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7" w:hRule="atLeast"/>
          <w:jc w:val="center"/>
        </w:trPr>
        <w:tc>
          <w:tcPr>
            <w:tcW w:w="36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72492A29">
            <w:pPr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27</w:t>
            </w:r>
          </w:p>
        </w:tc>
        <w:tc>
          <w:tcPr>
            <w:tcW w:w="43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6A0C88D">
            <w:pPr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36</w:t>
            </w:r>
          </w:p>
        </w:tc>
        <w:tc>
          <w:tcPr>
            <w:tcW w:w="60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C5C629E">
            <w:pPr>
              <w:widowControl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IVB</w:t>
            </w:r>
          </w:p>
        </w:tc>
        <w:tc>
          <w:tcPr>
            <w:tcW w:w="72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3F8014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eastAsia="fr-FR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Sequential</w:t>
            </w:r>
          </w:p>
        </w:tc>
        <w:tc>
          <w:tcPr>
            <w:tcW w:w="41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6573547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6</w:t>
            </w:r>
          </w:p>
        </w:tc>
        <w:tc>
          <w:tcPr>
            <w:tcW w:w="70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A96247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eastAsia="fr-FR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SC</w:t>
            </w:r>
          </w:p>
        </w:tc>
        <w:tc>
          <w:tcPr>
            <w:tcW w:w="54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8D1F883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8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66254B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eastAsia="fr-FR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LN+H</w:t>
            </w:r>
          </w:p>
        </w:tc>
        <w:tc>
          <w:tcPr>
            <w:tcW w:w="7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751015E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9.7</w:t>
            </w:r>
            <w:r>
              <w:rPr>
                <w:rFonts w:hint="eastAsia" w:ascii="Times New Roman" w:hAnsi="Times New Roman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×</w:t>
            </w:r>
            <w:r>
              <w:rPr>
                <w:rFonts w:hint="eastAsia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0</w:t>
            </w:r>
            <w:r>
              <w:rPr>
                <w:rFonts w:ascii="Times New Roman" w:hAnsi="Times New Roman"/>
                <w:color w:val="000000"/>
                <w:sz w:val="12"/>
                <w:szCs w:val="12"/>
                <w:vertAlign w:val="superscript"/>
              </w:rPr>
              <w:t>6</w:t>
            </w:r>
          </w:p>
        </w:tc>
        <w:tc>
          <w:tcPr>
            <w:tcW w:w="170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9782F0F">
            <w:pPr>
              <w:widowControl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(TP+BIt)*8-PR</w:t>
            </w:r>
          </w:p>
        </w:tc>
        <w:tc>
          <w:tcPr>
            <w:tcW w:w="6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2D85451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.3</w:t>
            </w:r>
            <w:r>
              <w:rPr>
                <w:rFonts w:hint="eastAsia" w:ascii="Times New Roman" w:hAnsi="Times New Roman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sym w:font="Symbol" w:char="F0B4"/>
            </w:r>
            <w:r>
              <w:rPr>
                <w:rFonts w:hint="eastAsia" w:ascii="Times New Roman" w:hAnsi="Times New Roman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0</w:t>
            </w:r>
            <w:r>
              <w:rPr>
                <w:rFonts w:ascii="Times New Roman" w:hAnsi="Times New Roman"/>
                <w:color w:val="000000"/>
                <w:sz w:val="12"/>
                <w:szCs w:val="12"/>
                <w:vertAlign w:val="superscript"/>
              </w:rPr>
              <w:t>4</w:t>
            </w:r>
          </w:p>
        </w:tc>
        <w:tc>
          <w:tcPr>
            <w:tcW w:w="161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DA5DCE5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RTp+IT-PR</w:t>
            </w:r>
          </w:p>
        </w:tc>
        <w:tc>
          <w:tcPr>
            <w:tcW w:w="60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F16257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2.9</w:t>
            </w:r>
            <w:r>
              <w:rPr>
                <w:rFonts w:hint="eastAsia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×</w:t>
            </w:r>
            <w:r>
              <w:rPr>
                <w:rFonts w:hint="eastAsia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10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vertAlign w:val="superscript"/>
                <w:lang w:bidi="ar"/>
              </w:rPr>
              <w:t>5</w:t>
            </w:r>
          </w:p>
        </w:tc>
        <w:tc>
          <w:tcPr>
            <w:tcW w:w="14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D3F1AA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BT*3-PR</w:t>
            </w:r>
          </w:p>
        </w:tc>
        <w:tc>
          <w:tcPr>
            <w:tcW w:w="6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F213A53">
            <w:pPr>
              <w:widowControl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1.5</w:t>
            </w:r>
            <w:r>
              <w:rPr>
                <w:rFonts w:hint="eastAsia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×</w:t>
            </w:r>
            <w:r>
              <w:rPr>
                <w:rFonts w:hint="eastAsia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10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vertAlign w:val="superscript"/>
                <w:lang w:bidi="ar"/>
              </w:rPr>
              <w:t>3</w:t>
            </w:r>
          </w:p>
        </w:tc>
        <w:tc>
          <w:tcPr>
            <w:tcW w:w="15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72E365A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RTm+ICIt*1-CR</w:t>
            </w:r>
          </w:p>
        </w:tc>
        <w:tc>
          <w:tcPr>
            <w:tcW w:w="54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3287EB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</w:p>
        </w:tc>
        <w:tc>
          <w:tcPr>
            <w:tcW w:w="35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060889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N</w:t>
            </w:r>
          </w:p>
        </w:tc>
        <w:tc>
          <w:tcPr>
            <w:tcW w:w="5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F3ED7E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19</w:t>
            </w:r>
          </w:p>
        </w:tc>
      </w:tr>
      <w:tr w14:paraId="45E9EB00"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7" w:hRule="atLeast"/>
          <w:jc w:val="center"/>
        </w:trPr>
        <w:tc>
          <w:tcPr>
            <w:tcW w:w="364" w:type="dxa"/>
            <w:vMerge w:val="restart"/>
            <w:tcBorders>
              <w:top w:val="nil"/>
              <w:left w:val="single" w:color="auto" w:sz="4" w:space="0"/>
              <w:right w:val="single" w:color="auto" w:sz="4" w:space="0"/>
            </w:tcBorders>
            <w:noWrap/>
            <w:vAlign w:val="center"/>
          </w:tcPr>
          <w:p w14:paraId="11285E38">
            <w:pPr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28</w:t>
            </w:r>
          </w:p>
        </w:tc>
        <w:tc>
          <w:tcPr>
            <w:tcW w:w="438" w:type="dxa"/>
            <w:vMerge w:val="restart"/>
            <w:tcBorders>
              <w:top w:val="nil"/>
              <w:left w:val="nil"/>
              <w:right w:val="single" w:color="auto" w:sz="4" w:space="0"/>
            </w:tcBorders>
            <w:noWrap/>
            <w:vAlign w:val="center"/>
          </w:tcPr>
          <w:p w14:paraId="2C56499A">
            <w:pPr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53</w:t>
            </w:r>
          </w:p>
        </w:tc>
        <w:tc>
          <w:tcPr>
            <w:tcW w:w="608" w:type="dxa"/>
            <w:vMerge w:val="restart"/>
            <w:tcBorders>
              <w:top w:val="nil"/>
              <w:left w:val="nil"/>
              <w:right w:val="single" w:color="auto" w:sz="4" w:space="0"/>
            </w:tcBorders>
            <w:noWrap/>
            <w:vAlign w:val="center"/>
          </w:tcPr>
          <w:p w14:paraId="17F1AFCF">
            <w:pPr>
              <w:widowControl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IVB</w:t>
            </w:r>
          </w:p>
        </w:tc>
        <w:tc>
          <w:tcPr>
            <w:tcW w:w="729" w:type="dxa"/>
            <w:vMerge w:val="restart"/>
            <w:tcBorders>
              <w:top w:val="nil"/>
              <w:left w:val="nil"/>
              <w:right w:val="single" w:color="auto" w:sz="4" w:space="0"/>
            </w:tcBorders>
            <w:noWrap/>
            <w:vAlign w:val="center"/>
          </w:tcPr>
          <w:p w14:paraId="38D5B87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eastAsia="fr-FR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Sequential</w:t>
            </w:r>
          </w:p>
        </w:tc>
        <w:tc>
          <w:tcPr>
            <w:tcW w:w="41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047F6F1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6</w:t>
            </w:r>
          </w:p>
        </w:tc>
        <w:tc>
          <w:tcPr>
            <w:tcW w:w="701" w:type="dxa"/>
            <w:vMerge w:val="restart"/>
            <w:tcBorders>
              <w:top w:val="nil"/>
              <w:left w:val="nil"/>
              <w:right w:val="single" w:color="auto" w:sz="4" w:space="0"/>
            </w:tcBorders>
            <w:noWrap/>
            <w:vAlign w:val="center"/>
          </w:tcPr>
          <w:p w14:paraId="1257517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eastAsia="fr-FR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SC</w:t>
            </w:r>
          </w:p>
        </w:tc>
        <w:tc>
          <w:tcPr>
            <w:tcW w:w="543" w:type="dxa"/>
            <w:vMerge w:val="restart"/>
            <w:tcBorders>
              <w:top w:val="nil"/>
              <w:left w:val="nil"/>
              <w:right w:val="single" w:color="auto" w:sz="4" w:space="0"/>
            </w:tcBorders>
            <w:noWrap/>
            <w:vAlign w:val="center"/>
          </w:tcPr>
          <w:p w14:paraId="47B43021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8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0A4287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eastAsia="fr-FR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LN+H+DSM</w:t>
            </w:r>
          </w:p>
        </w:tc>
        <w:tc>
          <w:tcPr>
            <w:tcW w:w="7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D130D8E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7.7</w:t>
            </w:r>
            <w:r>
              <w:rPr>
                <w:rFonts w:hint="eastAsia" w:ascii="Times New Roman" w:hAnsi="Times New Roman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×</w:t>
            </w:r>
            <w:r>
              <w:rPr>
                <w:rFonts w:hint="eastAsia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0</w:t>
            </w:r>
            <w:r>
              <w:rPr>
                <w:rFonts w:ascii="Times New Roman" w:hAnsi="Times New Roman"/>
                <w:color w:val="000000"/>
                <w:sz w:val="12"/>
                <w:szCs w:val="12"/>
                <w:vertAlign w:val="superscript"/>
              </w:rPr>
              <w:t>2</w:t>
            </w:r>
          </w:p>
        </w:tc>
        <w:tc>
          <w:tcPr>
            <w:tcW w:w="170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1C1BF89">
            <w:pPr>
              <w:widowControl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TP*4+RT</w:t>
            </w:r>
            <w:r>
              <w:rPr>
                <w:rFonts w:hint="eastAsia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-PR</w:t>
            </w:r>
          </w:p>
        </w:tc>
        <w:tc>
          <w:tcPr>
            <w:tcW w:w="6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C49B90C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.9</w:t>
            </w:r>
            <w:r>
              <w:rPr>
                <w:rFonts w:hint="eastAsia" w:ascii="Times New Roman" w:hAnsi="Times New Roman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sym w:font="Symbol" w:char="F0B4"/>
            </w:r>
            <w:r>
              <w:rPr>
                <w:rFonts w:hint="eastAsia" w:ascii="Times New Roman" w:hAnsi="Times New Roman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0</w:t>
            </w:r>
            <w:r>
              <w:rPr>
                <w:rFonts w:ascii="Times New Roman" w:hAnsi="Times New Roman"/>
                <w:color w:val="000000"/>
                <w:sz w:val="12"/>
                <w:szCs w:val="12"/>
                <w:vertAlign w:val="superscript"/>
              </w:rPr>
              <w:t>4</w:t>
            </w:r>
          </w:p>
        </w:tc>
        <w:tc>
          <w:tcPr>
            <w:tcW w:w="161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D50FF0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TP*2-PD</w:t>
            </w:r>
          </w:p>
        </w:tc>
        <w:tc>
          <w:tcPr>
            <w:tcW w:w="60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E3C2D3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1.2</w:t>
            </w:r>
            <w:r>
              <w:rPr>
                <w:rFonts w:hint="eastAsia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×</w:t>
            </w:r>
            <w:r>
              <w:rPr>
                <w:rFonts w:hint="eastAsia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10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vertAlign w:val="superscript"/>
                <w:lang w:bidi="ar"/>
              </w:rPr>
              <w:t>4</w:t>
            </w:r>
          </w:p>
        </w:tc>
        <w:tc>
          <w:tcPr>
            <w:tcW w:w="14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BDE232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(TP+BIt)*1-PR</w:t>
            </w:r>
          </w:p>
        </w:tc>
        <w:tc>
          <w:tcPr>
            <w:tcW w:w="6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8248BC7">
            <w:pPr>
              <w:widowControl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8.5</w:t>
            </w:r>
            <w:r>
              <w:rPr>
                <w:rFonts w:hint="eastAsia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×</w:t>
            </w:r>
            <w:r>
              <w:rPr>
                <w:rFonts w:hint="eastAsia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10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vertAlign w:val="superscript"/>
                <w:lang w:bidi="ar"/>
              </w:rPr>
              <w:t>2</w:t>
            </w:r>
          </w:p>
        </w:tc>
        <w:tc>
          <w:tcPr>
            <w:tcW w:w="15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6513604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(TP+BIt)*1+SBRT+BIt*2-PD</w:t>
            </w:r>
          </w:p>
        </w:tc>
        <w:tc>
          <w:tcPr>
            <w:tcW w:w="54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1729B7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</w:p>
        </w:tc>
        <w:tc>
          <w:tcPr>
            <w:tcW w:w="356" w:type="dxa"/>
            <w:vMerge w:val="restart"/>
            <w:tcBorders>
              <w:top w:val="nil"/>
              <w:left w:val="nil"/>
              <w:right w:val="single" w:color="auto" w:sz="4" w:space="0"/>
            </w:tcBorders>
            <w:noWrap/>
            <w:vAlign w:val="bottom"/>
          </w:tcPr>
          <w:p w14:paraId="06CCD36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Y</w:t>
            </w:r>
          </w:p>
          <w:p w14:paraId="622E0B1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</w:pPr>
          </w:p>
        </w:tc>
        <w:tc>
          <w:tcPr>
            <w:tcW w:w="515" w:type="dxa"/>
            <w:vMerge w:val="restart"/>
            <w:tcBorders>
              <w:top w:val="nil"/>
              <w:left w:val="nil"/>
              <w:right w:val="single" w:color="auto" w:sz="4" w:space="0"/>
            </w:tcBorders>
            <w:noWrap/>
            <w:vAlign w:val="center"/>
          </w:tcPr>
          <w:p w14:paraId="0C57740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24.2</w:t>
            </w:r>
          </w:p>
        </w:tc>
      </w:tr>
      <w:tr w14:paraId="0A0FEBA9"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7" w:hRule="atLeast"/>
          <w:jc w:val="center"/>
        </w:trPr>
        <w:tc>
          <w:tcPr>
            <w:tcW w:w="364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bottom"/>
          </w:tcPr>
          <w:p w14:paraId="24CCFC93">
            <w:pPr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438" w:type="dxa"/>
            <w:vMerge w:val="continue"/>
            <w:tcBorders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753C9DD">
            <w:pPr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608" w:type="dxa"/>
            <w:vMerge w:val="continue"/>
            <w:tcBorders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272AC55">
            <w:pPr>
              <w:widowControl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2"/>
                <w:szCs w:val="12"/>
                <w:lang w:eastAsia="fr-FR"/>
              </w:rPr>
            </w:pPr>
          </w:p>
        </w:tc>
        <w:tc>
          <w:tcPr>
            <w:tcW w:w="729" w:type="dxa"/>
            <w:vMerge w:val="continue"/>
            <w:tcBorders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5CAEAA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eastAsia="fr-FR" w:bidi="ar"/>
              </w:rPr>
            </w:pPr>
          </w:p>
        </w:tc>
        <w:tc>
          <w:tcPr>
            <w:tcW w:w="41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0AEDC29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33</w:t>
            </w:r>
          </w:p>
        </w:tc>
        <w:tc>
          <w:tcPr>
            <w:tcW w:w="701" w:type="dxa"/>
            <w:vMerge w:val="continue"/>
            <w:tcBorders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B2E242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eastAsia="fr-FR" w:bidi="ar"/>
              </w:rPr>
            </w:pPr>
          </w:p>
        </w:tc>
        <w:tc>
          <w:tcPr>
            <w:tcW w:w="543" w:type="dxa"/>
            <w:vMerge w:val="continue"/>
            <w:tcBorders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FAF86D2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</w:p>
        </w:tc>
        <w:tc>
          <w:tcPr>
            <w:tcW w:w="81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5AB03C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eastAsia="fr-FR"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LN+H+DSM</w:t>
            </w:r>
          </w:p>
        </w:tc>
        <w:tc>
          <w:tcPr>
            <w:tcW w:w="79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6E25223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.5</w:t>
            </w:r>
            <w:r>
              <w:rPr>
                <w:rFonts w:hint="eastAsia" w:ascii="Times New Roman" w:hAnsi="Times New Roman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×</w:t>
            </w:r>
            <w:r>
              <w:rPr>
                <w:rFonts w:hint="eastAsia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0</w:t>
            </w:r>
            <w:r>
              <w:rPr>
                <w:rFonts w:ascii="Times New Roman" w:hAnsi="Times New Roman"/>
                <w:color w:val="000000"/>
                <w:sz w:val="12"/>
                <w:szCs w:val="12"/>
                <w:vertAlign w:val="superscript"/>
              </w:rPr>
              <w:t>7</w:t>
            </w:r>
          </w:p>
        </w:tc>
        <w:tc>
          <w:tcPr>
            <w:tcW w:w="170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2B41066">
            <w:pPr>
              <w:widowControl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TP*4+RT</w:t>
            </w:r>
            <w:r>
              <w:rPr>
                <w:rFonts w:hint="eastAsia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p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-PR</w:t>
            </w:r>
          </w:p>
        </w:tc>
        <w:tc>
          <w:tcPr>
            <w:tcW w:w="64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1DA5B43">
            <w:pPr>
              <w:jc w:val="center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sz w:val="12"/>
                <w:szCs w:val="12"/>
              </w:rPr>
              <w:t>2.8</w:t>
            </w:r>
            <w:r>
              <w:rPr>
                <w:rFonts w:hint="eastAsia" w:ascii="Times New Roman" w:hAnsi="Times New Roman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sym w:font="Symbol" w:char="F0B4"/>
            </w:r>
            <w:r>
              <w:rPr>
                <w:rFonts w:hint="eastAsia" w:ascii="Times New Roman" w:hAnsi="Times New Roman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2"/>
                <w:szCs w:val="12"/>
              </w:rPr>
              <w:t>10</w:t>
            </w:r>
            <w:r>
              <w:rPr>
                <w:rFonts w:ascii="Times New Roman" w:hAnsi="Times New Roman"/>
                <w:color w:val="000000"/>
                <w:sz w:val="12"/>
                <w:szCs w:val="12"/>
                <w:vertAlign w:val="superscript"/>
              </w:rPr>
              <w:t>5</w:t>
            </w:r>
          </w:p>
        </w:tc>
        <w:tc>
          <w:tcPr>
            <w:tcW w:w="1614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8C580B6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TP*2-PD</w:t>
            </w:r>
          </w:p>
        </w:tc>
        <w:tc>
          <w:tcPr>
            <w:tcW w:w="607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050E3A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6.7</w:t>
            </w:r>
            <w:r>
              <w:rPr>
                <w:rFonts w:hint="eastAsia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×</w:t>
            </w:r>
            <w:r>
              <w:rPr>
                <w:rFonts w:hint="eastAsia"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10</w:t>
            </w: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vertAlign w:val="superscript"/>
                <w:lang w:bidi="ar"/>
              </w:rPr>
              <w:t>4</w:t>
            </w:r>
          </w:p>
        </w:tc>
        <w:tc>
          <w:tcPr>
            <w:tcW w:w="146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640BEA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(TP+BIt)*1-PR</w:t>
            </w:r>
          </w:p>
        </w:tc>
        <w:tc>
          <w:tcPr>
            <w:tcW w:w="613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A270344">
            <w:pPr>
              <w:widowControl/>
              <w:jc w:val="center"/>
              <w:textAlignment w:val="center"/>
              <w:rPr>
                <w:rFonts w:ascii="Times New Roman" w:hAnsi="Times New Roman" w:eastAsia="Times New Roman"/>
                <w:color w:val="000000"/>
                <w:sz w:val="12"/>
                <w:szCs w:val="12"/>
                <w:lang w:eastAsia="fr-F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0</w:t>
            </w:r>
          </w:p>
        </w:tc>
        <w:tc>
          <w:tcPr>
            <w:tcW w:w="1531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A852BE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(TP+BIt)*1+SBRT+BIt*2-PD</w:t>
            </w:r>
          </w:p>
        </w:tc>
        <w:tc>
          <w:tcPr>
            <w:tcW w:w="54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ABE071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  <w:t>-</w:t>
            </w:r>
          </w:p>
        </w:tc>
        <w:tc>
          <w:tcPr>
            <w:tcW w:w="356" w:type="dxa"/>
            <w:vMerge w:val="continue"/>
            <w:tcBorders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595398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</w:pPr>
          </w:p>
        </w:tc>
        <w:tc>
          <w:tcPr>
            <w:tcW w:w="515" w:type="dxa"/>
            <w:vMerge w:val="continue"/>
            <w:tcBorders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D6168C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12"/>
                <w:szCs w:val="12"/>
                <w:lang w:bidi="ar"/>
              </w:rPr>
            </w:pPr>
          </w:p>
        </w:tc>
      </w:tr>
    </w:tbl>
    <w:p w14:paraId="02656AF7">
      <w:pPr>
        <w:widowControl/>
        <w:ind w:left="218" w:leftChars="104" w:right="277" w:rightChars="132"/>
        <w:jc w:val="left"/>
        <w:textAlignment w:val="center"/>
        <w:rPr>
          <w:rFonts w:ascii="Times New Roman" w:hAnsi="Times New Roman"/>
          <w:u w:val="single"/>
        </w:rPr>
      </w:pPr>
      <w:r>
        <w:rPr>
          <w:rFonts w:ascii="Times New Roman" w:hAnsi="Times New Roman"/>
          <w:b/>
          <w:bCs/>
          <w:color w:val="000000"/>
          <w:kern w:val="0"/>
          <w:sz w:val="12"/>
          <w:szCs w:val="12"/>
          <w:lang w:bidi="ar"/>
        </w:rPr>
        <w:t>Abbreviations</w:t>
      </w:r>
      <w:r>
        <w:rPr>
          <w:rFonts w:ascii="Times New Roman" w:hAnsi="Times New Roman"/>
          <w:color w:val="000000"/>
          <w:kern w:val="0"/>
          <w:sz w:val="12"/>
          <w:szCs w:val="12"/>
          <w:lang w:bidi="ar"/>
        </w:rPr>
        <w:t>:</w:t>
      </w:r>
      <w:r>
        <w:rPr>
          <w:rFonts w:hint="eastAsia" w:ascii="Times New Roman" w:hAnsi="Times New Roman"/>
          <w:color w:val="000000"/>
          <w:kern w:val="0"/>
          <w:sz w:val="12"/>
          <w:szCs w:val="12"/>
          <w:lang w:bidi="ar"/>
        </w:rPr>
        <w:t xml:space="preserve"> AC, adenocarcinoma; </w:t>
      </w:r>
      <w:r>
        <w:rPr>
          <w:rFonts w:ascii="Times New Roman" w:hAnsi="Times New Roman"/>
          <w:color w:val="000000"/>
          <w:kern w:val="0"/>
          <w:sz w:val="12"/>
          <w:szCs w:val="12"/>
          <w:lang w:bidi="ar"/>
        </w:rPr>
        <w:t>Bev</w:t>
      </w:r>
      <w:r>
        <w:rPr>
          <w:rFonts w:hint="eastAsia" w:ascii="Times New Roman" w:hAnsi="Times New Roman"/>
          <w:color w:val="000000"/>
          <w:kern w:val="0"/>
          <w:sz w:val="12"/>
          <w:szCs w:val="12"/>
          <w:lang w:bidi="ar"/>
        </w:rPr>
        <w:t xml:space="preserve">, bevacizumab; </w:t>
      </w:r>
      <w:r>
        <w:rPr>
          <w:rFonts w:ascii="Times New Roman" w:hAnsi="Times New Roman"/>
          <w:color w:val="000000"/>
          <w:kern w:val="0"/>
          <w:sz w:val="12"/>
          <w:szCs w:val="12"/>
          <w:lang w:bidi="ar"/>
        </w:rPr>
        <w:t>B</w:t>
      </w:r>
      <w:r>
        <w:rPr>
          <w:rFonts w:hint="eastAsia" w:ascii="Times New Roman" w:hAnsi="Times New Roman"/>
          <w:color w:val="000000"/>
          <w:kern w:val="0"/>
          <w:sz w:val="12"/>
          <w:szCs w:val="12"/>
          <w:lang w:bidi="ar"/>
        </w:rPr>
        <w:t>Ic, bevacizumab+immune checkpoint inhibitor-cadonilimab;</w:t>
      </w:r>
      <w:r>
        <w:rPr>
          <w:rFonts w:ascii="Times New Roman" w:hAnsi="Times New Roman"/>
          <w:color w:val="000000"/>
          <w:kern w:val="0"/>
          <w:sz w:val="12"/>
          <w:szCs w:val="12"/>
          <w:lang w:bidi="ar"/>
        </w:rPr>
        <w:t>B</w:t>
      </w:r>
      <w:r>
        <w:rPr>
          <w:rFonts w:hint="eastAsia" w:ascii="Times New Roman" w:hAnsi="Times New Roman"/>
          <w:color w:val="000000"/>
          <w:kern w:val="0"/>
          <w:sz w:val="12"/>
          <w:szCs w:val="12"/>
          <w:lang w:bidi="ar"/>
        </w:rPr>
        <w:t xml:space="preserve">Is, Bevacizumab+immune checkpoint inhibitor-sindilizumab; </w:t>
      </w:r>
      <w:r>
        <w:rPr>
          <w:rFonts w:ascii="Times New Roman" w:hAnsi="Times New Roman"/>
          <w:color w:val="000000"/>
          <w:kern w:val="0"/>
          <w:sz w:val="12"/>
          <w:szCs w:val="12"/>
          <w:lang w:bidi="ar"/>
        </w:rPr>
        <w:t>B</w:t>
      </w:r>
      <w:r>
        <w:rPr>
          <w:rFonts w:hint="eastAsia" w:ascii="Times New Roman" w:hAnsi="Times New Roman"/>
          <w:color w:val="000000"/>
          <w:kern w:val="0"/>
          <w:sz w:val="12"/>
          <w:szCs w:val="12"/>
          <w:lang w:bidi="ar"/>
        </w:rPr>
        <w:t xml:space="preserve">It, Bevacizumab+immune checkpoint inhibitor-tislelizumab; BT, brachytherapy; CPS,combined positive score; </w:t>
      </w:r>
      <w:r>
        <w:rPr>
          <w:rFonts w:ascii="Times New Roman" w:hAnsi="Times New Roman"/>
          <w:color w:val="000000"/>
          <w:kern w:val="0"/>
          <w:sz w:val="12"/>
          <w:szCs w:val="12"/>
          <w:lang w:bidi="ar"/>
        </w:rPr>
        <w:t>CR</w:t>
      </w:r>
      <w:r>
        <w:rPr>
          <w:rFonts w:hint="eastAsia" w:ascii="Times New Roman" w:hAnsi="Times New Roman"/>
          <w:color w:val="000000"/>
          <w:kern w:val="0"/>
          <w:sz w:val="12"/>
          <w:szCs w:val="12"/>
          <w:lang w:bidi="ar"/>
        </w:rPr>
        <w:t>, c</w:t>
      </w:r>
      <w:r>
        <w:rPr>
          <w:rFonts w:ascii="Times New Roman" w:hAnsi="Times New Roman"/>
          <w:color w:val="000000"/>
          <w:kern w:val="0"/>
          <w:sz w:val="12"/>
          <w:szCs w:val="12"/>
          <w:lang w:bidi="ar"/>
        </w:rPr>
        <w:t xml:space="preserve">omplete </w:t>
      </w:r>
      <w:r>
        <w:rPr>
          <w:rFonts w:hint="eastAsia" w:ascii="Times New Roman" w:hAnsi="Times New Roman"/>
          <w:color w:val="000000"/>
          <w:kern w:val="0"/>
          <w:sz w:val="12"/>
          <w:szCs w:val="12"/>
          <w:lang w:bidi="ar"/>
        </w:rPr>
        <w:t>r</w:t>
      </w:r>
      <w:r>
        <w:rPr>
          <w:rFonts w:ascii="Times New Roman" w:hAnsi="Times New Roman"/>
          <w:color w:val="000000"/>
          <w:kern w:val="0"/>
          <w:sz w:val="12"/>
          <w:szCs w:val="12"/>
          <w:lang w:bidi="ar"/>
        </w:rPr>
        <w:t>espons</w:t>
      </w:r>
      <w:r>
        <w:rPr>
          <w:rFonts w:hint="eastAsia" w:ascii="Times New Roman" w:hAnsi="Times New Roman"/>
          <w:color w:val="000000"/>
          <w:kern w:val="0"/>
          <w:sz w:val="12"/>
          <w:szCs w:val="12"/>
          <w:lang w:bidi="ar"/>
        </w:rPr>
        <w:t xml:space="preserve">e; D, death; </w:t>
      </w:r>
      <w:r>
        <w:rPr>
          <w:rFonts w:ascii="Times New Roman" w:hAnsi="Times New Roman"/>
          <w:color w:val="000000"/>
          <w:kern w:val="0"/>
          <w:sz w:val="12"/>
          <w:szCs w:val="12"/>
          <w:lang w:bidi="ar"/>
        </w:rPr>
        <w:t>DSM</w:t>
      </w:r>
      <w:r>
        <w:rPr>
          <w:rFonts w:hint="eastAsia" w:ascii="Times New Roman" w:hAnsi="Times New Roman"/>
          <w:color w:val="000000"/>
          <w:kern w:val="0"/>
          <w:sz w:val="12"/>
          <w:szCs w:val="12"/>
          <w:lang w:bidi="ar"/>
        </w:rPr>
        <w:t xml:space="preserve">, </w:t>
      </w:r>
      <w:r>
        <w:rPr>
          <w:rFonts w:ascii="Times New Roman" w:hAnsi="Times New Roman"/>
          <w:color w:val="000000"/>
          <w:kern w:val="0"/>
          <w:sz w:val="12"/>
          <w:szCs w:val="12"/>
          <w:lang w:bidi="ar"/>
        </w:rPr>
        <w:t>diffuse serosal metastasi</w:t>
      </w:r>
      <w:r>
        <w:rPr>
          <w:rFonts w:hint="eastAsia" w:ascii="Times New Roman" w:hAnsi="Times New Roman"/>
          <w:color w:val="000000"/>
          <w:kern w:val="0"/>
          <w:sz w:val="12"/>
          <w:szCs w:val="12"/>
          <w:lang w:bidi="ar"/>
        </w:rPr>
        <w:t xml:space="preserve">s; EBRT, external beam radiation therapy; </w:t>
      </w:r>
      <w:r>
        <w:rPr>
          <w:rFonts w:ascii="Times New Roman" w:hAnsi="Times New Roman"/>
          <w:color w:val="000000"/>
          <w:kern w:val="0"/>
          <w:sz w:val="12"/>
          <w:szCs w:val="12"/>
          <w:lang w:bidi="ar"/>
        </w:rPr>
        <w:t>HM</w:t>
      </w:r>
      <w:r>
        <w:rPr>
          <w:rFonts w:hint="eastAsia" w:ascii="Times New Roman" w:hAnsi="Times New Roman"/>
          <w:color w:val="000000"/>
          <w:kern w:val="0"/>
          <w:sz w:val="12"/>
          <w:szCs w:val="12"/>
          <w:lang w:bidi="ar"/>
        </w:rPr>
        <w:t xml:space="preserve">, </w:t>
      </w:r>
      <w:r>
        <w:rPr>
          <w:rFonts w:ascii="Times New Roman" w:hAnsi="Times New Roman"/>
          <w:color w:val="000000"/>
          <w:kern w:val="0"/>
          <w:sz w:val="12"/>
          <w:szCs w:val="12"/>
          <w:lang w:bidi="ar"/>
        </w:rPr>
        <w:t>hematogenous metastasis;</w:t>
      </w:r>
      <w:r>
        <w:rPr>
          <w:rFonts w:hint="eastAsia" w:ascii="Times New Roman" w:hAnsi="Times New Roman"/>
          <w:color w:val="000000"/>
          <w:kern w:val="0"/>
          <w:sz w:val="12"/>
          <w:szCs w:val="12"/>
          <w:lang w:bidi="ar"/>
        </w:rPr>
        <w:t xml:space="preserve"> </w:t>
      </w:r>
      <w:r>
        <w:rPr>
          <w:rFonts w:ascii="Times New Roman" w:hAnsi="Times New Roman"/>
          <w:color w:val="000000"/>
          <w:kern w:val="0"/>
          <w:sz w:val="12"/>
          <w:szCs w:val="12"/>
          <w:lang w:bidi="ar"/>
        </w:rPr>
        <w:t>ICI</w:t>
      </w:r>
      <w:r>
        <w:rPr>
          <w:rFonts w:hint="eastAsia" w:ascii="Times New Roman" w:hAnsi="Times New Roman"/>
          <w:color w:val="000000"/>
          <w:kern w:val="0"/>
          <w:sz w:val="12"/>
          <w:szCs w:val="12"/>
          <w:lang w:bidi="ar"/>
        </w:rPr>
        <w:t xml:space="preserve">c, immune checkpoint inhibitor-cadonilimab; </w:t>
      </w:r>
      <w:r>
        <w:rPr>
          <w:rFonts w:ascii="Times New Roman" w:hAnsi="Times New Roman"/>
          <w:color w:val="000000"/>
          <w:kern w:val="0"/>
          <w:sz w:val="12"/>
          <w:szCs w:val="12"/>
          <w:lang w:bidi="ar"/>
        </w:rPr>
        <w:t>ICI</w:t>
      </w:r>
      <w:r>
        <w:rPr>
          <w:rFonts w:hint="eastAsia" w:ascii="Times New Roman" w:hAnsi="Times New Roman"/>
          <w:color w:val="000000"/>
          <w:kern w:val="0"/>
          <w:sz w:val="12"/>
          <w:szCs w:val="12"/>
          <w:lang w:bidi="ar"/>
        </w:rPr>
        <w:t xml:space="preserve">k, Immune checkpoint inhibitor-pembrolizumab; ICIs, Immune checkpoint inhibitor-sindilizumab; </w:t>
      </w:r>
      <w:r>
        <w:rPr>
          <w:rFonts w:ascii="Times New Roman" w:hAnsi="Times New Roman"/>
          <w:color w:val="000000"/>
          <w:kern w:val="0"/>
          <w:sz w:val="12"/>
          <w:szCs w:val="12"/>
          <w:lang w:bidi="ar"/>
        </w:rPr>
        <w:t>ICI</w:t>
      </w:r>
      <w:r>
        <w:rPr>
          <w:rFonts w:hint="eastAsia" w:ascii="Times New Roman" w:hAnsi="Times New Roman"/>
          <w:color w:val="000000"/>
          <w:kern w:val="0"/>
          <w:sz w:val="12"/>
          <w:szCs w:val="12"/>
          <w:lang w:bidi="ar"/>
        </w:rPr>
        <w:t>t, Immune checkpoint inhibitor-tislelizumab;</w:t>
      </w:r>
      <w:r>
        <w:rPr>
          <w:rFonts w:ascii="Times New Roman" w:hAnsi="Times New Roman"/>
          <w:color w:val="000000"/>
          <w:kern w:val="0"/>
          <w:sz w:val="12"/>
          <w:szCs w:val="12"/>
          <w:lang w:bidi="ar"/>
        </w:rPr>
        <w:t xml:space="preserve"> </w:t>
      </w:r>
      <w:r>
        <w:rPr>
          <w:rFonts w:hint="eastAsia" w:ascii="Times New Roman" w:hAnsi="Times New Roman"/>
          <w:color w:val="000000"/>
          <w:kern w:val="0"/>
          <w:sz w:val="12"/>
          <w:szCs w:val="12"/>
          <w:lang w:bidi="ar"/>
        </w:rPr>
        <w:t>IVB, First diagnosis of FIGO (International Federation of Gynecology and Obstetric) stage; IT, I</w:t>
      </w:r>
      <w:r>
        <w:rPr>
          <w:rFonts w:ascii="Times New Roman" w:hAnsi="Times New Roman"/>
          <w:color w:val="000000"/>
          <w:kern w:val="0"/>
          <w:sz w:val="12"/>
          <w:szCs w:val="12"/>
          <w:lang w:bidi="ar"/>
        </w:rPr>
        <w:t xml:space="preserve">nterrupt </w:t>
      </w:r>
      <w:r>
        <w:rPr>
          <w:rFonts w:hint="eastAsia" w:ascii="Times New Roman" w:hAnsi="Times New Roman"/>
          <w:color w:val="000000"/>
          <w:kern w:val="0"/>
          <w:sz w:val="12"/>
          <w:szCs w:val="12"/>
          <w:lang w:bidi="ar"/>
        </w:rPr>
        <w:t>T</w:t>
      </w:r>
      <w:r>
        <w:rPr>
          <w:rFonts w:ascii="Times New Roman" w:hAnsi="Times New Roman"/>
          <w:color w:val="000000"/>
          <w:kern w:val="0"/>
          <w:sz w:val="12"/>
          <w:szCs w:val="12"/>
          <w:lang w:bidi="ar"/>
        </w:rPr>
        <w:t>reatment</w:t>
      </w:r>
      <w:r>
        <w:rPr>
          <w:rFonts w:hint="eastAsia" w:ascii="Times New Roman" w:hAnsi="Times New Roman"/>
          <w:color w:val="000000"/>
          <w:kern w:val="0"/>
          <w:sz w:val="12"/>
          <w:szCs w:val="12"/>
          <w:lang w:bidi="ar"/>
        </w:rPr>
        <w:t xml:space="preserve">; </w:t>
      </w:r>
      <w:r>
        <w:rPr>
          <w:rFonts w:ascii="Times New Roman" w:hAnsi="Times New Roman"/>
          <w:color w:val="000000"/>
          <w:kern w:val="0"/>
          <w:sz w:val="12"/>
          <w:szCs w:val="12"/>
          <w:lang w:bidi="ar"/>
        </w:rPr>
        <w:t>LCNEC</w:t>
      </w:r>
      <w:r>
        <w:rPr>
          <w:rFonts w:hint="eastAsia" w:ascii="Times New Roman" w:hAnsi="Times New Roman"/>
          <w:color w:val="000000"/>
          <w:kern w:val="0"/>
          <w:sz w:val="12"/>
          <w:szCs w:val="12"/>
          <w:lang w:bidi="ar"/>
        </w:rPr>
        <w:t>, large cell neuroendocrine carcinoma;</w:t>
      </w:r>
      <w:r>
        <w:rPr>
          <w:rFonts w:ascii="Times New Roman" w:hAnsi="Times New Roman"/>
          <w:color w:val="000000"/>
          <w:kern w:val="0"/>
          <w:sz w:val="12"/>
          <w:szCs w:val="12"/>
          <w:lang w:bidi="ar"/>
        </w:rPr>
        <w:t xml:space="preserve"> LNM</w:t>
      </w:r>
      <w:r>
        <w:rPr>
          <w:rFonts w:hint="eastAsia" w:ascii="Times New Roman" w:hAnsi="Times New Roman"/>
          <w:color w:val="000000"/>
          <w:kern w:val="0"/>
          <w:sz w:val="12"/>
          <w:szCs w:val="12"/>
          <w:lang w:bidi="ar"/>
        </w:rPr>
        <w:t xml:space="preserve">, </w:t>
      </w:r>
      <w:r>
        <w:rPr>
          <w:rFonts w:ascii="Times New Roman" w:hAnsi="Times New Roman"/>
          <w:color w:val="000000"/>
          <w:kern w:val="0"/>
          <w:sz w:val="12"/>
          <w:szCs w:val="12"/>
          <w:lang w:bidi="ar"/>
        </w:rPr>
        <w:t>lymph node metastasis ; LR</w:t>
      </w:r>
      <w:r>
        <w:rPr>
          <w:rFonts w:hint="eastAsia" w:ascii="Times New Roman" w:hAnsi="Times New Roman"/>
          <w:color w:val="000000"/>
          <w:kern w:val="0"/>
          <w:sz w:val="12"/>
          <w:szCs w:val="12"/>
          <w:lang w:bidi="ar"/>
        </w:rPr>
        <w:t xml:space="preserve">, </w:t>
      </w:r>
      <w:r>
        <w:rPr>
          <w:rFonts w:ascii="Times New Roman" w:hAnsi="Times New Roman"/>
          <w:color w:val="000000"/>
          <w:kern w:val="0"/>
          <w:sz w:val="12"/>
          <w:szCs w:val="12"/>
          <w:lang w:bidi="ar"/>
        </w:rPr>
        <w:t>local recurrence;</w:t>
      </w:r>
      <w:r>
        <w:rPr>
          <w:rFonts w:hint="eastAsia" w:ascii="Times New Roman" w:hAnsi="Times New Roman"/>
          <w:color w:val="000000"/>
          <w:kern w:val="0"/>
          <w:sz w:val="12"/>
          <w:szCs w:val="12"/>
          <w:lang w:bidi="ar"/>
        </w:rPr>
        <w:t xml:space="preserve"> </w:t>
      </w:r>
      <w:r>
        <w:rPr>
          <w:rFonts w:ascii="Times New Roman" w:hAnsi="Times New Roman"/>
          <w:color w:val="000000"/>
          <w:kern w:val="0"/>
          <w:sz w:val="12"/>
          <w:szCs w:val="12"/>
          <w:lang w:bidi="ar"/>
        </w:rPr>
        <w:t>nab-TP, nanoparticle albumin-bound paclitaxel</w:t>
      </w:r>
      <w:r>
        <w:rPr>
          <w:rFonts w:hint="eastAsia" w:ascii="Times New Roman" w:hAnsi="Times New Roman"/>
          <w:color w:val="000000"/>
          <w:kern w:val="0"/>
          <w:sz w:val="12"/>
          <w:szCs w:val="12"/>
          <w:lang w:bidi="ar"/>
        </w:rPr>
        <w:t>/</w:t>
      </w:r>
      <w:r>
        <w:rPr>
          <w:rFonts w:ascii="Times New Roman" w:hAnsi="Times New Roman"/>
          <w:color w:val="000000"/>
          <w:kern w:val="0"/>
          <w:sz w:val="12"/>
          <w:szCs w:val="12"/>
          <w:lang w:bidi="ar"/>
        </w:rPr>
        <w:t>cisplatin</w:t>
      </w:r>
      <w:r>
        <w:rPr>
          <w:rFonts w:hint="eastAsia" w:ascii="Times New Roman" w:hAnsi="Times New Roman"/>
          <w:color w:val="000000"/>
          <w:kern w:val="0"/>
          <w:sz w:val="12"/>
          <w:szCs w:val="12"/>
          <w:lang w:bidi="ar"/>
        </w:rPr>
        <w:t xml:space="preserve">; PD, progressive disease; </w:t>
      </w:r>
      <w:r>
        <w:rPr>
          <w:rFonts w:ascii="Times New Roman" w:hAnsi="Times New Roman"/>
          <w:color w:val="000000"/>
          <w:kern w:val="0"/>
          <w:sz w:val="12"/>
          <w:szCs w:val="12"/>
          <w:lang w:bidi="ar"/>
        </w:rPr>
        <w:t>PR</w:t>
      </w:r>
      <w:r>
        <w:rPr>
          <w:rFonts w:hint="eastAsia" w:ascii="Times New Roman" w:hAnsi="Times New Roman"/>
          <w:color w:val="000000"/>
          <w:kern w:val="0"/>
          <w:sz w:val="12"/>
          <w:szCs w:val="12"/>
          <w:lang w:bidi="ar"/>
        </w:rPr>
        <w:t>, p</w:t>
      </w:r>
      <w:r>
        <w:rPr>
          <w:rFonts w:ascii="Times New Roman" w:hAnsi="Times New Roman"/>
          <w:color w:val="000000"/>
          <w:kern w:val="0"/>
          <w:sz w:val="12"/>
          <w:szCs w:val="12"/>
          <w:lang w:bidi="ar"/>
        </w:rPr>
        <w:t xml:space="preserve">artial </w:t>
      </w:r>
      <w:r>
        <w:rPr>
          <w:rFonts w:hint="eastAsia" w:ascii="Times New Roman" w:hAnsi="Times New Roman"/>
          <w:color w:val="000000"/>
          <w:kern w:val="0"/>
          <w:sz w:val="12"/>
          <w:szCs w:val="12"/>
          <w:lang w:bidi="ar"/>
        </w:rPr>
        <w:t>r</w:t>
      </w:r>
      <w:r>
        <w:rPr>
          <w:rFonts w:ascii="Times New Roman" w:hAnsi="Times New Roman"/>
          <w:color w:val="000000"/>
          <w:kern w:val="0"/>
          <w:sz w:val="12"/>
          <w:szCs w:val="12"/>
          <w:lang w:bidi="ar"/>
        </w:rPr>
        <w:t>esponse</w:t>
      </w:r>
      <w:r>
        <w:rPr>
          <w:rFonts w:hint="eastAsia" w:ascii="Times New Roman" w:hAnsi="Times New Roman"/>
          <w:color w:val="000000"/>
          <w:kern w:val="0"/>
          <w:sz w:val="12"/>
          <w:szCs w:val="12"/>
          <w:lang w:bidi="ar"/>
        </w:rPr>
        <w:t xml:space="preserve">; R, recurrence; </w:t>
      </w:r>
      <w:r>
        <w:rPr>
          <w:rFonts w:ascii="Times New Roman" w:hAnsi="Times New Roman"/>
          <w:color w:val="000000"/>
          <w:kern w:val="0"/>
          <w:sz w:val="12"/>
          <w:szCs w:val="12"/>
          <w:lang w:bidi="ar"/>
        </w:rPr>
        <w:t>RFA</w:t>
      </w:r>
      <w:r>
        <w:rPr>
          <w:rFonts w:hint="eastAsia" w:ascii="Times New Roman" w:hAnsi="Times New Roman"/>
          <w:color w:val="000000"/>
          <w:kern w:val="0"/>
          <w:sz w:val="12"/>
          <w:szCs w:val="12"/>
          <w:lang w:bidi="ar"/>
        </w:rPr>
        <w:t xml:space="preserve">, radiofrequency ablation; RTp, radiotherapy for the primary tumor; RTm, Radiotherapy for the metastatic lesion; </w:t>
      </w:r>
      <w:r>
        <w:rPr>
          <w:rFonts w:ascii="Times New Roman" w:hAnsi="Times New Roman"/>
          <w:color w:val="000000"/>
          <w:kern w:val="0"/>
          <w:sz w:val="12"/>
          <w:szCs w:val="12"/>
          <w:lang w:bidi="ar"/>
        </w:rPr>
        <w:t>RT</w:t>
      </w:r>
      <w:r>
        <w:rPr>
          <w:rFonts w:hint="eastAsia" w:ascii="Times New Roman" w:hAnsi="Times New Roman"/>
          <w:color w:val="000000"/>
          <w:kern w:val="0"/>
          <w:sz w:val="12"/>
          <w:szCs w:val="12"/>
          <w:lang w:bidi="ar"/>
        </w:rPr>
        <w:t xml:space="preserve">pm, simultaneous radiotherapy of primary and metastatic lesions; SBRT, stereotactic body radiotherapy; </w:t>
      </w:r>
      <w:r>
        <w:rPr>
          <w:rFonts w:ascii="Times New Roman" w:hAnsi="Times New Roman"/>
          <w:color w:val="000000"/>
          <w:kern w:val="0"/>
          <w:sz w:val="12"/>
          <w:szCs w:val="12"/>
          <w:lang w:bidi="ar"/>
        </w:rPr>
        <w:t>SC</w:t>
      </w:r>
      <w:r>
        <w:rPr>
          <w:rFonts w:hint="eastAsia" w:ascii="Times New Roman" w:hAnsi="Times New Roman"/>
          <w:color w:val="000000"/>
          <w:kern w:val="0"/>
          <w:sz w:val="12"/>
          <w:szCs w:val="12"/>
          <w:lang w:bidi="ar"/>
        </w:rPr>
        <w:t xml:space="preserve">, squamous cell carcinoma; SD, Stable Disease; </w:t>
      </w:r>
      <w:r>
        <w:rPr>
          <w:rFonts w:ascii="Times New Roman" w:hAnsi="Times New Roman"/>
          <w:color w:val="000000"/>
          <w:kern w:val="0"/>
          <w:sz w:val="12"/>
          <w:szCs w:val="12"/>
          <w:lang w:bidi="ar"/>
        </w:rPr>
        <w:t>TP</w:t>
      </w:r>
      <w:r>
        <w:rPr>
          <w:rFonts w:hint="eastAsia" w:ascii="Times New Roman" w:hAnsi="Times New Roman"/>
          <w:color w:val="000000"/>
          <w:kern w:val="0"/>
          <w:sz w:val="12"/>
          <w:szCs w:val="12"/>
          <w:lang w:bidi="ar"/>
        </w:rPr>
        <w:t>, paclitaxel/cisplatin; TC, paclitaxel/carboplatin. It should be noted that due to the width limitations of the table, not all treatments for each patient are included in the table.</w:t>
      </w:r>
    </w:p>
    <w:sectPr>
      <w:pgSz w:w="16838" w:h="11906" w:orient="landscape"/>
      <w:pgMar w:top="720" w:right="720" w:bottom="720" w:left="72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removePersonalInformation/>
  <w:bordersDoNotSurroundHeader w:val="0"/>
  <w:bordersDoNotSurroundFooter w:val="0"/>
  <w:documentProtection w:enforcement="0"/>
  <w:defaultTabStop w:val="420"/>
  <w:hyphenationZone w:val="360"/>
  <w:displayHorizontalDrawingGridEvery w:val="1"/>
  <w:displayVerticalDrawingGridEvery w:val="1"/>
  <w:noPunctuationKerning w:val="1"/>
  <w:characterSpacingControl w:val="doNotCompress"/>
  <w:compat>
    <w:doNotExpandShiftReturn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lhMzdkM2Q3OWU2ZTIyYmQyYTEwNzliN2U4NjllZTcifQ=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C17E3"/>
    <w:rsid w:val="00000F51"/>
    <w:rsid w:val="00007CCE"/>
    <w:rsid w:val="00011936"/>
    <w:rsid w:val="00017283"/>
    <w:rsid w:val="00033087"/>
    <w:rsid w:val="00037E48"/>
    <w:rsid w:val="00042D45"/>
    <w:rsid w:val="00057D86"/>
    <w:rsid w:val="00066B8E"/>
    <w:rsid w:val="000749E3"/>
    <w:rsid w:val="000750E3"/>
    <w:rsid w:val="00090766"/>
    <w:rsid w:val="00095A1B"/>
    <w:rsid w:val="000A6516"/>
    <w:rsid w:val="000B2789"/>
    <w:rsid w:val="000F63CB"/>
    <w:rsid w:val="00122C2A"/>
    <w:rsid w:val="001233F1"/>
    <w:rsid w:val="00131041"/>
    <w:rsid w:val="00131AA2"/>
    <w:rsid w:val="00135FEF"/>
    <w:rsid w:val="00140029"/>
    <w:rsid w:val="00145184"/>
    <w:rsid w:val="00153BC9"/>
    <w:rsid w:val="00153C67"/>
    <w:rsid w:val="00157156"/>
    <w:rsid w:val="00191A6D"/>
    <w:rsid w:val="00194290"/>
    <w:rsid w:val="001B1C00"/>
    <w:rsid w:val="001B683B"/>
    <w:rsid w:val="001D0799"/>
    <w:rsid w:val="001D1C15"/>
    <w:rsid w:val="001D7FD6"/>
    <w:rsid w:val="001E7AE3"/>
    <w:rsid w:val="001F4708"/>
    <w:rsid w:val="00207A55"/>
    <w:rsid w:val="00241F94"/>
    <w:rsid w:val="00242BB1"/>
    <w:rsid w:val="00245827"/>
    <w:rsid w:val="0026276D"/>
    <w:rsid w:val="00263850"/>
    <w:rsid w:val="002700D2"/>
    <w:rsid w:val="002705F4"/>
    <w:rsid w:val="00273820"/>
    <w:rsid w:val="0027542A"/>
    <w:rsid w:val="00276DB9"/>
    <w:rsid w:val="00276EE6"/>
    <w:rsid w:val="00277AAB"/>
    <w:rsid w:val="002807D3"/>
    <w:rsid w:val="00282AD6"/>
    <w:rsid w:val="00286556"/>
    <w:rsid w:val="002B41DE"/>
    <w:rsid w:val="002D4561"/>
    <w:rsid w:val="002E35C6"/>
    <w:rsid w:val="00304C14"/>
    <w:rsid w:val="00315BB1"/>
    <w:rsid w:val="00370BCC"/>
    <w:rsid w:val="003738A7"/>
    <w:rsid w:val="003752C8"/>
    <w:rsid w:val="00377076"/>
    <w:rsid w:val="003B1867"/>
    <w:rsid w:val="003C0375"/>
    <w:rsid w:val="003E02F5"/>
    <w:rsid w:val="003E0F2B"/>
    <w:rsid w:val="003E23B5"/>
    <w:rsid w:val="0040546B"/>
    <w:rsid w:val="00471DED"/>
    <w:rsid w:val="00474C42"/>
    <w:rsid w:val="004A475F"/>
    <w:rsid w:val="004A74E4"/>
    <w:rsid w:val="004B0604"/>
    <w:rsid w:val="004C210F"/>
    <w:rsid w:val="004D516C"/>
    <w:rsid w:val="0050341B"/>
    <w:rsid w:val="0050620E"/>
    <w:rsid w:val="0050638A"/>
    <w:rsid w:val="00510D91"/>
    <w:rsid w:val="00514976"/>
    <w:rsid w:val="005161E8"/>
    <w:rsid w:val="0052466A"/>
    <w:rsid w:val="00525857"/>
    <w:rsid w:val="005443BA"/>
    <w:rsid w:val="00544702"/>
    <w:rsid w:val="00544A97"/>
    <w:rsid w:val="005451FC"/>
    <w:rsid w:val="0055199D"/>
    <w:rsid w:val="005569F9"/>
    <w:rsid w:val="005570BA"/>
    <w:rsid w:val="00564373"/>
    <w:rsid w:val="005658A8"/>
    <w:rsid w:val="00567379"/>
    <w:rsid w:val="005811F5"/>
    <w:rsid w:val="0058372C"/>
    <w:rsid w:val="00595163"/>
    <w:rsid w:val="005A3CB6"/>
    <w:rsid w:val="005C1CCB"/>
    <w:rsid w:val="005C27C1"/>
    <w:rsid w:val="005C6CA6"/>
    <w:rsid w:val="005D16BD"/>
    <w:rsid w:val="005E061C"/>
    <w:rsid w:val="005E0E83"/>
    <w:rsid w:val="005F4382"/>
    <w:rsid w:val="005F46BD"/>
    <w:rsid w:val="005F4D70"/>
    <w:rsid w:val="005F6B50"/>
    <w:rsid w:val="006033DE"/>
    <w:rsid w:val="00603ED4"/>
    <w:rsid w:val="00606F59"/>
    <w:rsid w:val="0060784B"/>
    <w:rsid w:val="006121E9"/>
    <w:rsid w:val="0061347F"/>
    <w:rsid w:val="0062362B"/>
    <w:rsid w:val="006574FB"/>
    <w:rsid w:val="00664603"/>
    <w:rsid w:val="00667273"/>
    <w:rsid w:val="006769E2"/>
    <w:rsid w:val="00681530"/>
    <w:rsid w:val="006A200D"/>
    <w:rsid w:val="006A7C9B"/>
    <w:rsid w:val="006B7619"/>
    <w:rsid w:val="006C3715"/>
    <w:rsid w:val="006C7EFC"/>
    <w:rsid w:val="006D2128"/>
    <w:rsid w:val="006D5F0A"/>
    <w:rsid w:val="00704202"/>
    <w:rsid w:val="0074594E"/>
    <w:rsid w:val="0074752D"/>
    <w:rsid w:val="007624AF"/>
    <w:rsid w:val="0077648C"/>
    <w:rsid w:val="007803D0"/>
    <w:rsid w:val="007803F0"/>
    <w:rsid w:val="00782B3D"/>
    <w:rsid w:val="0078793E"/>
    <w:rsid w:val="00796FBC"/>
    <w:rsid w:val="007A054E"/>
    <w:rsid w:val="007A53CE"/>
    <w:rsid w:val="007B247B"/>
    <w:rsid w:val="007C45A9"/>
    <w:rsid w:val="007C5860"/>
    <w:rsid w:val="007C7DD5"/>
    <w:rsid w:val="007D03F0"/>
    <w:rsid w:val="007D14D5"/>
    <w:rsid w:val="007D280D"/>
    <w:rsid w:val="007E1334"/>
    <w:rsid w:val="007F799E"/>
    <w:rsid w:val="008372E7"/>
    <w:rsid w:val="00856C05"/>
    <w:rsid w:val="00857D11"/>
    <w:rsid w:val="00861059"/>
    <w:rsid w:val="00861FDB"/>
    <w:rsid w:val="0086293F"/>
    <w:rsid w:val="00867203"/>
    <w:rsid w:val="00870872"/>
    <w:rsid w:val="00870D9D"/>
    <w:rsid w:val="00877F19"/>
    <w:rsid w:val="008821AC"/>
    <w:rsid w:val="00890185"/>
    <w:rsid w:val="0089096C"/>
    <w:rsid w:val="008945C6"/>
    <w:rsid w:val="008A31F2"/>
    <w:rsid w:val="008A46FD"/>
    <w:rsid w:val="008A57A0"/>
    <w:rsid w:val="008B28D1"/>
    <w:rsid w:val="008C3FF0"/>
    <w:rsid w:val="008C401C"/>
    <w:rsid w:val="008E0BF4"/>
    <w:rsid w:val="008E75EF"/>
    <w:rsid w:val="008F039D"/>
    <w:rsid w:val="008F50FA"/>
    <w:rsid w:val="00905275"/>
    <w:rsid w:val="00930A09"/>
    <w:rsid w:val="009420A8"/>
    <w:rsid w:val="00944103"/>
    <w:rsid w:val="009460A2"/>
    <w:rsid w:val="00946540"/>
    <w:rsid w:val="009510CC"/>
    <w:rsid w:val="00993DB2"/>
    <w:rsid w:val="009A02D0"/>
    <w:rsid w:val="009A2ECA"/>
    <w:rsid w:val="009B4DFF"/>
    <w:rsid w:val="009C5903"/>
    <w:rsid w:val="009D0EA3"/>
    <w:rsid w:val="009E1BD1"/>
    <w:rsid w:val="009E41B7"/>
    <w:rsid w:val="009E7320"/>
    <w:rsid w:val="009F2A0A"/>
    <w:rsid w:val="009F410A"/>
    <w:rsid w:val="009F4821"/>
    <w:rsid w:val="009F6BDF"/>
    <w:rsid w:val="00A014C1"/>
    <w:rsid w:val="00A05B12"/>
    <w:rsid w:val="00A1268C"/>
    <w:rsid w:val="00A21E9B"/>
    <w:rsid w:val="00A222BA"/>
    <w:rsid w:val="00A3649F"/>
    <w:rsid w:val="00A459FE"/>
    <w:rsid w:val="00A50FC7"/>
    <w:rsid w:val="00A549CE"/>
    <w:rsid w:val="00A718A7"/>
    <w:rsid w:val="00A8387F"/>
    <w:rsid w:val="00A85B24"/>
    <w:rsid w:val="00A90AB4"/>
    <w:rsid w:val="00A951AA"/>
    <w:rsid w:val="00AC4C3A"/>
    <w:rsid w:val="00AE12D4"/>
    <w:rsid w:val="00AE6184"/>
    <w:rsid w:val="00AF1899"/>
    <w:rsid w:val="00AF5022"/>
    <w:rsid w:val="00B22BFF"/>
    <w:rsid w:val="00B2409D"/>
    <w:rsid w:val="00B67574"/>
    <w:rsid w:val="00B72CF2"/>
    <w:rsid w:val="00B769E6"/>
    <w:rsid w:val="00B818AB"/>
    <w:rsid w:val="00B87905"/>
    <w:rsid w:val="00B87D8E"/>
    <w:rsid w:val="00B90F84"/>
    <w:rsid w:val="00BA2A2D"/>
    <w:rsid w:val="00BE23A0"/>
    <w:rsid w:val="00BE5C04"/>
    <w:rsid w:val="00BF21BE"/>
    <w:rsid w:val="00C0261A"/>
    <w:rsid w:val="00C153DA"/>
    <w:rsid w:val="00C16643"/>
    <w:rsid w:val="00C34DD9"/>
    <w:rsid w:val="00C37F04"/>
    <w:rsid w:val="00C51353"/>
    <w:rsid w:val="00C5466D"/>
    <w:rsid w:val="00C6682E"/>
    <w:rsid w:val="00C93C45"/>
    <w:rsid w:val="00C96FA5"/>
    <w:rsid w:val="00CB376A"/>
    <w:rsid w:val="00CB5274"/>
    <w:rsid w:val="00CC08BE"/>
    <w:rsid w:val="00CC17E3"/>
    <w:rsid w:val="00CD53DC"/>
    <w:rsid w:val="00CE0F35"/>
    <w:rsid w:val="00D04F21"/>
    <w:rsid w:val="00D1177C"/>
    <w:rsid w:val="00D121C8"/>
    <w:rsid w:val="00D128D0"/>
    <w:rsid w:val="00D14EA3"/>
    <w:rsid w:val="00D21F1A"/>
    <w:rsid w:val="00D46EA2"/>
    <w:rsid w:val="00D869B4"/>
    <w:rsid w:val="00DA2142"/>
    <w:rsid w:val="00DA6978"/>
    <w:rsid w:val="00DB5316"/>
    <w:rsid w:val="00DC026B"/>
    <w:rsid w:val="00DC3087"/>
    <w:rsid w:val="00E030D0"/>
    <w:rsid w:val="00E16B15"/>
    <w:rsid w:val="00E30423"/>
    <w:rsid w:val="00E304D4"/>
    <w:rsid w:val="00E4596D"/>
    <w:rsid w:val="00E506E1"/>
    <w:rsid w:val="00E63EB7"/>
    <w:rsid w:val="00E672DA"/>
    <w:rsid w:val="00E73C31"/>
    <w:rsid w:val="00E7587D"/>
    <w:rsid w:val="00E768EC"/>
    <w:rsid w:val="00E80F33"/>
    <w:rsid w:val="00E830DB"/>
    <w:rsid w:val="00E85494"/>
    <w:rsid w:val="00E92B01"/>
    <w:rsid w:val="00EA55AD"/>
    <w:rsid w:val="00EA55CE"/>
    <w:rsid w:val="00EB0EC0"/>
    <w:rsid w:val="00EB335F"/>
    <w:rsid w:val="00EB3B71"/>
    <w:rsid w:val="00EB798E"/>
    <w:rsid w:val="00ED6957"/>
    <w:rsid w:val="00EF3F80"/>
    <w:rsid w:val="00F01AB5"/>
    <w:rsid w:val="00F03118"/>
    <w:rsid w:val="00F175F3"/>
    <w:rsid w:val="00F17E03"/>
    <w:rsid w:val="00F200EE"/>
    <w:rsid w:val="00F20F03"/>
    <w:rsid w:val="00F32AA9"/>
    <w:rsid w:val="00F41D91"/>
    <w:rsid w:val="00F8304A"/>
    <w:rsid w:val="00F903FC"/>
    <w:rsid w:val="00FB08EA"/>
    <w:rsid w:val="00FB3C8E"/>
    <w:rsid w:val="00FB7EA0"/>
    <w:rsid w:val="00FD4AAC"/>
    <w:rsid w:val="00FE3E02"/>
    <w:rsid w:val="00FF0F11"/>
    <w:rsid w:val="011E0236"/>
    <w:rsid w:val="0123584C"/>
    <w:rsid w:val="01317F69"/>
    <w:rsid w:val="01415CD2"/>
    <w:rsid w:val="0156352C"/>
    <w:rsid w:val="015D340F"/>
    <w:rsid w:val="017165B7"/>
    <w:rsid w:val="017325FD"/>
    <w:rsid w:val="0192652E"/>
    <w:rsid w:val="01A4738C"/>
    <w:rsid w:val="01AE2971"/>
    <w:rsid w:val="01DC3E1D"/>
    <w:rsid w:val="02012578"/>
    <w:rsid w:val="021B3DCF"/>
    <w:rsid w:val="02334CEE"/>
    <w:rsid w:val="02347FAF"/>
    <w:rsid w:val="023C41F5"/>
    <w:rsid w:val="02474C5D"/>
    <w:rsid w:val="025F7408"/>
    <w:rsid w:val="027D71DE"/>
    <w:rsid w:val="028C3EBB"/>
    <w:rsid w:val="02C06093"/>
    <w:rsid w:val="03011BBD"/>
    <w:rsid w:val="034B1BCF"/>
    <w:rsid w:val="034C1FD8"/>
    <w:rsid w:val="034D7530"/>
    <w:rsid w:val="0350044F"/>
    <w:rsid w:val="03627D98"/>
    <w:rsid w:val="03653EFA"/>
    <w:rsid w:val="036F31D2"/>
    <w:rsid w:val="03CC2815"/>
    <w:rsid w:val="03D177E1"/>
    <w:rsid w:val="03DE5A5A"/>
    <w:rsid w:val="04032311"/>
    <w:rsid w:val="04137619"/>
    <w:rsid w:val="046B19E4"/>
    <w:rsid w:val="047A39D5"/>
    <w:rsid w:val="04AC5B58"/>
    <w:rsid w:val="04CD7EC2"/>
    <w:rsid w:val="04DA4474"/>
    <w:rsid w:val="05085485"/>
    <w:rsid w:val="053B01DF"/>
    <w:rsid w:val="05697E77"/>
    <w:rsid w:val="057212F4"/>
    <w:rsid w:val="057E74F5"/>
    <w:rsid w:val="05801034"/>
    <w:rsid w:val="059A4101"/>
    <w:rsid w:val="05A96504"/>
    <w:rsid w:val="05F65F51"/>
    <w:rsid w:val="060A6FDB"/>
    <w:rsid w:val="061F2A86"/>
    <w:rsid w:val="062C230C"/>
    <w:rsid w:val="064A669C"/>
    <w:rsid w:val="06510548"/>
    <w:rsid w:val="065B7495"/>
    <w:rsid w:val="066F5090"/>
    <w:rsid w:val="067F1777"/>
    <w:rsid w:val="068C0168"/>
    <w:rsid w:val="06E05F89"/>
    <w:rsid w:val="06F53C79"/>
    <w:rsid w:val="06FC729C"/>
    <w:rsid w:val="06FE0BB6"/>
    <w:rsid w:val="06FE0DB7"/>
    <w:rsid w:val="07061550"/>
    <w:rsid w:val="07302A71"/>
    <w:rsid w:val="07372D75"/>
    <w:rsid w:val="07391925"/>
    <w:rsid w:val="07890D7A"/>
    <w:rsid w:val="07A33243"/>
    <w:rsid w:val="07A85033"/>
    <w:rsid w:val="07B872F0"/>
    <w:rsid w:val="07DE55FD"/>
    <w:rsid w:val="080E4076"/>
    <w:rsid w:val="082223BA"/>
    <w:rsid w:val="08430582"/>
    <w:rsid w:val="0851567E"/>
    <w:rsid w:val="08566507"/>
    <w:rsid w:val="085B1D6F"/>
    <w:rsid w:val="085D1644"/>
    <w:rsid w:val="08712E62"/>
    <w:rsid w:val="08862B80"/>
    <w:rsid w:val="089C7A4F"/>
    <w:rsid w:val="08A3254A"/>
    <w:rsid w:val="08D35DAA"/>
    <w:rsid w:val="08DF38B5"/>
    <w:rsid w:val="08FE27C4"/>
    <w:rsid w:val="09156E10"/>
    <w:rsid w:val="091D7025"/>
    <w:rsid w:val="0949778C"/>
    <w:rsid w:val="096612D7"/>
    <w:rsid w:val="09A82D92"/>
    <w:rsid w:val="09AC03F9"/>
    <w:rsid w:val="09AE7891"/>
    <w:rsid w:val="09B2776D"/>
    <w:rsid w:val="09EC30AB"/>
    <w:rsid w:val="0A1C7E29"/>
    <w:rsid w:val="0A1E3DEE"/>
    <w:rsid w:val="0A4A3E4A"/>
    <w:rsid w:val="0A5D75AB"/>
    <w:rsid w:val="0A6767AA"/>
    <w:rsid w:val="0A8A693C"/>
    <w:rsid w:val="0A9F23E7"/>
    <w:rsid w:val="0AB07173"/>
    <w:rsid w:val="0AD800AF"/>
    <w:rsid w:val="0AE142D1"/>
    <w:rsid w:val="0B493FC9"/>
    <w:rsid w:val="0B532C07"/>
    <w:rsid w:val="0B674BE6"/>
    <w:rsid w:val="0B8A5E0A"/>
    <w:rsid w:val="0B903B0E"/>
    <w:rsid w:val="0B9A077D"/>
    <w:rsid w:val="0B9C2958"/>
    <w:rsid w:val="0BDE0664"/>
    <w:rsid w:val="0BE61950"/>
    <w:rsid w:val="0BF119DD"/>
    <w:rsid w:val="0BF3076F"/>
    <w:rsid w:val="0C121768"/>
    <w:rsid w:val="0C191D25"/>
    <w:rsid w:val="0C2F4FB9"/>
    <w:rsid w:val="0C3311DB"/>
    <w:rsid w:val="0C522B46"/>
    <w:rsid w:val="0C555F19"/>
    <w:rsid w:val="0C8278CB"/>
    <w:rsid w:val="0C8C699B"/>
    <w:rsid w:val="0D077DD0"/>
    <w:rsid w:val="0D0A4AB3"/>
    <w:rsid w:val="0D3861DB"/>
    <w:rsid w:val="0D5A43A4"/>
    <w:rsid w:val="0D8A62D8"/>
    <w:rsid w:val="0DBC117C"/>
    <w:rsid w:val="0DBC1DCF"/>
    <w:rsid w:val="0DCE08EE"/>
    <w:rsid w:val="0DDE122C"/>
    <w:rsid w:val="0DF3106C"/>
    <w:rsid w:val="0E1D6204"/>
    <w:rsid w:val="0E4F545C"/>
    <w:rsid w:val="0E712F8F"/>
    <w:rsid w:val="0E77411E"/>
    <w:rsid w:val="0EA53D44"/>
    <w:rsid w:val="0EAA6AB4"/>
    <w:rsid w:val="0EBA2E73"/>
    <w:rsid w:val="0ECE15D2"/>
    <w:rsid w:val="0F0B1AB9"/>
    <w:rsid w:val="0F1A6129"/>
    <w:rsid w:val="0F226BED"/>
    <w:rsid w:val="0F311E4A"/>
    <w:rsid w:val="0F4D3059"/>
    <w:rsid w:val="0F600249"/>
    <w:rsid w:val="0F6634D4"/>
    <w:rsid w:val="0F7A6F7F"/>
    <w:rsid w:val="0F931DEF"/>
    <w:rsid w:val="0FB277A7"/>
    <w:rsid w:val="0FCA54B1"/>
    <w:rsid w:val="10143D29"/>
    <w:rsid w:val="10627CBA"/>
    <w:rsid w:val="108E1CDA"/>
    <w:rsid w:val="10B65D95"/>
    <w:rsid w:val="10E225B8"/>
    <w:rsid w:val="10F863AD"/>
    <w:rsid w:val="11254CC9"/>
    <w:rsid w:val="11261FC9"/>
    <w:rsid w:val="112E0021"/>
    <w:rsid w:val="11427629"/>
    <w:rsid w:val="1159555F"/>
    <w:rsid w:val="115B06EA"/>
    <w:rsid w:val="11BB73DB"/>
    <w:rsid w:val="11C0741A"/>
    <w:rsid w:val="11CC783A"/>
    <w:rsid w:val="11D54941"/>
    <w:rsid w:val="11EF23E0"/>
    <w:rsid w:val="11F70EC4"/>
    <w:rsid w:val="120851BE"/>
    <w:rsid w:val="122009E1"/>
    <w:rsid w:val="122D6B64"/>
    <w:rsid w:val="123819F9"/>
    <w:rsid w:val="12505D75"/>
    <w:rsid w:val="12891287"/>
    <w:rsid w:val="128B14A3"/>
    <w:rsid w:val="12AE34DB"/>
    <w:rsid w:val="12BF3565"/>
    <w:rsid w:val="12CD73C6"/>
    <w:rsid w:val="12D6271E"/>
    <w:rsid w:val="12F368C9"/>
    <w:rsid w:val="1319260B"/>
    <w:rsid w:val="1331204B"/>
    <w:rsid w:val="13464FC0"/>
    <w:rsid w:val="13552C10"/>
    <w:rsid w:val="136C6EA4"/>
    <w:rsid w:val="13B640F8"/>
    <w:rsid w:val="13B75A86"/>
    <w:rsid w:val="13C22A1D"/>
    <w:rsid w:val="1400401B"/>
    <w:rsid w:val="1418465D"/>
    <w:rsid w:val="14C03686"/>
    <w:rsid w:val="14C173FE"/>
    <w:rsid w:val="14DE42DA"/>
    <w:rsid w:val="14E304F1"/>
    <w:rsid w:val="14EB224F"/>
    <w:rsid w:val="150F0169"/>
    <w:rsid w:val="153D4B26"/>
    <w:rsid w:val="15485429"/>
    <w:rsid w:val="15542020"/>
    <w:rsid w:val="155E3E1C"/>
    <w:rsid w:val="15712BD2"/>
    <w:rsid w:val="157E709D"/>
    <w:rsid w:val="15A423C4"/>
    <w:rsid w:val="15A877A4"/>
    <w:rsid w:val="15DD0268"/>
    <w:rsid w:val="15E2241F"/>
    <w:rsid w:val="161062DA"/>
    <w:rsid w:val="16387760"/>
    <w:rsid w:val="16610551"/>
    <w:rsid w:val="16907088"/>
    <w:rsid w:val="16994E4A"/>
    <w:rsid w:val="16AD69EA"/>
    <w:rsid w:val="16B04F06"/>
    <w:rsid w:val="16B94831"/>
    <w:rsid w:val="16CC3872"/>
    <w:rsid w:val="16D3069F"/>
    <w:rsid w:val="17001735"/>
    <w:rsid w:val="170B1D47"/>
    <w:rsid w:val="170D143C"/>
    <w:rsid w:val="17143815"/>
    <w:rsid w:val="171C4DC0"/>
    <w:rsid w:val="17345C65"/>
    <w:rsid w:val="175F42E3"/>
    <w:rsid w:val="17AA6D72"/>
    <w:rsid w:val="17E31439"/>
    <w:rsid w:val="180330EF"/>
    <w:rsid w:val="18045049"/>
    <w:rsid w:val="182B52BA"/>
    <w:rsid w:val="187A3B4C"/>
    <w:rsid w:val="189118CC"/>
    <w:rsid w:val="18985A8E"/>
    <w:rsid w:val="18AF5EEB"/>
    <w:rsid w:val="18C0489D"/>
    <w:rsid w:val="18F778AD"/>
    <w:rsid w:val="190A7793"/>
    <w:rsid w:val="191E4E1F"/>
    <w:rsid w:val="194C2C01"/>
    <w:rsid w:val="195E7D29"/>
    <w:rsid w:val="19793E03"/>
    <w:rsid w:val="1A01487D"/>
    <w:rsid w:val="1A2226ED"/>
    <w:rsid w:val="1A422FEE"/>
    <w:rsid w:val="1A427337"/>
    <w:rsid w:val="1A5836AC"/>
    <w:rsid w:val="1A5E31E7"/>
    <w:rsid w:val="1A6201AC"/>
    <w:rsid w:val="1A66465E"/>
    <w:rsid w:val="1A6E5932"/>
    <w:rsid w:val="1A736B6D"/>
    <w:rsid w:val="1A772A39"/>
    <w:rsid w:val="1AAB26E2"/>
    <w:rsid w:val="1AD31C39"/>
    <w:rsid w:val="1ADB3E7E"/>
    <w:rsid w:val="1AE6196C"/>
    <w:rsid w:val="1AEC17C4"/>
    <w:rsid w:val="1B13337A"/>
    <w:rsid w:val="1B163413"/>
    <w:rsid w:val="1B1F4E7E"/>
    <w:rsid w:val="1B3D7BBC"/>
    <w:rsid w:val="1B5243F0"/>
    <w:rsid w:val="1B544B28"/>
    <w:rsid w:val="1B683DEB"/>
    <w:rsid w:val="1B6B1E72"/>
    <w:rsid w:val="1B9E3FF5"/>
    <w:rsid w:val="1BB80495"/>
    <w:rsid w:val="1BC120C0"/>
    <w:rsid w:val="1BE7069E"/>
    <w:rsid w:val="1BEB0778"/>
    <w:rsid w:val="1C161DDD"/>
    <w:rsid w:val="1C2E36C0"/>
    <w:rsid w:val="1C3611E2"/>
    <w:rsid w:val="1C511068"/>
    <w:rsid w:val="1C651F93"/>
    <w:rsid w:val="1C6C394F"/>
    <w:rsid w:val="1C7F5BD5"/>
    <w:rsid w:val="1C8605AA"/>
    <w:rsid w:val="1C971DFE"/>
    <w:rsid w:val="1CE954FE"/>
    <w:rsid w:val="1D080687"/>
    <w:rsid w:val="1D117948"/>
    <w:rsid w:val="1D3E15EC"/>
    <w:rsid w:val="1D4C6188"/>
    <w:rsid w:val="1D57445C"/>
    <w:rsid w:val="1D790182"/>
    <w:rsid w:val="1D8D60CF"/>
    <w:rsid w:val="1DD0420E"/>
    <w:rsid w:val="1E357A6D"/>
    <w:rsid w:val="1E3E2B8A"/>
    <w:rsid w:val="1E3F5046"/>
    <w:rsid w:val="1E557367"/>
    <w:rsid w:val="1E595C6C"/>
    <w:rsid w:val="1E62189B"/>
    <w:rsid w:val="1E676E53"/>
    <w:rsid w:val="1E7352C5"/>
    <w:rsid w:val="1EA23DFC"/>
    <w:rsid w:val="1EE6663E"/>
    <w:rsid w:val="1F5A4CBF"/>
    <w:rsid w:val="1F651718"/>
    <w:rsid w:val="1F6E52AB"/>
    <w:rsid w:val="1F7C732D"/>
    <w:rsid w:val="1F83778A"/>
    <w:rsid w:val="1F890B18"/>
    <w:rsid w:val="1FA163A5"/>
    <w:rsid w:val="1FBE41A9"/>
    <w:rsid w:val="1FDF6452"/>
    <w:rsid w:val="1FE8583F"/>
    <w:rsid w:val="1FEE3FEE"/>
    <w:rsid w:val="200946E1"/>
    <w:rsid w:val="202A5E57"/>
    <w:rsid w:val="20566C4C"/>
    <w:rsid w:val="206C7BC4"/>
    <w:rsid w:val="20784E15"/>
    <w:rsid w:val="208714FC"/>
    <w:rsid w:val="20A76077"/>
    <w:rsid w:val="20A9115E"/>
    <w:rsid w:val="20BF4A0D"/>
    <w:rsid w:val="20D63EEC"/>
    <w:rsid w:val="214E201A"/>
    <w:rsid w:val="215554C1"/>
    <w:rsid w:val="21647987"/>
    <w:rsid w:val="2168326B"/>
    <w:rsid w:val="217038B5"/>
    <w:rsid w:val="21787096"/>
    <w:rsid w:val="218C499A"/>
    <w:rsid w:val="21A06D9D"/>
    <w:rsid w:val="21B207FA"/>
    <w:rsid w:val="21B42A89"/>
    <w:rsid w:val="21C36564"/>
    <w:rsid w:val="21C67E02"/>
    <w:rsid w:val="21DA72DB"/>
    <w:rsid w:val="21E35093"/>
    <w:rsid w:val="22407BB4"/>
    <w:rsid w:val="224D7A9A"/>
    <w:rsid w:val="224F7DF7"/>
    <w:rsid w:val="225C3467"/>
    <w:rsid w:val="225D21A0"/>
    <w:rsid w:val="22A87507"/>
    <w:rsid w:val="22BA1BC3"/>
    <w:rsid w:val="22EF423F"/>
    <w:rsid w:val="22F368B5"/>
    <w:rsid w:val="2302147D"/>
    <w:rsid w:val="231855EB"/>
    <w:rsid w:val="23256DAA"/>
    <w:rsid w:val="232C3F59"/>
    <w:rsid w:val="23302387"/>
    <w:rsid w:val="23322B7F"/>
    <w:rsid w:val="23332CA9"/>
    <w:rsid w:val="234125D4"/>
    <w:rsid w:val="234D7183"/>
    <w:rsid w:val="23B7079D"/>
    <w:rsid w:val="23BE6B3C"/>
    <w:rsid w:val="23D36806"/>
    <w:rsid w:val="24417D7E"/>
    <w:rsid w:val="2442122B"/>
    <w:rsid w:val="24572F93"/>
    <w:rsid w:val="2464432F"/>
    <w:rsid w:val="24F4710D"/>
    <w:rsid w:val="251315B0"/>
    <w:rsid w:val="251F71C4"/>
    <w:rsid w:val="25231EF9"/>
    <w:rsid w:val="25381017"/>
    <w:rsid w:val="25417691"/>
    <w:rsid w:val="25593998"/>
    <w:rsid w:val="25A31D5B"/>
    <w:rsid w:val="25DA3E7C"/>
    <w:rsid w:val="266A3452"/>
    <w:rsid w:val="26756609"/>
    <w:rsid w:val="267C0EAF"/>
    <w:rsid w:val="26994702"/>
    <w:rsid w:val="26A32784"/>
    <w:rsid w:val="26A75CEC"/>
    <w:rsid w:val="26CA0394"/>
    <w:rsid w:val="26E704D0"/>
    <w:rsid w:val="26EE3D4B"/>
    <w:rsid w:val="27240D95"/>
    <w:rsid w:val="274E6571"/>
    <w:rsid w:val="27517F80"/>
    <w:rsid w:val="27982240"/>
    <w:rsid w:val="27B506FD"/>
    <w:rsid w:val="27C052F3"/>
    <w:rsid w:val="27FC27CF"/>
    <w:rsid w:val="281A2C55"/>
    <w:rsid w:val="2825648E"/>
    <w:rsid w:val="28357A8F"/>
    <w:rsid w:val="285D2170"/>
    <w:rsid w:val="285D3F29"/>
    <w:rsid w:val="286B2E69"/>
    <w:rsid w:val="28A349F9"/>
    <w:rsid w:val="28B60BD0"/>
    <w:rsid w:val="28EF40E2"/>
    <w:rsid w:val="28F45255"/>
    <w:rsid w:val="29037B8D"/>
    <w:rsid w:val="296824DB"/>
    <w:rsid w:val="296C39AB"/>
    <w:rsid w:val="299F027D"/>
    <w:rsid w:val="299F23CE"/>
    <w:rsid w:val="29F4303F"/>
    <w:rsid w:val="29FF761A"/>
    <w:rsid w:val="2A181A72"/>
    <w:rsid w:val="2A2A175B"/>
    <w:rsid w:val="2A2B114A"/>
    <w:rsid w:val="2A2D4EC2"/>
    <w:rsid w:val="2A3314D8"/>
    <w:rsid w:val="2A614B6C"/>
    <w:rsid w:val="2A6A2ACF"/>
    <w:rsid w:val="2A6E7429"/>
    <w:rsid w:val="2A7C3754"/>
    <w:rsid w:val="2AC027AA"/>
    <w:rsid w:val="2AC62C21"/>
    <w:rsid w:val="2AEB3C5A"/>
    <w:rsid w:val="2AF24CC6"/>
    <w:rsid w:val="2B07036E"/>
    <w:rsid w:val="2B14398C"/>
    <w:rsid w:val="2B177920"/>
    <w:rsid w:val="2B2D0EF2"/>
    <w:rsid w:val="2B895743"/>
    <w:rsid w:val="2BA21804"/>
    <w:rsid w:val="2BB2056C"/>
    <w:rsid w:val="2BBB7498"/>
    <w:rsid w:val="2BC84E8A"/>
    <w:rsid w:val="2BDA56FB"/>
    <w:rsid w:val="2BF35C15"/>
    <w:rsid w:val="2C1E7BDE"/>
    <w:rsid w:val="2C2939D2"/>
    <w:rsid w:val="2C4815FD"/>
    <w:rsid w:val="2C481AD7"/>
    <w:rsid w:val="2C5444F1"/>
    <w:rsid w:val="2C5F50DB"/>
    <w:rsid w:val="2C6D5A4A"/>
    <w:rsid w:val="2C887A98"/>
    <w:rsid w:val="2C950DC1"/>
    <w:rsid w:val="2C9C632F"/>
    <w:rsid w:val="2CBC7C58"/>
    <w:rsid w:val="2CC501FC"/>
    <w:rsid w:val="2CCC5955"/>
    <w:rsid w:val="2CF572F4"/>
    <w:rsid w:val="2D0A3299"/>
    <w:rsid w:val="2D121354"/>
    <w:rsid w:val="2D16249E"/>
    <w:rsid w:val="2D180C76"/>
    <w:rsid w:val="2D283A83"/>
    <w:rsid w:val="2D3A6003"/>
    <w:rsid w:val="2D931FC0"/>
    <w:rsid w:val="2D980617"/>
    <w:rsid w:val="2D993FA3"/>
    <w:rsid w:val="2DD37B2E"/>
    <w:rsid w:val="2DE04F45"/>
    <w:rsid w:val="2DE550E3"/>
    <w:rsid w:val="2E1F0FC6"/>
    <w:rsid w:val="2E1F6B94"/>
    <w:rsid w:val="2E3831E1"/>
    <w:rsid w:val="2E410C79"/>
    <w:rsid w:val="2E5F5866"/>
    <w:rsid w:val="2E7B3D22"/>
    <w:rsid w:val="2E840E29"/>
    <w:rsid w:val="2E8C4181"/>
    <w:rsid w:val="2EA414CB"/>
    <w:rsid w:val="2EA53A8E"/>
    <w:rsid w:val="2EAD643B"/>
    <w:rsid w:val="2ECE29C6"/>
    <w:rsid w:val="2ED23552"/>
    <w:rsid w:val="2EEF08ED"/>
    <w:rsid w:val="2EF337AA"/>
    <w:rsid w:val="2F1E6340"/>
    <w:rsid w:val="2F2F5238"/>
    <w:rsid w:val="2F337845"/>
    <w:rsid w:val="2F3B1E2F"/>
    <w:rsid w:val="2F4B0816"/>
    <w:rsid w:val="2F511653"/>
    <w:rsid w:val="2F692021"/>
    <w:rsid w:val="2F6A05AB"/>
    <w:rsid w:val="2FAD0853"/>
    <w:rsid w:val="2FB90FA6"/>
    <w:rsid w:val="2FBC727E"/>
    <w:rsid w:val="2FE41E43"/>
    <w:rsid w:val="3037165E"/>
    <w:rsid w:val="303C4231"/>
    <w:rsid w:val="304355E5"/>
    <w:rsid w:val="308B019E"/>
    <w:rsid w:val="30B5176D"/>
    <w:rsid w:val="30C916BD"/>
    <w:rsid w:val="30F249BC"/>
    <w:rsid w:val="30F54260"/>
    <w:rsid w:val="311A046D"/>
    <w:rsid w:val="31223DDF"/>
    <w:rsid w:val="312608BD"/>
    <w:rsid w:val="31350B00"/>
    <w:rsid w:val="314F6750"/>
    <w:rsid w:val="31597D3B"/>
    <w:rsid w:val="31A346B8"/>
    <w:rsid w:val="31B652E1"/>
    <w:rsid w:val="31D75713"/>
    <w:rsid w:val="31F67D0E"/>
    <w:rsid w:val="32026B61"/>
    <w:rsid w:val="32072F17"/>
    <w:rsid w:val="320D795E"/>
    <w:rsid w:val="32123402"/>
    <w:rsid w:val="32384404"/>
    <w:rsid w:val="324A2389"/>
    <w:rsid w:val="325B1813"/>
    <w:rsid w:val="32A12EF0"/>
    <w:rsid w:val="32D61E6F"/>
    <w:rsid w:val="32EB1476"/>
    <w:rsid w:val="32FA362F"/>
    <w:rsid w:val="331E1FD7"/>
    <w:rsid w:val="332B21BB"/>
    <w:rsid w:val="33380434"/>
    <w:rsid w:val="335214F5"/>
    <w:rsid w:val="335C2374"/>
    <w:rsid w:val="337F2D3E"/>
    <w:rsid w:val="339C5E25"/>
    <w:rsid w:val="33E91A1A"/>
    <w:rsid w:val="340116C2"/>
    <w:rsid w:val="34190265"/>
    <w:rsid w:val="344828F8"/>
    <w:rsid w:val="345F6E98"/>
    <w:rsid w:val="346C7CFF"/>
    <w:rsid w:val="34892BC5"/>
    <w:rsid w:val="349B3370"/>
    <w:rsid w:val="349B6ECC"/>
    <w:rsid w:val="34D7245C"/>
    <w:rsid w:val="350C1B78"/>
    <w:rsid w:val="3511718E"/>
    <w:rsid w:val="353D39C5"/>
    <w:rsid w:val="355552CD"/>
    <w:rsid w:val="3558300F"/>
    <w:rsid w:val="355A26BD"/>
    <w:rsid w:val="35611EC4"/>
    <w:rsid w:val="35703BE5"/>
    <w:rsid w:val="359A53D6"/>
    <w:rsid w:val="35A10911"/>
    <w:rsid w:val="35A54032"/>
    <w:rsid w:val="35B52116"/>
    <w:rsid w:val="35B830B4"/>
    <w:rsid w:val="35D302A0"/>
    <w:rsid w:val="35DA3A24"/>
    <w:rsid w:val="35DE62DA"/>
    <w:rsid w:val="35E14F9E"/>
    <w:rsid w:val="35E910CF"/>
    <w:rsid w:val="35F76384"/>
    <w:rsid w:val="360325D1"/>
    <w:rsid w:val="36266C69"/>
    <w:rsid w:val="362A5604"/>
    <w:rsid w:val="362E6A5C"/>
    <w:rsid w:val="3638291B"/>
    <w:rsid w:val="365E5BD5"/>
    <w:rsid w:val="36632DCE"/>
    <w:rsid w:val="36716136"/>
    <w:rsid w:val="36826596"/>
    <w:rsid w:val="36A209E6"/>
    <w:rsid w:val="36A5448C"/>
    <w:rsid w:val="36AE1EFF"/>
    <w:rsid w:val="3710594F"/>
    <w:rsid w:val="371B7C13"/>
    <w:rsid w:val="371D65E7"/>
    <w:rsid w:val="372238D5"/>
    <w:rsid w:val="372876AC"/>
    <w:rsid w:val="375F0685"/>
    <w:rsid w:val="37612685"/>
    <w:rsid w:val="377D0B0B"/>
    <w:rsid w:val="37985945"/>
    <w:rsid w:val="37B04C10"/>
    <w:rsid w:val="37B333C3"/>
    <w:rsid w:val="37CA4C81"/>
    <w:rsid w:val="37D0320E"/>
    <w:rsid w:val="37E40B8A"/>
    <w:rsid w:val="382D0783"/>
    <w:rsid w:val="387E4B3B"/>
    <w:rsid w:val="389154A6"/>
    <w:rsid w:val="389425B0"/>
    <w:rsid w:val="38BE762D"/>
    <w:rsid w:val="38C2666A"/>
    <w:rsid w:val="38DE55D9"/>
    <w:rsid w:val="38DF06D0"/>
    <w:rsid w:val="38E2331B"/>
    <w:rsid w:val="38F10832"/>
    <w:rsid w:val="390E1E3F"/>
    <w:rsid w:val="395C1320"/>
    <w:rsid w:val="396010E4"/>
    <w:rsid w:val="39763A64"/>
    <w:rsid w:val="39900FC9"/>
    <w:rsid w:val="39916AF0"/>
    <w:rsid w:val="39B0341A"/>
    <w:rsid w:val="39B74635"/>
    <w:rsid w:val="39BA53ED"/>
    <w:rsid w:val="39C40C73"/>
    <w:rsid w:val="39C563CC"/>
    <w:rsid w:val="39C60C6E"/>
    <w:rsid w:val="39D0586A"/>
    <w:rsid w:val="3A06128C"/>
    <w:rsid w:val="3A377697"/>
    <w:rsid w:val="3A3E27D3"/>
    <w:rsid w:val="3A3F654C"/>
    <w:rsid w:val="3A45424A"/>
    <w:rsid w:val="3A5D733C"/>
    <w:rsid w:val="3A733CDB"/>
    <w:rsid w:val="3A7F7930"/>
    <w:rsid w:val="3A912016"/>
    <w:rsid w:val="3A9A30C2"/>
    <w:rsid w:val="3AA14089"/>
    <w:rsid w:val="3AB147DF"/>
    <w:rsid w:val="3ABA5454"/>
    <w:rsid w:val="3AED18D2"/>
    <w:rsid w:val="3AEF6AF9"/>
    <w:rsid w:val="3B063350"/>
    <w:rsid w:val="3B2055D3"/>
    <w:rsid w:val="3B2700BE"/>
    <w:rsid w:val="3B3F0C33"/>
    <w:rsid w:val="3B7B54C3"/>
    <w:rsid w:val="3B81506E"/>
    <w:rsid w:val="3B9C3C56"/>
    <w:rsid w:val="3BA23B33"/>
    <w:rsid w:val="3BC046A9"/>
    <w:rsid w:val="3BC774F7"/>
    <w:rsid w:val="3BCA4F4C"/>
    <w:rsid w:val="3BCE402B"/>
    <w:rsid w:val="3BD86C58"/>
    <w:rsid w:val="3C055B26"/>
    <w:rsid w:val="3C1A2DCC"/>
    <w:rsid w:val="3C2D2727"/>
    <w:rsid w:val="3C3D6ABB"/>
    <w:rsid w:val="3C5609B7"/>
    <w:rsid w:val="3CE063B6"/>
    <w:rsid w:val="3D0A2653"/>
    <w:rsid w:val="3D167A38"/>
    <w:rsid w:val="3D1D0DC6"/>
    <w:rsid w:val="3D3F294A"/>
    <w:rsid w:val="3D7D1865"/>
    <w:rsid w:val="3DAC5CA6"/>
    <w:rsid w:val="3DAE19E3"/>
    <w:rsid w:val="3DB7203F"/>
    <w:rsid w:val="3DED69EA"/>
    <w:rsid w:val="3E1F1614"/>
    <w:rsid w:val="3E774506"/>
    <w:rsid w:val="3EA370A9"/>
    <w:rsid w:val="3F0C0DBA"/>
    <w:rsid w:val="3F20694C"/>
    <w:rsid w:val="3F7A2500"/>
    <w:rsid w:val="3F7C05B7"/>
    <w:rsid w:val="3F9C14BF"/>
    <w:rsid w:val="3FE12A6F"/>
    <w:rsid w:val="3FE13153"/>
    <w:rsid w:val="3FF01286"/>
    <w:rsid w:val="40041DC9"/>
    <w:rsid w:val="400D6BC7"/>
    <w:rsid w:val="402B37FA"/>
    <w:rsid w:val="40364A1E"/>
    <w:rsid w:val="40490124"/>
    <w:rsid w:val="405A40DF"/>
    <w:rsid w:val="406A2A3B"/>
    <w:rsid w:val="40AF442B"/>
    <w:rsid w:val="40B03CFF"/>
    <w:rsid w:val="40BE7623"/>
    <w:rsid w:val="40DC2D46"/>
    <w:rsid w:val="41287B13"/>
    <w:rsid w:val="413761CE"/>
    <w:rsid w:val="41562AF9"/>
    <w:rsid w:val="41722CC9"/>
    <w:rsid w:val="41831414"/>
    <w:rsid w:val="41BA42F8"/>
    <w:rsid w:val="41C061C4"/>
    <w:rsid w:val="41C35A5F"/>
    <w:rsid w:val="41DE5665"/>
    <w:rsid w:val="41EE0F83"/>
    <w:rsid w:val="42116A20"/>
    <w:rsid w:val="42246753"/>
    <w:rsid w:val="42391095"/>
    <w:rsid w:val="423E7CB7"/>
    <w:rsid w:val="42470693"/>
    <w:rsid w:val="42653859"/>
    <w:rsid w:val="42AE0712"/>
    <w:rsid w:val="42C121F4"/>
    <w:rsid w:val="43396F18"/>
    <w:rsid w:val="433A3D54"/>
    <w:rsid w:val="434F0D9F"/>
    <w:rsid w:val="439873F8"/>
    <w:rsid w:val="43CC23FC"/>
    <w:rsid w:val="44110F59"/>
    <w:rsid w:val="4436451B"/>
    <w:rsid w:val="44642D08"/>
    <w:rsid w:val="44A10203"/>
    <w:rsid w:val="45161052"/>
    <w:rsid w:val="455235D7"/>
    <w:rsid w:val="456D13A2"/>
    <w:rsid w:val="456E0204"/>
    <w:rsid w:val="45754C9D"/>
    <w:rsid w:val="45A002F6"/>
    <w:rsid w:val="45A100BA"/>
    <w:rsid w:val="45BB5779"/>
    <w:rsid w:val="45FD7FEA"/>
    <w:rsid w:val="46043998"/>
    <w:rsid w:val="465659FA"/>
    <w:rsid w:val="46794B93"/>
    <w:rsid w:val="46B75DE7"/>
    <w:rsid w:val="46C960E3"/>
    <w:rsid w:val="46C978C9"/>
    <w:rsid w:val="46CF0A26"/>
    <w:rsid w:val="46D60940"/>
    <w:rsid w:val="46F030A7"/>
    <w:rsid w:val="46F75029"/>
    <w:rsid w:val="47121270"/>
    <w:rsid w:val="471E5E67"/>
    <w:rsid w:val="47237724"/>
    <w:rsid w:val="47550039"/>
    <w:rsid w:val="4756539D"/>
    <w:rsid w:val="476117AF"/>
    <w:rsid w:val="47767A51"/>
    <w:rsid w:val="47B440D5"/>
    <w:rsid w:val="47CA73AF"/>
    <w:rsid w:val="47CD61EC"/>
    <w:rsid w:val="47CE2E66"/>
    <w:rsid w:val="47E74EA0"/>
    <w:rsid w:val="47EA03B1"/>
    <w:rsid w:val="480C1342"/>
    <w:rsid w:val="480D041F"/>
    <w:rsid w:val="481C6586"/>
    <w:rsid w:val="4821164F"/>
    <w:rsid w:val="484F3DFE"/>
    <w:rsid w:val="485F6737"/>
    <w:rsid w:val="487F0B87"/>
    <w:rsid w:val="488F68F0"/>
    <w:rsid w:val="48A1256D"/>
    <w:rsid w:val="48AB58D0"/>
    <w:rsid w:val="48D16F41"/>
    <w:rsid w:val="48E06DA6"/>
    <w:rsid w:val="48F13107"/>
    <w:rsid w:val="49164E69"/>
    <w:rsid w:val="492F4189"/>
    <w:rsid w:val="493A2D00"/>
    <w:rsid w:val="493E5706"/>
    <w:rsid w:val="4961028C"/>
    <w:rsid w:val="49A830C2"/>
    <w:rsid w:val="49B16197"/>
    <w:rsid w:val="49B23393"/>
    <w:rsid w:val="49BF4D69"/>
    <w:rsid w:val="49C8030C"/>
    <w:rsid w:val="49FB423D"/>
    <w:rsid w:val="4A670330"/>
    <w:rsid w:val="4AD466B7"/>
    <w:rsid w:val="4AE41175"/>
    <w:rsid w:val="4AE779BF"/>
    <w:rsid w:val="4AEE35D4"/>
    <w:rsid w:val="4B1F7F39"/>
    <w:rsid w:val="4B2B0B52"/>
    <w:rsid w:val="4B492C62"/>
    <w:rsid w:val="4B59012F"/>
    <w:rsid w:val="4B5D6832"/>
    <w:rsid w:val="4B841402"/>
    <w:rsid w:val="4B8C62F2"/>
    <w:rsid w:val="4B9C6EC8"/>
    <w:rsid w:val="4BA426B2"/>
    <w:rsid w:val="4BBB5D9D"/>
    <w:rsid w:val="4BCA4452"/>
    <w:rsid w:val="4C1A50DE"/>
    <w:rsid w:val="4C1E6321"/>
    <w:rsid w:val="4C286E40"/>
    <w:rsid w:val="4C2D26A8"/>
    <w:rsid w:val="4C481645"/>
    <w:rsid w:val="4C65072B"/>
    <w:rsid w:val="4C6722CA"/>
    <w:rsid w:val="4C6836E0"/>
    <w:rsid w:val="4C9A6754"/>
    <w:rsid w:val="4CA759EA"/>
    <w:rsid w:val="4CA81295"/>
    <w:rsid w:val="4CB73C8B"/>
    <w:rsid w:val="4CC402EB"/>
    <w:rsid w:val="4CCC6CE4"/>
    <w:rsid w:val="4CE13123"/>
    <w:rsid w:val="4CEF15B9"/>
    <w:rsid w:val="4D131D86"/>
    <w:rsid w:val="4D185106"/>
    <w:rsid w:val="4D2B308B"/>
    <w:rsid w:val="4D3F7656"/>
    <w:rsid w:val="4D405AA9"/>
    <w:rsid w:val="4D486E88"/>
    <w:rsid w:val="4D8A136B"/>
    <w:rsid w:val="4D970721"/>
    <w:rsid w:val="4DA46948"/>
    <w:rsid w:val="4DBC05B9"/>
    <w:rsid w:val="4DCE4516"/>
    <w:rsid w:val="4DD5756D"/>
    <w:rsid w:val="4DD94895"/>
    <w:rsid w:val="4E1F24C4"/>
    <w:rsid w:val="4E3C6BD2"/>
    <w:rsid w:val="4E404914"/>
    <w:rsid w:val="4E4E19C6"/>
    <w:rsid w:val="4E61488B"/>
    <w:rsid w:val="4E753A43"/>
    <w:rsid w:val="4EA3474B"/>
    <w:rsid w:val="4EB470B0"/>
    <w:rsid w:val="4EBB21ED"/>
    <w:rsid w:val="4ECA0682"/>
    <w:rsid w:val="4ECB50D3"/>
    <w:rsid w:val="4EE259CC"/>
    <w:rsid w:val="4F1E273F"/>
    <w:rsid w:val="4F3C38DE"/>
    <w:rsid w:val="4F860A4D"/>
    <w:rsid w:val="4FD86DCF"/>
    <w:rsid w:val="505D31E2"/>
    <w:rsid w:val="507B1FA1"/>
    <w:rsid w:val="50D100E3"/>
    <w:rsid w:val="50DC348A"/>
    <w:rsid w:val="50E772C9"/>
    <w:rsid w:val="510B2506"/>
    <w:rsid w:val="5115093B"/>
    <w:rsid w:val="51292F08"/>
    <w:rsid w:val="51405A82"/>
    <w:rsid w:val="5162394B"/>
    <w:rsid w:val="516923D4"/>
    <w:rsid w:val="5187285A"/>
    <w:rsid w:val="51D8057B"/>
    <w:rsid w:val="51DF4444"/>
    <w:rsid w:val="520B5239"/>
    <w:rsid w:val="5212481A"/>
    <w:rsid w:val="52343BBA"/>
    <w:rsid w:val="523560D7"/>
    <w:rsid w:val="5253098E"/>
    <w:rsid w:val="527E3E25"/>
    <w:rsid w:val="527F1783"/>
    <w:rsid w:val="52866DD5"/>
    <w:rsid w:val="52A21C4E"/>
    <w:rsid w:val="52B249F2"/>
    <w:rsid w:val="52ED5198"/>
    <w:rsid w:val="52F37CD9"/>
    <w:rsid w:val="52F50E17"/>
    <w:rsid w:val="53110C93"/>
    <w:rsid w:val="531445C2"/>
    <w:rsid w:val="53A3475A"/>
    <w:rsid w:val="53AA2206"/>
    <w:rsid w:val="53B15D5F"/>
    <w:rsid w:val="53C21DC2"/>
    <w:rsid w:val="53E61ABA"/>
    <w:rsid w:val="53ED668E"/>
    <w:rsid w:val="540661EF"/>
    <w:rsid w:val="542C68CB"/>
    <w:rsid w:val="54520EFE"/>
    <w:rsid w:val="54BE47E5"/>
    <w:rsid w:val="54C22563"/>
    <w:rsid w:val="54CB7E86"/>
    <w:rsid w:val="54EB459D"/>
    <w:rsid w:val="54EB4C35"/>
    <w:rsid w:val="55105301"/>
    <w:rsid w:val="55130609"/>
    <w:rsid w:val="55180399"/>
    <w:rsid w:val="55197C6D"/>
    <w:rsid w:val="552E03B1"/>
    <w:rsid w:val="554051FA"/>
    <w:rsid w:val="558512E8"/>
    <w:rsid w:val="55BC667C"/>
    <w:rsid w:val="56105337"/>
    <w:rsid w:val="56130B60"/>
    <w:rsid w:val="56252E0A"/>
    <w:rsid w:val="563805C7"/>
    <w:rsid w:val="563A14DC"/>
    <w:rsid w:val="567A49A6"/>
    <w:rsid w:val="567F705E"/>
    <w:rsid w:val="569F5E5E"/>
    <w:rsid w:val="56B440F1"/>
    <w:rsid w:val="56B765F1"/>
    <w:rsid w:val="56E27C3F"/>
    <w:rsid w:val="56E7688D"/>
    <w:rsid w:val="56FB1CEA"/>
    <w:rsid w:val="5774562F"/>
    <w:rsid w:val="578C28CE"/>
    <w:rsid w:val="57970E56"/>
    <w:rsid w:val="579954F5"/>
    <w:rsid w:val="579B4611"/>
    <w:rsid w:val="57A30E87"/>
    <w:rsid w:val="57A84958"/>
    <w:rsid w:val="57AE0B41"/>
    <w:rsid w:val="57C068D0"/>
    <w:rsid w:val="57D367F9"/>
    <w:rsid w:val="57D811D4"/>
    <w:rsid w:val="57FB365A"/>
    <w:rsid w:val="5814296E"/>
    <w:rsid w:val="58155F59"/>
    <w:rsid w:val="58186CB3"/>
    <w:rsid w:val="58240E03"/>
    <w:rsid w:val="58494E54"/>
    <w:rsid w:val="584C2108"/>
    <w:rsid w:val="586E207E"/>
    <w:rsid w:val="587753D7"/>
    <w:rsid w:val="588E2720"/>
    <w:rsid w:val="589C308F"/>
    <w:rsid w:val="58E83EDB"/>
    <w:rsid w:val="590040B3"/>
    <w:rsid w:val="590160F8"/>
    <w:rsid w:val="591A4940"/>
    <w:rsid w:val="592F5CB1"/>
    <w:rsid w:val="593B28A8"/>
    <w:rsid w:val="599E6993"/>
    <w:rsid w:val="59B148B3"/>
    <w:rsid w:val="59CF1242"/>
    <w:rsid w:val="59E20F76"/>
    <w:rsid w:val="59FB6F1F"/>
    <w:rsid w:val="5A1B4488"/>
    <w:rsid w:val="5A2E160F"/>
    <w:rsid w:val="5A53018E"/>
    <w:rsid w:val="5A6511F1"/>
    <w:rsid w:val="5A6A4B79"/>
    <w:rsid w:val="5A720497"/>
    <w:rsid w:val="5A81253D"/>
    <w:rsid w:val="5A8524F4"/>
    <w:rsid w:val="5A8A6DD6"/>
    <w:rsid w:val="5A8F6E94"/>
    <w:rsid w:val="5A9D11C5"/>
    <w:rsid w:val="5AAC576A"/>
    <w:rsid w:val="5AAE3A99"/>
    <w:rsid w:val="5AB364C5"/>
    <w:rsid w:val="5AC26407"/>
    <w:rsid w:val="5AC71F19"/>
    <w:rsid w:val="5AC726D1"/>
    <w:rsid w:val="5AE6087B"/>
    <w:rsid w:val="5AF31464"/>
    <w:rsid w:val="5B264E92"/>
    <w:rsid w:val="5B3752F1"/>
    <w:rsid w:val="5B4355C2"/>
    <w:rsid w:val="5B6836FC"/>
    <w:rsid w:val="5B922527"/>
    <w:rsid w:val="5B9E2C7A"/>
    <w:rsid w:val="5BB22BCA"/>
    <w:rsid w:val="5BDE39BF"/>
    <w:rsid w:val="5BFD216E"/>
    <w:rsid w:val="5C7F0CFE"/>
    <w:rsid w:val="5C8C341B"/>
    <w:rsid w:val="5C9B609F"/>
    <w:rsid w:val="5CBC1138"/>
    <w:rsid w:val="5CC22998"/>
    <w:rsid w:val="5CD526CC"/>
    <w:rsid w:val="5CE95B7D"/>
    <w:rsid w:val="5CFF3BED"/>
    <w:rsid w:val="5D072AA1"/>
    <w:rsid w:val="5D1D4073"/>
    <w:rsid w:val="5D2B35AE"/>
    <w:rsid w:val="5D3A4706"/>
    <w:rsid w:val="5D573A29"/>
    <w:rsid w:val="5D683BC1"/>
    <w:rsid w:val="5D883EAD"/>
    <w:rsid w:val="5DA767BC"/>
    <w:rsid w:val="5DB7647C"/>
    <w:rsid w:val="5DD706C5"/>
    <w:rsid w:val="5DE51034"/>
    <w:rsid w:val="5DFE20F6"/>
    <w:rsid w:val="5E1E62F4"/>
    <w:rsid w:val="5E2E505B"/>
    <w:rsid w:val="5E5B2370"/>
    <w:rsid w:val="5E6E102A"/>
    <w:rsid w:val="5E731AF4"/>
    <w:rsid w:val="5E7A5C21"/>
    <w:rsid w:val="5E7F4FE5"/>
    <w:rsid w:val="5E9D0C12"/>
    <w:rsid w:val="5EBF3633"/>
    <w:rsid w:val="5ECA1E10"/>
    <w:rsid w:val="5EDA5B37"/>
    <w:rsid w:val="5F166FCB"/>
    <w:rsid w:val="5F26330D"/>
    <w:rsid w:val="5F2A44D0"/>
    <w:rsid w:val="5F562177"/>
    <w:rsid w:val="5F762093"/>
    <w:rsid w:val="5F804E35"/>
    <w:rsid w:val="5FCD6A17"/>
    <w:rsid w:val="60082DB8"/>
    <w:rsid w:val="602816AC"/>
    <w:rsid w:val="605E50CE"/>
    <w:rsid w:val="60681AA9"/>
    <w:rsid w:val="606D5311"/>
    <w:rsid w:val="60921D76"/>
    <w:rsid w:val="609B00D0"/>
    <w:rsid w:val="60A54AAB"/>
    <w:rsid w:val="60C21E62"/>
    <w:rsid w:val="60E90E3C"/>
    <w:rsid w:val="60F90953"/>
    <w:rsid w:val="61092ED7"/>
    <w:rsid w:val="610F7A1F"/>
    <w:rsid w:val="611F2AAF"/>
    <w:rsid w:val="61442516"/>
    <w:rsid w:val="618C11A0"/>
    <w:rsid w:val="61C63DDE"/>
    <w:rsid w:val="61E472C5"/>
    <w:rsid w:val="62157A0E"/>
    <w:rsid w:val="62570027"/>
    <w:rsid w:val="62663C89"/>
    <w:rsid w:val="62B4708A"/>
    <w:rsid w:val="62C02F3B"/>
    <w:rsid w:val="62EB3711"/>
    <w:rsid w:val="6351607F"/>
    <w:rsid w:val="63716EC6"/>
    <w:rsid w:val="637523FE"/>
    <w:rsid w:val="63804A49"/>
    <w:rsid w:val="63860BC4"/>
    <w:rsid w:val="639C1D91"/>
    <w:rsid w:val="63C17E4E"/>
    <w:rsid w:val="63D90D78"/>
    <w:rsid w:val="64023FD6"/>
    <w:rsid w:val="64141FF0"/>
    <w:rsid w:val="64251254"/>
    <w:rsid w:val="643407A7"/>
    <w:rsid w:val="64357EF4"/>
    <w:rsid w:val="64581A1E"/>
    <w:rsid w:val="64590086"/>
    <w:rsid w:val="646D58E0"/>
    <w:rsid w:val="64833355"/>
    <w:rsid w:val="64863B82"/>
    <w:rsid w:val="64F132AC"/>
    <w:rsid w:val="64F953C5"/>
    <w:rsid w:val="650271F4"/>
    <w:rsid w:val="65314A1D"/>
    <w:rsid w:val="65512720"/>
    <w:rsid w:val="65947427"/>
    <w:rsid w:val="65960E66"/>
    <w:rsid w:val="65BC0822"/>
    <w:rsid w:val="65DE4F0D"/>
    <w:rsid w:val="65E46075"/>
    <w:rsid w:val="65E57B75"/>
    <w:rsid w:val="661D2E18"/>
    <w:rsid w:val="661F70AE"/>
    <w:rsid w:val="663F505A"/>
    <w:rsid w:val="667665FE"/>
    <w:rsid w:val="66874CFB"/>
    <w:rsid w:val="66B75538"/>
    <w:rsid w:val="66FB5425"/>
    <w:rsid w:val="672506F4"/>
    <w:rsid w:val="672F1572"/>
    <w:rsid w:val="673A326E"/>
    <w:rsid w:val="676236F6"/>
    <w:rsid w:val="678635F8"/>
    <w:rsid w:val="67900263"/>
    <w:rsid w:val="679D028A"/>
    <w:rsid w:val="67A23AF2"/>
    <w:rsid w:val="67DA14DE"/>
    <w:rsid w:val="681A5D7E"/>
    <w:rsid w:val="6829320C"/>
    <w:rsid w:val="68470168"/>
    <w:rsid w:val="68C1269E"/>
    <w:rsid w:val="68D24228"/>
    <w:rsid w:val="68D26960"/>
    <w:rsid w:val="68E55B66"/>
    <w:rsid w:val="68F640F6"/>
    <w:rsid w:val="69403E7E"/>
    <w:rsid w:val="6941735F"/>
    <w:rsid w:val="695C5D6F"/>
    <w:rsid w:val="69674FF3"/>
    <w:rsid w:val="698E03ED"/>
    <w:rsid w:val="69B53FB1"/>
    <w:rsid w:val="69CF4947"/>
    <w:rsid w:val="69D101D1"/>
    <w:rsid w:val="69D837FB"/>
    <w:rsid w:val="69E421A0"/>
    <w:rsid w:val="6A010FA4"/>
    <w:rsid w:val="6A220F1A"/>
    <w:rsid w:val="6AA162E3"/>
    <w:rsid w:val="6AA64487"/>
    <w:rsid w:val="6ACB3360"/>
    <w:rsid w:val="6AD06BC8"/>
    <w:rsid w:val="6B075917"/>
    <w:rsid w:val="6B1B2F66"/>
    <w:rsid w:val="6B256F14"/>
    <w:rsid w:val="6B347157"/>
    <w:rsid w:val="6B3E1D84"/>
    <w:rsid w:val="6B916358"/>
    <w:rsid w:val="6B9B1658"/>
    <w:rsid w:val="6BC82996"/>
    <w:rsid w:val="6BF012D0"/>
    <w:rsid w:val="6BF36E60"/>
    <w:rsid w:val="6BFD1C3F"/>
    <w:rsid w:val="6BFF7765"/>
    <w:rsid w:val="6C726189"/>
    <w:rsid w:val="6C774C2E"/>
    <w:rsid w:val="6C876186"/>
    <w:rsid w:val="6CE34991"/>
    <w:rsid w:val="6CF272CA"/>
    <w:rsid w:val="6D062935"/>
    <w:rsid w:val="6D0B540A"/>
    <w:rsid w:val="6D264139"/>
    <w:rsid w:val="6D513FF0"/>
    <w:rsid w:val="6D7D4DE5"/>
    <w:rsid w:val="6D851EEC"/>
    <w:rsid w:val="6D9E7161"/>
    <w:rsid w:val="6DAF0D17"/>
    <w:rsid w:val="6DAF6F69"/>
    <w:rsid w:val="6DBD7DB0"/>
    <w:rsid w:val="6DC02E83"/>
    <w:rsid w:val="6DDC5857"/>
    <w:rsid w:val="6DF130DE"/>
    <w:rsid w:val="6E132625"/>
    <w:rsid w:val="6E25722B"/>
    <w:rsid w:val="6E2F69D1"/>
    <w:rsid w:val="6E48119A"/>
    <w:rsid w:val="6E625D89"/>
    <w:rsid w:val="6E69536A"/>
    <w:rsid w:val="6E705E80"/>
    <w:rsid w:val="6E7F2E69"/>
    <w:rsid w:val="6E850E69"/>
    <w:rsid w:val="6E8A140C"/>
    <w:rsid w:val="6EBC193D"/>
    <w:rsid w:val="6EBE56B6"/>
    <w:rsid w:val="6EFF7A7C"/>
    <w:rsid w:val="6F0A08FB"/>
    <w:rsid w:val="6F5259B8"/>
    <w:rsid w:val="6F7F096C"/>
    <w:rsid w:val="6F982B34"/>
    <w:rsid w:val="6F99709C"/>
    <w:rsid w:val="6F9E04C7"/>
    <w:rsid w:val="703456D2"/>
    <w:rsid w:val="70467EF3"/>
    <w:rsid w:val="70473489"/>
    <w:rsid w:val="70626515"/>
    <w:rsid w:val="70645DE9"/>
    <w:rsid w:val="707324D0"/>
    <w:rsid w:val="707B6218"/>
    <w:rsid w:val="70B52AE8"/>
    <w:rsid w:val="70B7060E"/>
    <w:rsid w:val="70C3062D"/>
    <w:rsid w:val="70CB49F0"/>
    <w:rsid w:val="70CD7E32"/>
    <w:rsid w:val="70F96E79"/>
    <w:rsid w:val="71066EA0"/>
    <w:rsid w:val="714E556D"/>
    <w:rsid w:val="716562BC"/>
    <w:rsid w:val="71706A0F"/>
    <w:rsid w:val="719416B3"/>
    <w:rsid w:val="71B32D86"/>
    <w:rsid w:val="71C32639"/>
    <w:rsid w:val="71E03B95"/>
    <w:rsid w:val="71E3477E"/>
    <w:rsid w:val="71E739C4"/>
    <w:rsid w:val="71EE3B85"/>
    <w:rsid w:val="72077373"/>
    <w:rsid w:val="721970A7"/>
    <w:rsid w:val="723D0E21"/>
    <w:rsid w:val="725776D9"/>
    <w:rsid w:val="7283313B"/>
    <w:rsid w:val="728A58AF"/>
    <w:rsid w:val="7294672D"/>
    <w:rsid w:val="72987FCC"/>
    <w:rsid w:val="729A3D44"/>
    <w:rsid w:val="72AE5A41"/>
    <w:rsid w:val="72B23ADC"/>
    <w:rsid w:val="72B312A9"/>
    <w:rsid w:val="72DF209E"/>
    <w:rsid w:val="73076EFF"/>
    <w:rsid w:val="733A4161"/>
    <w:rsid w:val="73820F3D"/>
    <w:rsid w:val="73951FDA"/>
    <w:rsid w:val="7399049F"/>
    <w:rsid w:val="73A01EB1"/>
    <w:rsid w:val="73D03795"/>
    <w:rsid w:val="73DB0137"/>
    <w:rsid w:val="73F2195D"/>
    <w:rsid w:val="74081181"/>
    <w:rsid w:val="74084724"/>
    <w:rsid w:val="740F250F"/>
    <w:rsid w:val="74213FF1"/>
    <w:rsid w:val="744C72C0"/>
    <w:rsid w:val="74695972"/>
    <w:rsid w:val="747B7BA5"/>
    <w:rsid w:val="747E0612"/>
    <w:rsid w:val="74A0760B"/>
    <w:rsid w:val="74BB61F3"/>
    <w:rsid w:val="74C22014"/>
    <w:rsid w:val="74C22954"/>
    <w:rsid w:val="74CC2F56"/>
    <w:rsid w:val="74CE4179"/>
    <w:rsid w:val="74DD5998"/>
    <w:rsid w:val="74E27C24"/>
    <w:rsid w:val="74F97A49"/>
    <w:rsid w:val="75376144"/>
    <w:rsid w:val="753D0B96"/>
    <w:rsid w:val="755B1C60"/>
    <w:rsid w:val="75750A98"/>
    <w:rsid w:val="757E794D"/>
    <w:rsid w:val="75D21A46"/>
    <w:rsid w:val="75D36F1A"/>
    <w:rsid w:val="75EE1EAC"/>
    <w:rsid w:val="75F776FF"/>
    <w:rsid w:val="76363E32"/>
    <w:rsid w:val="76AD7DBE"/>
    <w:rsid w:val="76B608A2"/>
    <w:rsid w:val="77044010"/>
    <w:rsid w:val="771358DD"/>
    <w:rsid w:val="771A0A98"/>
    <w:rsid w:val="773E69A9"/>
    <w:rsid w:val="7750356B"/>
    <w:rsid w:val="7781105C"/>
    <w:rsid w:val="77B13E0F"/>
    <w:rsid w:val="77BB3E94"/>
    <w:rsid w:val="77C67389"/>
    <w:rsid w:val="77E959E7"/>
    <w:rsid w:val="77F04406"/>
    <w:rsid w:val="78120820"/>
    <w:rsid w:val="781E6A5D"/>
    <w:rsid w:val="782347DB"/>
    <w:rsid w:val="782A3DBC"/>
    <w:rsid w:val="783D187A"/>
    <w:rsid w:val="7840538D"/>
    <w:rsid w:val="78574485"/>
    <w:rsid w:val="78785895"/>
    <w:rsid w:val="78BB4A14"/>
    <w:rsid w:val="7928007C"/>
    <w:rsid w:val="792A3948"/>
    <w:rsid w:val="797B7098"/>
    <w:rsid w:val="79CE4C1B"/>
    <w:rsid w:val="79ED1145"/>
    <w:rsid w:val="7A236D15"/>
    <w:rsid w:val="7A6E183C"/>
    <w:rsid w:val="7A807CC3"/>
    <w:rsid w:val="7A9814B1"/>
    <w:rsid w:val="7A9E45ED"/>
    <w:rsid w:val="7AA15E8B"/>
    <w:rsid w:val="7AA37E55"/>
    <w:rsid w:val="7AB756AF"/>
    <w:rsid w:val="7ACA4115"/>
    <w:rsid w:val="7AE621E7"/>
    <w:rsid w:val="7AFE22CF"/>
    <w:rsid w:val="7B230245"/>
    <w:rsid w:val="7B342C80"/>
    <w:rsid w:val="7B543B99"/>
    <w:rsid w:val="7B767318"/>
    <w:rsid w:val="7B793E17"/>
    <w:rsid w:val="7B7C0071"/>
    <w:rsid w:val="7B900EB7"/>
    <w:rsid w:val="7B902188"/>
    <w:rsid w:val="7B971768"/>
    <w:rsid w:val="7BB5429A"/>
    <w:rsid w:val="7BE17423"/>
    <w:rsid w:val="7BFA609C"/>
    <w:rsid w:val="7C127041"/>
    <w:rsid w:val="7C240CB7"/>
    <w:rsid w:val="7C2F0F2A"/>
    <w:rsid w:val="7C5E0443"/>
    <w:rsid w:val="7C863100"/>
    <w:rsid w:val="7CA656FB"/>
    <w:rsid w:val="7CBA45B2"/>
    <w:rsid w:val="7CD9190C"/>
    <w:rsid w:val="7D0746CC"/>
    <w:rsid w:val="7D0F47B3"/>
    <w:rsid w:val="7D1943FF"/>
    <w:rsid w:val="7DC223A1"/>
    <w:rsid w:val="7E1C7D03"/>
    <w:rsid w:val="7E4E1E86"/>
    <w:rsid w:val="7E582D05"/>
    <w:rsid w:val="7E623467"/>
    <w:rsid w:val="7E725B75"/>
    <w:rsid w:val="7E7A0EC6"/>
    <w:rsid w:val="7E9C065E"/>
    <w:rsid w:val="7ED212B5"/>
    <w:rsid w:val="7EE22A23"/>
    <w:rsid w:val="7EF44B57"/>
    <w:rsid w:val="7EFD1A58"/>
    <w:rsid w:val="7F192494"/>
    <w:rsid w:val="7F201A75"/>
    <w:rsid w:val="7F453289"/>
    <w:rsid w:val="7F857B2A"/>
    <w:rsid w:val="7FA36202"/>
    <w:rsid w:val="7FCD1A86"/>
    <w:rsid w:val="7FD84804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1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qFormat="1"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1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100" w:beforeAutospacing="1" w:after="100" w:afterAutospacing="1"/>
      <w:jc w:val="left"/>
      <w:outlineLvl w:val="0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paragraph" w:styleId="3">
    <w:name w:val="heading 2"/>
    <w:basedOn w:val="1"/>
    <w:qFormat/>
    <w:uiPriority w:val="1"/>
    <w:pPr>
      <w:ind w:left="807" w:hanging="680"/>
      <w:outlineLvl w:val="1"/>
    </w:pPr>
    <w:rPr>
      <w:rFonts w:ascii="Times New Roman" w:hAnsi="Times New Roman" w:eastAsia="Times New Roman" w:cs="Times New Roman"/>
      <w:b/>
      <w:bCs/>
      <w:sz w:val="24"/>
      <w:szCs w:val="24"/>
      <w:lang w:val="en-US" w:eastAsia="en-US" w:bidi="ar-SA"/>
    </w:rPr>
  </w:style>
  <w:style w:type="character" w:default="1" w:styleId="11">
    <w:name w:val="Default Paragraph Font"/>
    <w:semiHidden/>
    <w:qFormat/>
    <w:uiPriority w:val="0"/>
  </w:style>
  <w:style w:type="table" w:default="1" w:styleId="10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annotation text"/>
    <w:basedOn w:val="1"/>
    <w:link w:val="16"/>
    <w:uiPriority w:val="0"/>
    <w:rPr>
      <w:sz w:val="20"/>
      <w:szCs w:val="20"/>
    </w:rPr>
  </w:style>
  <w:style w:type="paragraph" w:styleId="5">
    <w:name w:val="Balloon Text"/>
    <w:basedOn w:val="1"/>
    <w:link w:val="17"/>
    <w:qFormat/>
    <w:uiPriority w:val="0"/>
    <w:rPr>
      <w:rFonts w:ascii="Tahoma" w:hAnsi="Tahoma" w:cs="Tahoma"/>
      <w:sz w:val="16"/>
      <w:szCs w:val="16"/>
    </w:rPr>
  </w:style>
  <w:style w:type="paragraph" w:styleId="6">
    <w:name w:val="footer"/>
    <w:basedOn w:val="1"/>
    <w:link w:val="1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7">
    <w:name w:val="header"/>
    <w:basedOn w:val="1"/>
    <w:link w:val="19"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8">
    <w:name w:val="Normal (Web)"/>
    <w:basedOn w:val="1"/>
    <w:qFormat/>
    <w:uiPriority w:val="99"/>
    <w:pPr>
      <w:spacing w:before="100" w:beforeAutospacing="1" w:after="100" w:afterAutospacing="1"/>
      <w:ind w:left="0" w:right="0"/>
      <w:jc w:val="left"/>
    </w:pPr>
    <w:rPr>
      <w:kern w:val="0"/>
      <w:sz w:val="24"/>
      <w:lang w:val="en-US" w:eastAsia="zh-CN" w:bidi="ar"/>
    </w:rPr>
  </w:style>
  <w:style w:type="paragraph" w:styleId="9">
    <w:name w:val="annotation subject"/>
    <w:basedOn w:val="4"/>
    <w:next w:val="4"/>
    <w:link w:val="20"/>
    <w:uiPriority w:val="0"/>
    <w:rPr>
      <w:b/>
      <w:bCs/>
    </w:rPr>
  </w:style>
  <w:style w:type="character" w:styleId="12">
    <w:name w:val="Strong"/>
    <w:qFormat/>
    <w:uiPriority w:val="0"/>
    <w:rPr>
      <w:b/>
    </w:rPr>
  </w:style>
  <w:style w:type="character" w:styleId="13">
    <w:name w:val="Emphasis"/>
    <w:qFormat/>
    <w:uiPriority w:val="0"/>
    <w:rPr>
      <w:i/>
    </w:rPr>
  </w:style>
  <w:style w:type="character" w:styleId="14">
    <w:name w:val="Hyperlink"/>
    <w:qFormat/>
    <w:uiPriority w:val="0"/>
    <w:rPr>
      <w:color w:val="0563C1"/>
      <w:u w:val="single"/>
    </w:rPr>
  </w:style>
  <w:style w:type="character" w:styleId="15">
    <w:name w:val="annotation reference"/>
    <w:qFormat/>
    <w:uiPriority w:val="0"/>
    <w:rPr>
      <w:sz w:val="16"/>
      <w:szCs w:val="16"/>
    </w:rPr>
  </w:style>
  <w:style w:type="character" w:customStyle="1" w:styleId="16">
    <w:name w:val="批注文字 字符"/>
    <w:link w:val="4"/>
    <w:qFormat/>
    <w:uiPriority w:val="0"/>
    <w:rPr>
      <w:rFonts w:ascii="Calibri" w:hAnsi="Calibri"/>
      <w:kern w:val="2"/>
      <w:lang w:val="en-US" w:eastAsia="zh-CN"/>
    </w:rPr>
  </w:style>
  <w:style w:type="character" w:customStyle="1" w:styleId="17">
    <w:name w:val="批注框文本 字符"/>
    <w:link w:val="5"/>
    <w:qFormat/>
    <w:uiPriority w:val="0"/>
    <w:rPr>
      <w:rFonts w:ascii="Tahoma" w:hAnsi="Tahoma" w:cs="Tahoma"/>
      <w:kern w:val="2"/>
      <w:sz w:val="16"/>
      <w:szCs w:val="16"/>
      <w:lang w:val="en-US" w:eastAsia="zh-CN"/>
    </w:rPr>
  </w:style>
  <w:style w:type="character" w:customStyle="1" w:styleId="18">
    <w:name w:val="页脚 字符"/>
    <w:link w:val="6"/>
    <w:qFormat/>
    <w:uiPriority w:val="0"/>
    <w:rPr>
      <w:rFonts w:ascii="Calibri" w:hAnsi="Calibri"/>
      <w:kern w:val="2"/>
      <w:sz w:val="18"/>
      <w:szCs w:val="18"/>
    </w:rPr>
  </w:style>
  <w:style w:type="character" w:customStyle="1" w:styleId="19">
    <w:name w:val="页眉 字符"/>
    <w:link w:val="7"/>
    <w:qFormat/>
    <w:uiPriority w:val="0"/>
    <w:rPr>
      <w:rFonts w:ascii="Calibri" w:hAnsi="Calibri"/>
      <w:kern w:val="2"/>
      <w:sz w:val="18"/>
      <w:szCs w:val="18"/>
    </w:rPr>
  </w:style>
  <w:style w:type="character" w:customStyle="1" w:styleId="20">
    <w:name w:val="批注主题 字符"/>
    <w:link w:val="9"/>
    <w:qFormat/>
    <w:uiPriority w:val="0"/>
    <w:rPr>
      <w:rFonts w:ascii="Calibri" w:hAnsi="Calibri"/>
      <w:b/>
      <w:bCs/>
      <w:kern w:val="2"/>
      <w:lang w:val="en-US" w:eastAsia="zh-CN"/>
    </w:rPr>
  </w:style>
  <w:style w:type="table" w:customStyle="1" w:styleId="21">
    <w:name w:val="Table Normal1"/>
    <w:unhideWhenUsed/>
    <w:qFormat/>
    <w:uiPriority w:val="0"/>
    <w:rPr>
      <w:lang w:val="en-US" w:eastAsia="zh-CN" w:bidi="ar-S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22">
    <w:name w:val="Table Text"/>
    <w:basedOn w:val="1"/>
    <w:semiHidden/>
    <w:qFormat/>
    <w:uiPriority w:val="0"/>
    <w:rPr>
      <w:rFonts w:ascii="Cambria" w:hAnsi="Cambria" w:eastAsia="Cambria" w:cs="Cambria"/>
      <w:sz w:val="21"/>
      <w:szCs w:val="21"/>
      <w:lang w:val="en-US" w:eastAsia="en-US" w:bidi="ar-SA"/>
    </w:rPr>
  </w:style>
  <w:style w:type="paragraph" w:customStyle="1" w:styleId="23">
    <w:name w:val="EndNote Bibliography Title"/>
    <w:basedOn w:val="1"/>
    <w:link w:val="24"/>
    <w:qFormat/>
    <w:uiPriority w:val="0"/>
    <w:pPr>
      <w:jc w:val="center"/>
    </w:pPr>
    <w:rPr>
      <w:sz w:val="20"/>
    </w:rPr>
  </w:style>
  <w:style w:type="character" w:customStyle="1" w:styleId="24">
    <w:name w:val="EndNote Bibliography Title 字符"/>
    <w:link w:val="23"/>
    <w:qFormat/>
    <w:uiPriority w:val="0"/>
    <w:rPr>
      <w:rFonts w:ascii="Calibri" w:hAnsi="Calibri" w:cs="Calibri"/>
      <w:kern w:val="2"/>
      <w:szCs w:val="24"/>
    </w:rPr>
  </w:style>
  <w:style w:type="paragraph" w:customStyle="1" w:styleId="25">
    <w:name w:val="EndNote Bibliography"/>
    <w:basedOn w:val="1"/>
    <w:link w:val="26"/>
    <w:qFormat/>
    <w:uiPriority w:val="0"/>
    <w:rPr>
      <w:sz w:val="20"/>
    </w:rPr>
  </w:style>
  <w:style w:type="character" w:customStyle="1" w:styleId="26">
    <w:name w:val="EndNote Bibliography 字符"/>
    <w:link w:val="25"/>
    <w:qFormat/>
    <w:uiPriority w:val="0"/>
    <w:rPr>
      <w:rFonts w:ascii="Calibri" w:hAnsi="Calibri" w:cs="Calibri"/>
      <w:kern w:val="2"/>
      <w:szCs w:val="24"/>
    </w:rPr>
  </w:style>
  <w:style w:type="character" w:customStyle="1" w:styleId="27">
    <w:name w:val="_Style 26"/>
    <w:unhideWhenUsed/>
    <w:qFormat/>
    <w:uiPriority w:val="99"/>
    <w:rPr>
      <w:color w:val="605E5C"/>
      <w:shd w:val="clear" w:color="auto" w:fill="E1DFDD"/>
    </w:rPr>
  </w:style>
  <w:style w:type="character" w:customStyle="1" w:styleId="28">
    <w:name w:val="font11"/>
    <w:qFormat/>
    <w:uiPriority w:val="0"/>
    <w:rPr>
      <w:rFonts w:hint="default" w:ascii="Calibri" w:hAnsi="Calibri" w:cs="Calibri"/>
      <w:color w:val="000000"/>
      <w:sz w:val="16"/>
      <w:szCs w:val="16"/>
      <w:u w:val="none"/>
    </w:rPr>
  </w:style>
  <w:style w:type="character" w:customStyle="1" w:styleId="29">
    <w:name w:val="font31"/>
    <w:qFormat/>
    <w:uiPriority w:val="0"/>
    <w:rPr>
      <w:rFonts w:hint="default" w:ascii="Calibri" w:hAnsi="Calibri" w:cs="Calibri"/>
      <w:color w:val="FF0000"/>
      <w:sz w:val="16"/>
      <w:szCs w:val="16"/>
      <w:u w:val="none"/>
    </w:rPr>
  </w:style>
  <w:style w:type="paragraph" w:customStyle="1" w:styleId="30">
    <w:name w:val="_Style 29"/>
    <w:unhideWhenUsed/>
    <w:qFormat/>
    <w:uiPriority w:val="99"/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styleId="31">
    <w:name w:val="List Paragraph"/>
    <w:basedOn w:val="1"/>
    <w:qFormat/>
    <w:uiPriority w:val="1"/>
    <w:pPr>
      <w:ind w:left="807" w:hanging="680"/>
    </w:pPr>
    <w:rPr>
      <w:rFonts w:ascii="Times New Roman" w:hAnsi="Times New Roman" w:eastAsia="Times New Roman" w:cs="Times New Roman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907</Words>
  <Characters>4179</Characters>
  <Lines>102</Lines>
  <Paragraphs>38</Paragraphs>
  <TotalTime>0</TotalTime>
  <ScaleCrop>false</ScaleCrop>
  <LinksUpToDate>false</LinksUpToDate>
  <CharactersWithSpaces>4523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6T04:14:00Z</dcterms:created>
  <dcterms:modified xsi:type="dcterms:W3CDTF">2025-07-27T10:20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7BDFE3BC1F0C4DAAB39D41C2B81C5E7B_13</vt:lpwstr>
  </property>
  <property fmtid="{D5CDD505-2E9C-101B-9397-08002B2CF9AE}" pid="4" name="KSOTemplateDocerSaveRecord">
    <vt:lpwstr>eyJoZGlkIjoiNDlhMzdkM2Q3OWU2ZTIyYmQyYTEwNzliN2U4NjllZTciLCJ1c2VySWQiOiI1NzUxMDk1NjgifQ==</vt:lpwstr>
  </property>
</Properties>
</file>